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7C4EFC" w14:textId="6512B9B0" w:rsidR="008A0894" w:rsidRPr="00FF2DD2" w:rsidRDefault="003E5183" w:rsidP="00EC6247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1EEEEC58" w14:textId="77777777" w:rsidR="0083648C" w:rsidRPr="00FF2DD2" w:rsidRDefault="00220472" w:rsidP="00220472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FF2DD2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797461D7" wp14:editId="00DA5C10">
            <wp:simplePos x="0" y="0"/>
            <wp:positionH relativeFrom="column">
              <wp:posOffset>895465</wp:posOffset>
            </wp:positionH>
            <wp:positionV relativeFrom="paragraph">
              <wp:posOffset>263063</wp:posOffset>
            </wp:positionV>
            <wp:extent cx="5920105" cy="3810635"/>
            <wp:effectExtent l="0" t="0" r="0" b="0"/>
            <wp:wrapTopAndBottom/>
            <wp:docPr id="3987251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725140" name="Picture 39872514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0105" cy="38106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EDBACB" w14:textId="77777777" w:rsidR="0083648C" w:rsidRPr="00FF2DD2" w:rsidRDefault="0083648C">
      <w:pPr>
        <w:rPr>
          <w:rFonts w:ascii="Times New Roman" w:hAnsi="Times New Roman" w:cs="Times New Roman"/>
          <w:lang w:val="en-US"/>
        </w:rPr>
      </w:pPr>
    </w:p>
    <w:p w14:paraId="1123DAE3" w14:textId="555A9FE5" w:rsidR="005B11A9" w:rsidRPr="00FF2DD2" w:rsidRDefault="0083648C">
      <w:pPr>
        <w:rPr>
          <w:rFonts w:ascii="Times New Roman" w:hAnsi="Times New Roman" w:cs="Times New Roman"/>
          <w:lang w:val="en-US"/>
        </w:rPr>
      </w:pPr>
      <w:r w:rsidRPr="001160AA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3E5183">
        <w:rPr>
          <w:rFonts w:ascii="Times New Roman" w:hAnsi="Times New Roman" w:cs="Times New Roman"/>
          <w:b/>
          <w:bCs/>
          <w:lang w:val="en-US"/>
        </w:rPr>
        <w:t>S</w:t>
      </w:r>
      <w:r w:rsidRPr="001160AA">
        <w:rPr>
          <w:rFonts w:ascii="Times New Roman" w:hAnsi="Times New Roman" w:cs="Times New Roman"/>
          <w:b/>
          <w:bCs/>
          <w:lang w:val="en-US"/>
        </w:rPr>
        <w:t>1.</w:t>
      </w:r>
      <w:r w:rsidR="00B94413" w:rsidRPr="00FF2DD2">
        <w:rPr>
          <w:rFonts w:ascii="Times New Roman" w:hAnsi="Times New Roman" w:cs="Times New Roman"/>
          <w:lang w:val="en-US"/>
        </w:rPr>
        <w:t xml:space="preserve"> </w:t>
      </w:r>
      <w:r w:rsidR="003A1D60" w:rsidRPr="00FF2DD2">
        <w:rPr>
          <w:rFonts w:ascii="Times New Roman" w:hAnsi="Times New Roman" w:cs="Times New Roman"/>
          <w:lang w:val="en-US"/>
        </w:rPr>
        <w:t>The upper left panel shows the distribution of language word counts (raw scores) with its corresponding Q-Q plot below it. On the right side, the distribution and Q-Q plots are presented for the logarithm-transformed word counts.</w:t>
      </w:r>
      <w:r w:rsidR="00E40719" w:rsidRPr="00FF2DD2">
        <w:rPr>
          <w:rFonts w:ascii="Times New Roman" w:hAnsi="Times New Roman" w:cs="Times New Roman"/>
          <w:lang w:val="en-US"/>
        </w:rPr>
        <w:t xml:space="preserve"> </w:t>
      </w:r>
      <w:r w:rsidR="004647A2" w:rsidRPr="00FF2DD2">
        <w:rPr>
          <w:rFonts w:ascii="Times New Roman" w:hAnsi="Times New Roman" w:cs="Times New Roman"/>
          <w:lang w:val="en-US"/>
        </w:rPr>
        <w:t xml:space="preserve">Based on the visual inspection, </w:t>
      </w:r>
      <w:r w:rsidR="003C6D29" w:rsidRPr="00FF2DD2">
        <w:rPr>
          <w:rFonts w:ascii="Times New Roman" w:hAnsi="Times New Roman" w:cs="Times New Roman"/>
          <w:lang w:val="en-US"/>
        </w:rPr>
        <w:t xml:space="preserve">the logarithm-transformed value is used as an outcome value in </w:t>
      </w:r>
      <w:r w:rsidR="0015475E" w:rsidRPr="00FF2DD2">
        <w:rPr>
          <w:rFonts w:ascii="Times New Roman" w:hAnsi="Times New Roman" w:cs="Times New Roman"/>
          <w:lang w:val="en-US"/>
        </w:rPr>
        <w:t xml:space="preserve">the multivariable linear regression analyses. </w:t>
      </w:r>
      <w:r w:rsidR="002E486D" w:rsidRPr="00FF2DD2">
        <w:rPr>
          <w:rFonts w:ascii="Times New Roman" w:hAnsi="Times New Roman" w:cs="Times New Roman"/>
          <w:lang w:val="en-US"/>
        </w:rPr>
        <w:t xml:space="preserve"> </w:t>
      </w:r>
    </w:p>
    <w:p w14:paraId="2790E17A" w14:textId="77777777" w:rsidR="00CF2D21" w:rsidRPr="00FF2DD2" w:rsidRDefault="00CF2D21">
      <w:pPr>
        <w:rPr>
          <w:rFonts w:ascii="Times New Roman" w:hAnsi="Times New Roman" w:cs="Times New Roman"/>
          <w:lang w:val="en-US"/>
        </w:rPr>
      </w:pPr>
    </w:p>
    <w:p w14:paraId="7C26C2D5" w14:textId="77777777" w:rsidR="00AD6965" w:rsidRPr="00FF2DD2" w:rsidRDefault="00AD6965">
      <w:pPr>
        <w:rPr>
          <w:rFonts w:ascii="Times New Roman" w:hAnsi="Times New Roman" w:cs="Times New Roman"/>
          <w:lang w:val="en-US"/>
        </w:rPr>
      </w:pPr>
      <w:r w:rsidRPr="00FF2DD2">
        <w:rPr>
          <w:rFonts w:ascii="Times New Roman" w:hAnsi="Times New Roman" w:cs="Times New Roman"/>
          <w:lang w:val="en-US"/>
        </w:rPr>
        <w:br w:type="page"/>
      </w:r>
    </w:p>
    <w:p w14:paraId="760D6A73" w14:textId="77777777" w:rsidR="00EF63B7" w:rsidRDefault="00E949DC" w:rsidP="00DD1B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40A751A" wp14:editId="303B557E">
            <wp:simplePos x="0" y="0"/>
            <wp:positionH relativeFrom="column">
              <wp:posOffset>2008505</wp:posOffset>
            </wp:positionH>
            <wp:positionV relativeFrom="paragraph">
              <wp:posOffset>404</wp:posOffset>
            </wp:positionV>
            <wp:extent cx="4820920" cy="4381500"/>
            <wp:effectExtent l="0" t="0" r="5080" b="0"/>
            <wp:wrapTopAndBottom/>
            <wp:docPr id="14877481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7748185" name="Picture 148774818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092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B9AE64" w14:textId="0924EEAF" w:rsidR="00EF63B7" w:rsidRDefault="00EF63B7">
      <w:pPr>
        <w:rPr>
          <w:rFonts w:ascii="Times New Roman" w:hAnsi="Times New Roman" w:cs="Times New Roman"/>
        </w:rPr>
      </w:pPr>
      <w:r w:rsidRPr="00CD7F01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3E5183">
        <w:rPr>
          <w:rFonts w:ascii="Times New Roman" w:hAnsi="Times New Roman" w:cs="Times New Roman"/>
          <w:b/>
          <w:bCs/>
          <w:lang w:val="en-US"/>
        </w:rPr>
        <w:t>S</w:t>
      </w:r>
      <w:r w:rsidRPr="00CD7F01">
        <w:rPr>
          <w:rFonts w:ascii="Times New Roman" w:hAnsi="Times New Roman" w:cs="Times New Roman"/>
          <w:b/>
          <w:bCs/>
          <w:lang w:val="en-US"/>
        </w:rPr>
        <w:t>2.</w:t>
      </w:r>
      <w:r w:rsidRPr="00FF2DD2">
        <w:rPr>
          <w:rFonts w:ascii="Times New Roman" w:hAnsi="Times New Roman" w:cs="Times New Roman"/>
          <w:lang w:val="en-US"/>
        </w:rPr>
        <w:t xml:space="preserve"> </w:t>
      </w:r>
      <w:r w:rsidR="00BD415B">
        <w:rPr>
          <w:rFonts w:ascii="Times New Roman" w:hAnsi="Times New Roman" w:cs="Times New Roman"/>
          <w:lang w:val="en-US"/>
        </w:rPr>
        <w:t xml:space="preserve">Heatmap of Pearson’s correlations among </w:t>
      </w:r>
      <w:r w:rsidR="00A0067D">
        <w:rPr>
          <w:rFonts w:ascii="Times New Roman" w:hAnsi="Times New Roman" w:cs="Times New Roman"/>
        </w:rPr>
        <w:t xml:space="preserve">language outcome, </w:t>
      </w:r>
      <w:r w:rsidR="00784902">
        <w:rPr>
          <w:rFonts w:ascii="Times New Roman" w:hAnsi="Times New Roman" w:cs="Times New Roman"/>
        </w:rPr>
        <w:t xml:space="preserve">depressive symotpms across four time points, and maternal bonding difficulties. </w:t>
      </w:r>
      <w:r w:rsidR="00E949DC" w:rsidRPr="00E949DC">
        <w:rPr>
          <w:rFonts w:ascii="Times New Roman" w:hAnsi="Times New Roman" w:cs="Times New Roman"/>
        </w:rPr>
        <w:t xml:space="preserve">The heatmap uses a purple gradient to represent the strength of the </w:t>
      </w:r>
      <w:r w:rsidR="005B6D1B">
        <w:rPr>
          <w:rFonts w:ascii="Times New Roman" w:hAnsi="Times New Roman" w:cs="Times New Roman"/>
        </w:rPr>
        <w:t xml:space="preserve">siginificant </w:t>
      </w:r>
      <w:r w:rsidR="00E949DC" w:rsidRPr="00E949DC">
        <w:rPr>
          <w:rFonts w:ascii="Times New Roman" w:hAnsi="Times New Roman" w:cs="Times New Roman"/>
        </w:rPr>
        <w:t>Pearson's correlation coefficients. White indicates non-significant correlations, while darker shades of purple indicate higher correlation coefficients. The numerical values in the figure represent the actual correlation coefficients (r).</w:t>
      </w:r>
      <w:r w:rsidR="00873771">
        <w:rPr>
          <w:rFonts w:ascii="Times New Roman" w:hAnsi="Times New Roman" w:cs="Times New Roman"/>
        </w:rPr>
        <w:t xml:space="preserve">EPDS: the Edinburgh Postnatal Depression Scale. </w:t>
      </w:r>
      <w:r>
        <w:rPr>
          <w:rFonts w:ascii="Times New Roman" w:hAnsi="Times New Roman" w:cs="Times New Roman"/>
        </w:rPr>
        <w:br w:type="page"/>
      </w:r>
    </w:p>
    <w:p w14:paraId="1D6432D5" w14:textId="769D412C" w:rsidR="008220B2" w:rsidRDefault="004D580F">
      <w:pPr>
        <w:rPr>
          <w:rFonts w:ascii="Times New Roman" w:hAnsi="Times New Roman" w:cs="Times New Roman"/>
        </w:rPr>
      </w:pPr>
      <w:r w:rsidRPr="00F25B5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E5183">
        <w:rPr>
          <w:rFonts w:ascii="Times New Roman" w:hAnsi="Times New Roman" w:cs="Times New Roman"/>
          <w:b/>
          <w:bCs/>
          <w:lang w:val="en-GB"/>
        </w:rPr>
        <w:t>S</w:t>
      </w:r>
      <w:r w:rsidRPr="00F25B57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</w:t>
      </w:r>
      <w:r w:rsidR="008220B2" w:rsidRPr="004F6888">
        <w:rPr>
          <w:rFonts w:ascii="Times New Roman" w:hAnsi="Times New Roman" w:cs="Times New Roman"/>
        </w:rPr>
        <w:t xml:space="preserve">Summary of </w:t>
      </w:r>
      <w:r w:rsidR="008220B2">
        <w:rPr>
          <w:rFonts w:ascii="Times New Roman" w:hAnsi="Times New Roman" w:cs="Times New Roman"/>
        </w:rPr>
        <w:t>m</w:t>
      </w:r>
      <w:r w:rsidR="008220B2" w:rsidRPr="004F6888">
        <w:rPr>
          <w:rFonts w:ascii="Times New Roman" w:hAnsi="Times New Roman" w:cs="Times New Roman"/>
        </w:rPr>
        <w:t xml:space="preserve">ultivariable </w:t>
      </w:r>
      <w:r w:rsidR="008220B2">
        <w:rPr>
          <w:rFonts w:ascii="Times New Roman" w:hAnsi="Times New Roman" w:cs="Times New Roman"/>
        </w:rPr>
        <w:t>l</w:t>
      </w:r>
      <w:r w:rsidR="008220B2" w:rsidRPr="004F6888">
        <w:rPr>
          <w:rFonts w:ascii="Times New Roman" w:hAnsi="Times New Roman" w:cs="Times New Roman"/>
        </w:rPr>
        <w:t xml:space="preserve">inear </w:t>
      </w:r>
      <w:r w:rsidR="008220B2">
        <w:rPr>
          <w:rFonts w:ascii="Times New Roman" w:hAnsi="Times New Roman" w:cs="Times New Roman"/>
        </w:rPr>
        <w:t>r</w:t>
      </w:r>
      <w:r w:rsidR="008220B2" w:rsidRPr="004F6888">
        <w:rPr>
          <w:rFonts w:ascii="Times New Roman" w:hAnsi="Times New Roman" w:cs="Times New Roman"/>
        </w:rPr>
        <w:t xml:space="preserve">egression of </w:t>
      </w:r>
      <w:r w:rsidR="008220B2">
        <w:rPr>
          <w:rFonts w:ascii="Times New Roman" w:hAnsi="Times New Roman" w:cs="Times New Roman"/>
        </w:rPr>
        <w:t>p</w:t>
      </w:r>
      <w:r w:rsidR="008220B2" w:rsidRPr="004F6888">
        <w:rPr>
          <w:rFonts w:ascii="Times New Roman" w:hAnsi="Times New Roman" w:cs="Times New Roman"/>
        </w:rPr>
        <w:t xml:space="preserve">erinatal </w:t>
      </w:r>
      <w:r w:rsidR="008220B2">
        <w:rPr>
          <w:rFonts w:ascii="Times New Roman" w:hAnsi="Times New Roman" w:cs="Times New Roman"/>
        </w:rPr>
        <w:t>d</w:t>
      </w:r>
      <w:r w:rsidR="008220B2" w:rsidRPr="004F6888">
        <w:rPr>
          <w:rFonts w:ascii="Times New Roman" w:hAnsi="Times New Roman" w:cs="Times New Roman"/>
        </w:rPr>
        <w:t xml:space="preserve">epressive </w:t>
      </w:r>
      <w:r w:rsidR="008220B2">
        <w:rPr>
          <w:rFonts w:ascii="Times New Roman" w:hAnsi="Times New Roman" w:cs="Times New Roman"/>
        </w:rPr>
        <w:t>s</w:t>
      </w:r>
      <w:r w:rsidR="008220B2" w:rsidRPr="004F6888">
        <w:rPr>
          <w:rFonts w:ascii="Times New Roman" w:hAnsi="Times New Roman" w:cs="Times New Roman"/>
        </w:rPr>
        <w:t>ymptoms</w:t>
      </w:r>
      <w:r w:rsidR="008220B2">
        <w:rPr>
          <w:rFonts w:ascii="Times New Roman" w:hAnsi="Times New Roman" w:cs="Times New Roman"/>
        </w:rPr>
        <w:t xml:space="preserve"> (4 time points)</w:t>
      </w:r>
      <w:r w:rsidR="008220B2" w:rsidRPr="004F6888">
        <w:rPr>
          <w:rFonts w:ascii="Times New Roman" w:hAnsi="Times New Roman" w:cs="Times New Roman"/>
        </w:rPr>
        <w:t xml:space="preserve"> and </w:t>
      </w:r>
      <w:r w:rsidR="008220B2">
        <w:rPr>
          <w:rFonts w:ascii="Times New Roman" w:hAnsi="Times New Roman" w:cs="Times New Roman"/>
        </w:rPr>
        <w:t>t</w:t>
      </w:r>
      <w:r w:rsidR="008220B2" w:rsidRPr="004F6888">
        <w:rPr>
          <w:rFonts w:ascii="Times New Roman" w:hAnsi="Times New Roman" w:cs="Times New Roman"/>
        </w:rPr>
        <w:t xml:space="preserve">oddler </w:t>
      </w:r>
      <w:r w:rsidR="008220B2">
        <w:rPr>
          <w:rFonts w:ascii="Times New Roman" w:hAnsi="Times New Roman" w:cs="Times New Roman"/>
        </w:rPr>
        <w:t>expressive l</w:t>
      </w:r>
      <w:r w:rsidR="008220B2" w:rsidRPr="004F6888">
        <w:rPr>
          <w:rFonts w:ascii="Times New Roman" w:hAnsi="Times New Roman" w:cs="Times New Roman"/>
        </w:rPr>
        <w:t xml:space="preserve">anguage </w:t>
      </w:r>
      <w:r w:rsidR="008220B2">
        <w:rPr>
          <w:rFonts w:ascii="Times New Roman" w:hAnsi="Times New Roman" w:cs="Times New Roman"/>
        </w:rPr>
        <w:t>d</w:t>
      </w:r>
      <w:r w:rsidR="008220B2" w:rsidRPr="004F6888">
        <w:rPr>
          <w:rFonts w:ascii="Times New Roman" w:hAnsi="Times New Roman" w:cs="Times New Roman"/>
        </w:rPr>
        <w:t>evelopment</w:t>
      </w:r>
      <w:r w:rsidR="008220B2">
        <w:rPr>
          <w:rFonts w:ascii="Times New Roman" w:hAnsi="Times New Roman" w:cs="Times New Roman"/>
        </w:rPr>
        <w:t xml:space="preserve"> </w:t>
      </w:r>
      <w:r w:rsidR="005A70CB">
        <w:rPr>
          <w:rFonts w:ascii="Times New Roman" w:hAnsi="Times New Roman" w:cs="Times New Roman"/>
        </w:rPr>
        <w:t>(Model 1 and Model 2)</w:t>
      </w:r>
    </w:p>
    <w:p w14:paraId="27FEDCA3" w14:textId="77777777" w:rsidR="008220B2" w:rsidRDefault="008220B2">
      <w:pPr>
        <w:rPr>
          <w:rFonts w:ascii="Times New Roman" w:hAnsi="Times New Roman" w:cs="Times New Roman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4106"/>
        <w:gridCol w:w="1653"/>
        <w:gridCol w:w="1654"/>
        <w:gridCol w:w="1654"/>
        <w:gridCol w:w="1654"/>
        <w:gridCol w:w="1654"/>
        <w:gridCol w:w="1654"/>
      </w:tblGrid>
      <w:tr w:rsidR="008220B2" w:rsidRPr="00577676" w14:paraId="30E75FC7" w14:textId="77777777" w:rsidTr="008220B2">
        <w:tc>
          <w:tcPr>
            <w:tcW w:w="4106" w:type="dxa"/>
          </w:tcPr>
          <w:p w14:paraId="77632916" w14:textId="77777777" w:rsidR="008220B2" w:rsidRPr="00577676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676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4961" w:type="dxa"/>
            <w:gridSpan w:val="3"/>
          </w:tcPr>
          <w:p w14:paraId="322C22F6" w14:textId="77777777" w:rsidR="008220B2" w:rsidRPr="00577676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676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4962" w:type="dxa"/>
            <w:gridSpan w:val="3"/>
          </w:tcPr>
          <w:p w14:paraId="6245F57B" w14:textId="77777777" w:rsidR="008220B2" w:rsidRPr="00577676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7676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</w:tr>
      <w:tr w:rsidR="008220B2" w:rsidRPr="00A53ECA" w14:paraId="50161BB0" w14:textId="77777777" w:rsidTr="008220B2">
        <w:tc>
          <w:tcPr>
            <w:tcW w:w="4106" w:type="dxa"/>
          </w:tcPr>
          <w:p w14:paraId="375224F1" w14:textId="77777777" w:rsidR="008220B2" w:rsidRPr="00A53ECA" w:rsidRDefault="008220B2" w:rsidP="006671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1" w:type="dxa"/>
            <w:gridSpan w:val="3"/>
          </w:tcPr>
          <w:p w14:paraId="65600E9C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F(4, 2171) = 0.543, p = 0.704, R</w:t>
            </w:r>
            <w:r w:rsidRPr="00A53EC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= 0.001</w:t>
            </w:r>
          </w:p>
        </w:tc>
        <w:tc>
          <w:tcPr>
            <w:tcW w:w="4962" w:type="dxa"/>
            <w:gridSpan w:val="3"/>
          </w:tcPr>
          <w:p w14:paraId="311D6771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(9, 1779) = 1.762, p = 0.071, R</w:t>
            </w:r>
            <w:r w:rsidRPr="00A53EC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2 </w:t>
            </w:r>
            <w:r w:rsidRPr="00A53EC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0.009</w:t>
            </w:r>
          </w:p>
        </w:tc>
      </w:tr>
      <w:tr w:rsidR="008220B2" w:rsidRPr="00A53ECA" w14:paraId="01A45BEF" w14:textId="77777777" w:rsidTr="008220B2">
        <w:tc>
          <w:tcPr>
            <w:tcW w:w="4106" w:type="dxa"/>
          </w:tcPr>
          <w:p w14:paraId="7B310D45" w14:textId="77777777" w:rsidR="008220B2" w:rsidRPr="00A53ECA" w:rsidRDefault="008220B2" w:rsidP="006671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3" w:type="dxa"/>
          </w:tcPr>
          <w:p w14:paraId="23D70435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654" w:type="dxa"/>
          </w:tcPr>
          <w:p w14:paraId="0AC92DB7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654" w:type="dxa"/>
          </w:tcPr>
          <w:p w14:paraId="62EB6B64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  <w:tc>
          <w:tcPr>
            <w:tcW w:w="1654" w:type="dxa"/>
          </w:tcPr>
          <w:p w14:paraId="7C83D815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654" w:type="dxa"/>
          </w:tcPr>
          <w:p w14:paraId="69058806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654" w:type="dxa"/>
          </w:tcPr>
          <w:p w14:paraId="14404BB0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</w:tr>
      <w:tr w:rsidR="008220B2" w:rsidRPr="00A53ECA" w14:paraId="5686FF73" w14:textId="77777777" w:rsidTr="008220B2">
        <w:tc>
          <w:tcPr>
            <w:tcW w:w="4106" w:type="dxa"/>
          </w:tcPr>
          <w:p w14:paraId="19678DC2" w14:textId="77777777" w:rsidR="008220B2" w:rsidRPr="00A53ECA" w:rsidRDefault="008220B2" w:rsidP="0066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EPDS 17th week of pregnancy</w:t>
            </w:r>
          </w:p>
        </w:tc>
        <w:tc>
          <w:tcPr>
            <w:tcW w:w="1653" w:type="dxa"/>
            <w:vAlign w:val="center"/>
          </w:tcPr>
          <w:p w14:paraId="34B60C37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10</w:t>
            </w:r>
          </w:p>
        </w:tc>
        <w:tc>
          <w:tcPr>
            <w:tcW w:w="1654" w:type="dxa"/>
            <w:vAlign w:val="center"/>
          </w:tcPr>
          <w:p w14:paraId="46FF7CEC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6, 0.025]</w:t>
            </w:r>
          </w:p>
        </w:tc>
        <w:tc>
          <w:tcPr>
            <w:tcW w:w="1654" w:type="dxa"/>
            <w:vAlign w:val="center"/>
          </w:tcPr>
          <w:p w14:paraId="5268513F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8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1654" w:type="dxa"/>
            <w:vAlign w:val="center"/>
          </w:tcPr>
          <w:p w14:paraId="0701C870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16</w:t>
            </w:r>
          </w:p>
        </w:tc>
        <w:tc>
          <w:tcPr>
            <w:tcW w:w="1654" w:type="dxa"/>
            <w:vAlign w:val="center"/>
          </w:tcPr>
          <w:p w14:paraId="6A732F66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3.6x10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-5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32]</w:t>
            </w:r>
          </w:p>
        </w:tc>
        <w:tc>
          <w:tcPr>
            <w:tcW w:w="1654" w:type="dxa"/>
            <w:vAlign w:val="center"/>
          </w:tcPr>
          <w:p w14:paraId="5FEE5D87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52</w:t>
            </w:r>
          </w:p>
        </w:tc>
      </w:tr>
      <w:tr w:rsidR="008220B2" w:rsidRPr="00A53ECA" w14:paraId="24C3F8EB" w14:textId="77777777" w:rsidTr="008220B2">
        <w:tc>
          <w:tcPr>
            <w:tcW w:w="4106" w:type="dxa"/>
          </w:tcPr>
          <w:p w14:paraId="1402BED7" w14:textId="77777777" w:rsidR="008220B2" w:rsidRPr="00A53ECA" w:rsidRDefault="008220B2" w:rsidP="0066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EPDS 32nd week of pregnancy</w:t>
            </w:r>
          </w:p>
        </w:tc>
        <w:tc>
          <w:tcPr>
            <w:tcW w:w="1653" w:type="dxa"/>
            <w:vAlign w:val="center"/>
          </w:tcPr>
          <w:p w14:paraId="485FEC56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01</w:t>
            </w:r>
          </w:p>
        </w:tc>
        <w:tc>
          <w:tcPr>
            <w:tcW w:w="1654" w:type="dxa"/>
            <w:vAlign w:val="center"/>
          </w:tcPr>
          <w:p w14:paraId="22FA7BDB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, 0.015]</w:t>
            </w:r>
          </w:p>
        </w:tc>
        <w:tc>
          <w:tcPr>
            <w:tcW w:w="1654" w:type="dxa"/>
            <w:vAlign w:val="center"/>
          </w:tcPr>
          <w:p w14:paraId="7E6E4783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0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654" w:type="dxa"/>
            <w:vAlign w:val="center"/>
          </w:tcPr>
          <w:p w14:paraId="67BA6D51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05</w:t>
            </w:r>
          </w:p>
        </w:tc>
        <w:tc>
          <w:tcPr>
            <w:tcW w:w="1654" w:type="dxa"/>
            <w:vAlign w:val="center"/>
          </w:tcPr>
          <w:p w14:paraId="760098A9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13]</w:t>
            </w:r>
          </w:p>
        </w:tc>
        <w:tc>
          <w:tcPr>
            <w:tcW w:w="1654" w:type="dxa"/>
            <w:vAlign w:val="center"/>
          </w:tcPr>
          <w:p w14:paraId="0FED7C3D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4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8220B2" w:rsidRPr="00A53ECA" w14:paraId="3D086485" w14:textId="77777777" w:rsidTr="008220B2">
        <w:tc>
          <w:tcPr>
            <w:tcW w:w="4106" w:type="dxa"/>
          </w:tcPr>
          <w:p w14:paraId="0D311129" w14:textId="77777777" w:rsidR="008220B2" w:rsidRPr="00A53ECA" w:rsidRDefault="008220B2" w:rsidP="0066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EPDS 6 weeks postpartum</w:t>
            </w:r>
          </w:p>
        </w:tc>
        <w:tc>
          <w:tcPr>
            <w:tcW w:w="1653" w:type="dxa"/>
            <w:vAlign w:val="center"/>
          </w:tcPr>
          <w:p w14:paraId="2E6C17CE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.5x10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-4</w:t>
            </w:r>
          </w:p>
        </w:tc>
        <w:tc>
          <w:tcPr>
            <w:tcW w:w="1654" w:type="dxa"/>
            <w:vAlign w:val="center"/>
          </w:tcPr>
          <w:p w14:paraId="03D9FF60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1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, 0.016]</w:t>
            </w:r>
          </w:p>
        </w:tc>
        <w:tc>
          <w:tcPr>
            <w:tcW w:w="1654" w:type="dxa"/>
            <w:vAlign w:val="center"/>
          </w:tcPr>
          <w:p w14:paraId="5D26A891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32</w:t>
            </w:r>
          </w:p>
        </w:tc>
        <w:tc>
          <w:tcPr>
            <w:tcW w:w="1654" w:type="dxa"/>
            <w:vAlign w:val="center"/>
          </w:tcPr>
          <w:p w14:paraId="2F1DA056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03</w:t>
            </w:r>
          </w:p>
        </w:tc>
        <w:tc>
          <w:tcPr>
            <w:tcW w:w="1654" w:type="dxa"/>
            <w:vAlign w:val="center"/>
          </w:tcPr>
          <w:p w14:paraId="1E9CDF08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654" w:type="dxa"/>
            <w:vAlign w:val="center"/>
          </w:tcPr>
          <w:p w14:paraId="0324FCF1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8220B2" w:rsidRPr="00A53ECA" w14:paraId="1BACCAEC" w14:textId="77777777" w:rsidTr="008220B2">
        <w:tc>
          <w:tcPr>
            <w:tcW w:w="4106" w:type="dxa"/>
          </w:tcPr>
          <w:p w14:paraId="06051A4A" w14:textId="77777777" w:rsidR="008220B2" w:rsidRPr="00A53ECA" w:rsidRDefault="008220B2" w:rsidP="0066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EPDS 6 months postpartum</w:t>
            </w:r>
          </w:p>
        </w:tc>
        <w:tc>
          <w:tcPr>
            <w:tcW w:w="1653" w:type="dxa"/>
            <w:vAlign w:val="center"/>
          </w:tcPr>
          <w:p w14:paraId="0CCE3671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07</w:t>
            </w:r>
          </w:p>
        </w:tc>
        <w:tc>
          <w:tcPr>
            <w:tcW w:w="1654" w:type="dxa"/>
            <w:vAlign w:val="center"/>
          </w:tcPr>
          <w:p w14:paraId="5E0B514F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2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, 0.008]</w:t>
            </w:r>
          </w:p>
        </w:tc>
        <w:tc>
          <w:tcPr>
            <w:tcW w:w="1654" w:type="dxa"/>
            <w:vAlign w:val="center"/>
          </w:tcPr>
          <w:p w14:paraId="733B2FBE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7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654" w:type="dxa"/>
            <w:vAlign w:val="center"/>
          </w:tcPr>
          <w:p w14:paraId="40A38961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01</w:t>
            </w:r>
          </w:p>
        </w:tc>
        <w:tc>
          <w:tcPr>
            <w:tcW w:w="1654" w:type="dxa"/>
            <w:vAlign w:val="center"/>
          </w:tcPr>
          <w:p w14:paraId="5CDA23BB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654" w:type="dxa"/>
            <w:vAlign w:val="center"/>
          </w:tcPr>
          <w:p w14:paraId="3799A070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1</w:t>
            </w:r>
          </w:p>
        </w:tc>
      </w:tr>
      <w:tr w:rsidR="008220B2" w:rsidRPr="00A53ECA" w14:paraId="3FB2DCE3" w14:textId="77777777" w:rsidTr="008220B2">
        <w:tc>
          <w:tcPr>
            <w:tcW w:w="4106" w:type="dxa"/>
          </w:tcPr>
          <w:p w14:paraId="4EF1783B" w14:textId="77777777" w:rsidR="008220B2" w:rsidRPr="00A53ECA" w:rsidRDefault="008220B2" w:rsidP="0066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Maternal bonding difficulties (6 months postpartum)</w:t>
            </w:r>
          </w:p>
        </w:tc>
        <w:tc>
          <w:tcPr>
            <w:tcW w:w="1653" w:type="dxa"/>
          </w:tcPr>
          <w:p w14:paraId="209E47A0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732E96F2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5D61A93D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vAlign w:val="center"/>
          </w:tcPr>
          <w:p w14:paraId="06A67596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02</w:t>
            </w:r>
          </w:p>
        </w:tc>
        <w:tc>
          <w:tcPr>
            <w:tcW w:w="1654" w:type="dxa"/>
            <w:vAlign w:val="center"/>
          </w:tcPr>
          <w:p w14:paraId="3AF9A89A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654" w:type="dxa"/>
            <w:vAlign w:val="center"/>
          </w:tcPr>
          <w:p w14:paraId="16C5DCC3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:rsidR="008220B2" w:rsidRPr="00A53ECA" w14:paraId="239B5313" w14:textId="77777777" w:rsidTr="008220B2">
        <w:tc>
          <w:tcPr>
            <w:tcW w:w="4106" w:type="dxa"/>
          </w:tcPr>
          <w:p w14:paraId="4BD0C535" w14:textId="77777777" w:rsidR="008220B2" w:rsidRPr="00A53ECA" w:rsidRDefault="008220B2" w:rsidP="00667191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Birth order (First born with other siblings)</w:t>
            </w:r>
          </w:p>
        </w:tc>
        <w:tc>
          <w:tcPr>
            <w:tcW w:w="1653" w:type="dxa"/>
          </w:tcPr>
          <w:p w14:paraId="232A6CCE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2D9CD98D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7552D155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vAlign w:val="center"/>
          </w:tcPr>
          <w:p w14:paraId="0535A54A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94</w:t>
            </w:r>
          </w:p>
        </w:tc>
        <w:tc>
          <w:tcPr>
            <w:tcW w:w="1654" w:type="dxa"/>
            <w:vAlign w:val="center"/>
          </w:tcPr>
          <w:p w14:paraId="7612C1A6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3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654" w:type="dxa"/>
          </w:tcPr>
          <w:p w14:paraId="489BFF3B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220B2" w:rsidRPr="001A108F" w14:paraId="291F200E" w14:textId="77777777" w:rsidTr="008220B2">
        <w:tc>
          <w:tcPr>
            <w:tcW w:w="4106" w:type="dxa"/>
          </w:tcPr>
          <w:p w14:paraId="18CED52C" w14:textId="77777777" w:rsidR="008220B2" w:rsidRPr="001A108F" w:rsidRDefault="008220B2" w:rsidP="006671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1A10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rth order (Second born)</w:t>
            </w:r>
          </w:p>
        </w:tc>
        <w:tc>
          <w:tcPr>
            <w:tcW w:w="1653" w:type="dxa"/>
          </w:tcPr>
          <w:p w14:paraId="51D4C795" w14:textId="77777777" w:rsidR="008220B2" w:rsidRPr="001A108F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6AF98DB9" w14:textId="77777777" w:rsidR="008220B2" w:rsidRPr="001A108F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02BECFF2" w14:textId="77777777" w:rsidR="008220B2" w:rsidRPr="001A108F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  <w:vAlign w:val="center"/>
          </w:tcPr>
          <w:p w14:paraId="6D3C3361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9218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</w:t>
            </w:r>
            <w:r w:rsidRPr="001A10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</w:t>
            </w:r>
            <w:r w:rsidRPr="00B9218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.</w:t>
            </w:r>
            <w:r w:rsidRPr="001A10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67*</w:t>
            </w:r>
          </w:p>
        </w:tc>
        <w:tc>
          <w:tcPr>
            <w:tcW w:w="1654" w:type="dxa"/>
            <w:vAlign w:val="center"/>
          </w:tcPr>
          <w:p w14:paraId="398C007C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A10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</w:t>
            </w:r>
            <w:r w:rsidRPr="00B9218A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0.</w:t>
            </w:r>
            <w:r w:rsidRPr="001A108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308, -0.026]</w:t>
            </w:r>
          </w:p>
        </w:tc>
        <w:tc>
          <w:tcPr>
            <w:tcW w:w="1654" w:type="dxa"/>
          </w:tcPr>
          <w:p w14:paraId="4AFB6359" w14:textId="77777777" w:rsidR="008220B2" w:rsidRPr="001A108F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220B2" w:rsidRPr="00A53ECA" w14:paraId="7B82404D" w14:textId="77777777" w:rsidTr="008220B2">
        <w:tc>
          <w:tcPr>
            <w:tcW w:w="4106" w:type="dxa"/>
          </w:tcPr>
          <w:p w14:paraId="2A1D80F2" w14:textId="77777777" w:rsidR="008220B2" w:rsidRPr="00A53ECA" w:rsidRDefault="008220B2" w:rsidP="00667191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Birth order (Third or fourth born)</w:t>
            </w:r>
          </w:p>
        </w:tc>
        <w:tc>
          <w:tcPr>
            <w:tcW w:w="1653" w:type="dxa"/>
          </w:tcPr>
          <w:p w14:paraId="48E87ECF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1A559C33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61561190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vAlign w:val="center"/>
          </w:tcPr>
          <w:p w14:paraId="3DECB4A1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8</w:t>
            </w:r>
          </w:p>
        </w:tc>
        <w:tc>
          <w:tcPr>
            <w:tcW w:w="1654" w:type="dxa"/>
            <w:vAlign w:val="center"/>
          </w:tcPr>
          <w:p w14:paraId="3CDA4CDF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8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8]</w:t>
            </w:r>
          </w:p>
        </w:tc>
        <w:tc>
          <w:tcPr>
            <w:tcW w:w="1654" w:type="dxa"/>
          </w:tcPr>
          <w:p w14:paraId="1DC3CC53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20B2" w:rsidRPr="00A53ECA" w14:paraId="023823C1" w14:textId="77777777" w:rsidTr="008220B2">
        <w:tc>
          <w:tcPr>
            <w:tcW w:w="4106" w:type="dxa"/>
          </w:tcPr>
          <w:p w14:paraId="4EE9B3FF" w14:textId="77777777" w:rsidR="008220B2" w:rsidRPr="00A53ECA" w:rsidRDefault="008220B2" w:rsidP="0066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Multilingual household (Yes)</w:t>
            </w:r>
          </w:p>
        </w:tc>
        <w:tc>
          <w:tcPr>
            <w:tcW w:w="1653" w:type="dxa"/>
          </w:tcPr>
          <w:p w14:paraId="76AB185F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1CD2F371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63D20480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0B038329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1654" w:type="dxa"/>
            <w:vAlign w:val="center"/>
          </w:tcPr>
          <w:p w14:paraId="20CB7B83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</w:t>
            </w:r>
            <w:r w:rsidRPr="00B9218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3</w:t>
            </w: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654" w:type="dxa"/>
            <w:vAlign w:val="center"/>
          </w:tcPr>
          <w:p w14:paraId="394E0C3C" w14:textId="77777777" w:rsidR="008220B2" w:rsidRPr="00B9218A" w:rsidRDefault="008220B2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A53E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04</w:t>
            </w:r>
          </w:p>
        </w:tc>
      </w:tr>
      <w:tr w:rsidR="008220B2" w:rsidRPr="001A108F" w14:paraId="1BF76C51" w14:textId="77777777" w:rsidTr="008220B2">
        <w:tc>
          <w:tcPr>
            <w:tcW w:w="4106" w:type="dxa"/>
          </w:tcPr>
          <w:p w14:paraId="3EC0614E" w14:textId="77777777" w:rsidR="008220B2" w:rsidRPr="001A108F" w:rsidRDefault="008220B2" w:rsidP="006671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10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 (Girl)</w:t>
            </w:r>
          </w:p>
        </w:tc>
        <w:tc>
          <w:tcPr>
            <w:tcW w:w="1653" w:type="dxa"/>
          </w:tcPr>
          <w:p w14:paraId="7561BE08" w14:textId="77777777" w:rsidR="008220B2" w:rsidRPr="001A108F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41C441CD" w14:textId="77777777" w:rsidR="008220B2" w:rsidRPr="001A108F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211D29EB" w14:textId="77777777" w:rsidR="008220B2" w:rsidRPr="001A108F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76DDEB0B" w14:textId="77777777" w:rsidR="008220B2" w:rsidRPr="001A108F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3A8EFA8F" w14:textId="77777777" w:rsidR="008220B2" w:rsidRPr="001A108F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1A2F19A4" w14:textId="77777777" w:rsidR="008220B2" w:rsidRPr="001A108F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220B2" w:rsidRPr="00A53ECA" w14:paraId="198FD378" w14:textId="77777777" w:rsidTr="008220B2">
        <w:tc>
          <w:tcPr>
            <w:tcW w:w="4106" w:type="dxa"/>
          </w:tcPr>
          <w:p w14:paraId="7E031AB1" w14:textId="77777777" w:rsidR="008220B2" w:rsidRPr="00A53ECA" w:rsidRDefault="008220B2" w:rsidP="0066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Preterm birth (Yes)</w:t>
            </w:r>
          </w:p>
        </w:tc>
        <w:tc>
          <w:tcPr>
            <w:tcW w:w="1653" w:type="dxa"/>
          </w:tcPr>
          <w:p w14:paraId="5823EC24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7526F405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726C66F0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43B60098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3841A75A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49BE0342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20B2" w:rsidRPr="00FA1F67" w14:paraId="73E897CA" w14:textId="77777777" w:rsidTr="008220B2">
        <w:tc>
          <w:tcPr>
            <w:tcW w:w="4106" w:type="dxa"/>
          </w:tcPr>
          <w:p w14:paraId="3DB069ED" w14:textId="77777777" w:rsidR="008220B2" w:rsidRPr="00FA1F67" w:rsidRDefault="008220B2" w:rsidP="0066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A1F67">
              <w:rPr>
                <w:rFonts w:ascii="Times New Roman" w:hAnsi="Times New Roman" w:cs="Times New Roman"/>
                <w:sz w:val="18"/>
                <w:szCs w:val="18"/>
              </w:rPr>
              <w:t>Admission to NICU at birth (Yes)</w:t>
            </w:r>
          </w:p>
        </w:tc>
        <w:tc>
          <w:tcPr>
            <w:tcW w:w="1653" w:type="dxa"/>
          </w:tcPr>
          <w:p w14:paraId="33DC7FF1" w14:textId="77777777" w:rsidR="008220B2" w:rsidRPr="00FA1F67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2D250809" w14:textId="77777777" w:rsidR="008220B2" w:rsidRPr="00FA1F67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00B1FFB0" w14:textId="77777777" w:rsidR="008220B2" w:rsidRPr="00FA1F67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47AAC22D" w14:textId="77777777" w:rsidR="008220B2" w:rsidRPr="00FA1F67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7CE81DE0" w14:textId="77777777" w:rsidR="008220B2" w:rsidRPr="00FA1F67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6FCF0465" w14:textId="77777777" w:rsidR="008220B2" w:rsidRPr="00FA1F67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20B2" w:rsidRPr="00341A6C" w14:paraId="628E8040" w14:textId="77777777" w:rsidTr="008220B2">
        <w:tc>
          <w:tcPr>
            <w:tcW w:w="4106" w:type="dxa"/>
          </w:tcPr>
          <w:p w14:paraId="3D141F63" w14:textId="77777777" w:rsidR="008220B2" w:rsidRPr="00341A6C" w:rsidRDefault="008220B2" w:rsidP="0066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1A6C">
              <w:rPr>
                <w:rFonts w:ascii="Times New Roman" w:hAnsi="Times New Roman" w:cs="Times New Roman"/>
                <w:sz w:val="18"/>
                <w:szCs w:val="18"/>
              </w:rPr>
              <w:t>Twin birth (Yes)</w:t>
            </w:r>
          </w:p>
        </w:tc>
        <w:tc>
          <w:tcPr>
            <w:tcW w:w="1653" w:type="dxa"/>
          </w:tcPr>
          <w:p w14:paraId="4804EE4F" w14:textId="77777777" w:rsidR="008220B2" w:rsidRPr="00341A6C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00372246" w14:textId="77777777" w:rsidR="008220B2" w:rsidRPr="00341A6C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5E2A752D" w14:textId="77777777" w:rsidR="008220B2" w:rsidRPr="00341A6C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1DDE1D76" w14:textId="77777777" w:rsidR="008220B2" w:rsidRPr="00341A6C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6D1CFF1F" w14:textId="77777777" w:rsidR="008220B2" w:rsidRPr="00341A6C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0C743E81" w14:textId="77777777" w:rsidR="008220B2" w:rsidRPr="00341A6C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20B2" w:rsidRPr="006B161E" w14:paraId="52D4CF04" w14:textId="77777777" w:rsidTr="008220B2">
        <w:tc>
          <w:tcPr>
            <w:tcW w:w="4106" w:type="dxa"/>
          </w:tcPr>
          <w:p w14:paraId="0FDB0998" w14:textId="77777777" w:rsidR="008220B2" w:rsidRPr="006B161E" w:rsidRDefault="008220B2" w:rsidP="006671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1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amil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mber</w:t>
            </w:r>
            <w:r w:rsidRPr="006B1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</w:t>
            </w:r>
            <w:r w:rsidRPr="006B1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ela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 talking</w:t>
            </w:r>
            <w:r w:rsidRPr="006B1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Yes)</w:t>
            </w:r>
          </w:p>
        </w:tc>
        <w:tc>
          <w:tcPr>
            <w:tcW w:w="1653" w:type="dxa"/>
          </w:tcPr>
          <w:p w14:paraId="610BC6BC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1BD4152F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323D5B5B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76E67D22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035B81B5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688BB612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220B2" w:rsidRPr="006B161E" w14:paraId="79BD7661" w14:textId="77777777" w:rsidTr="008220B2">
        <w:tc>
          <w:tcPr>
            <w:tcW w:w="4106" w:type="dxa"/>
          </w:tcPr>
          <w:p w14:paraId="4916BDAB" w14:textId="77777777" w:rsidR="008220B2" w:rsidRPr="006B161E" w:rsidRDefault="008220B2" w:rsidP="006671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1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ing area (small urban area)</w:t>
            </w:r>
          </w:p>
        </w:tc>
        <w:tc>
          <w:tcPr>
            <w:tcW w:w="1653" w:type="dxa"/>
          </w:tcPr>
          <w:p w14:paraId="08773492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60288AA5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0E5BD255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73A0BA0D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780E873F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606765E9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220B2" w:rsidRPr="006B161E" w14:paraId="069F3A18" w14:textId="77777777" w:rsidTr="008220B2">
        <w:tc>
          <w:tcPr>
            <w:tcW w:w="4106" w:type="dxa"/>
          </w:tcPr>
          <w:p w14:paraId="7473662A" w14:textId="77777777" w:rsidR="008220B2" w:rsidRPr="006B161E" w:rsidRDefault="008220B2" w:rsidP="006671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1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ing area (countryside)</w:t>
            </w:r>
          </w:p>
        </w:tc>
        <w:tc>
          <w:tcPr>
            <w:tcW w:w="1653" w:type="dxa"/>
          </w:tcPr>
          <w:p w14:paraId="0A234E13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0776E946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77DFE902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63FAF5F9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2DBB423A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03E86CB6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220B2" w:rsidRPr="006B161E" w14:paraId="304DE52B" w14:textId="77777777" w:rsidTr="008220B2">
        <w:tc>
          <w:tcPr>
            <w:tcW w:w="4106" w:type="dxa"/>
          </w:tcPr>
          <w:p w14:paraId="25845222" w14:textId="77777777" w:rsidR="008220B2" w:rsidRPr="006B161E" w:rsidRDefault="008220B2" w:rsidP="006671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1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her’s age at partus</w:t>
            </w:r>
          </w:p>
        </w:tc>
        <w:tc>
          <w:tcPr>
            <w:tcW w:w="1653" w:type="dxa"/>
          </w:tcPr>
          <w:p w14:paraId="604FAAA8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6B52D3BC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6391B1EE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6763E12F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7DC2AD39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307C6C27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220B2" w:rsidRPr="006B161E" w14:paraId="51BF378A" w14:textId="77777777" w:rsidTr="008220B2">
        <w:tc>
          <w:tcPr>
            <w:tcW w:w="4106" w:type="dxa"/>
          </w:tcPr>
          <w:p w14:paraId="375D63A9" w14:textId="77777777" w:rsidR="008220B2" w:rsidRPr="006B161E" w:rsidRDefault="008220B2" w:rsidP="006671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B16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gnancy length</w:t>
            </w:r>
          </w:p>
        </w:tc>
        <w:tc>
          <w:tcPr>
            <w:tcW w:w="1653" w:type="dxa"/>
          </w:tcPr>
          <w:p w14:paraId="14C51759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681D79B6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4DD326CA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3883EDE6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384A5437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54" w:type="dxa"/>
          </w:tcPr>
          <w:p w14:paraId="168D9CA6" w14:textId="77777777" w:rsidR="008220B2" w:rsidRPr="006B161E" w:rsidRDefault="008220B2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220B2" w:rsidRPr="00A53ECA" w14:paraId="21BFE372" w14:textId="77777777" w:rsidTr="008220B2">
        <w:tc>
          <w:tcPr>
            <w:tcW w:w="4106" w:type="dxa"/>
          </w:tcPr>
          <w:p w14:paraId="2FC27B8E" w14:textId="77777777" w:rsidR="008220B2" w:rsidRPr="00A53ECA" w:rsidRDefault="008220B2" w:rsidP="0066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Mother’s education (university)</w:t>
            </w:r>
          </w:p>
        </w:tc>
        <w:tc>
          <w:tcPr>
            <w:tcW w:w="1653" w:type="dxa"/>
          </w:tcPr>
          <w:p w14:paraId="530AC8EE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5FCB4433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14044E64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04402175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2B5031CA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3E92D345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20B2" w:rsidRPr="00A53ECA" w14:paraId="62A938EF" w14:textId="77777777" w:rsidTr="008220B2">
        <w:tc>
          <w:tcPr>
            <w:tcW w:w="4106" w:type="dxa"/>
          </w:tcPr>
          <w:p w14:paraId="59855D09" w14:textId="77777777" w:rsidR="008220B2" w:rsidRPr="00A53ECA" w:rsidRDefault="008220B2" w:rsidP="0066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Mother’s employment (full-time)</w:t>
            </w:r>
          </w:p>
        </w:tc>
        <w:tc>
          <w:tcPr>
            <w:tcW w:w="1653" w:type="dxa"/>
          </w:tcPr>
          <w:p w14:paraId="6C4F0D31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2FB9F25C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0B937A15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33BF361F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498C0978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1C542201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20B2" w:rsidRPr="00A53ECA" w14:paraId="459DD0E4" w14:textId="77777777" w:rsidTr="008220B2">
        <w:tc>
          <w:tcPr>
            <w:tcW w:w="4106" w:type="dxa"/>
          </w:tcPr>
          <w:p w14:paraId="10FA07FD" w14:textId="77777777" w:rsidR="008220B2" w:rsidRPr="00A53ECA" w:rsidRDefault="008220B2" w:rsidP="0066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Mother’s employment (part-time or on leave)</w:t>
            </w:r>
          </w:p>
        </w:tc>
        <w:tc>
          <w:tcPr>
            <w:tcW w:w="1653" w:type="dxa"/>
          </w:tcPr>
          <w:p w14:paraId="63111C3F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22758497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116C5752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045E9CB1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3CADD2BF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737AB5D0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20B2" w:rsidRPr="00A53ECA" w14:paraId="6657CBD2" w14:textId="77777777" w:rsidTr="008220B2">
        <w:tc>
          <w:tcPr>
            <w:tcW w:w="4106" w:type="dxa"/>
          </w:tcPr>
          <w:p w14:paraId="52639D0F" w14:textId="77777777" w:rsidR="008220B2" w:rsidRPr="00A53ECA" w:rsidRDefault="008220B2" w:rsidP="0066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Mother’s history of smoking (Yes)</w:t>
            </w:r>
          </w:p>
        </w:tc>
        <w:tc>
          <w:tcPr>
            <w:tcW w:w="1653" w:type="dxa"/>
          </w:tcPr>
          <w:p w14:paraId="528D274F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0C29D9E5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3C98D1A6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4DAFB4A1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68B170D5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</w:tcPr>
          <w:p w14:paraId="7A428E3E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20B2" w:rsidRPr="00724026" w14:paraId="0A5797CF" w14:textId="77777777" w:rsidTr="008220B2">
        <w:tc>
          <w:tcPr>
            <w:tcW w:w="4106" w:type="dxa"/>
          </w:tcPr>
          <w:p w14:paraId="51331553" w14:textId="77777777" w:rsidR="008220B2" w:rsidRPr="00724026" w:rsidRDefault="008220B2" w:rsidP="00667191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3" w:type="dxa"/>
          </w:tcPr>
          <w:p w14:paraId="2FC5E96B" w14:textId="77777777" w:rsidR="008220B2" w:rsidRPr="00724026" w:rsidRDefault="008220B2" w:rsidP="00667191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4" w:type="dxa"/>
          </w:tcPr>
          <w:p w14:paraId="569886A9" w14:textId="77777777" w:rsidR="008220B2" w:rsidRPr="00724026" w:rsidRDefault="008220B2" w:rsidP="00667191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4" w:type="dxa"/>
          </w:tcPr>
          <w:p w14:paraId="3472E49A" w14:textId="77777777" w:rsidR="008220B2" w:rsidRPr="00724026" w:rsidRDefault="008220B2" w:rsidP="00667191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4" w:type="dxa"/>
          </w:tcPr>
          <w:p w14:paraId="36B8AE4E" w14:textId="77777777" w:rsidR="008220B2" w:rsidRPr="00724026" w:rsidRDefault="008220B2" w:rsidP="00667191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4" w:type="dxa"/>
          </w:tcPr>
          <w:p w14:paraId="6603AF50" w14:textId="77777777" w:rsidR="008220B2" w:rsidRPr="00724026" w:rsidRDefault="008220B2" w:rsidP="00667191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54" w:type="dxa"/>
          </w:tcPr>
          <w:p w14:paraId="36698D1E" w14:textId="77777777" w:rsidR="008220B2" w:rsidRPr="00724026" w:rsidRDefault="008220B2" w:rsidP="00667191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8220B2" w:rsidRPr="00A53ECA" w14:paraId="3348B858" w14:textId="77777777" w:rsidTr="008220B2">
        <w:tc>
          <w:tcPr>
            <w:tcW w:w="4106" w:type="dxa"/>
          </w:tcPr>
          <w:p w14:paraId="5D67A6DB" w14:textId="77777777" w:rsidR="008220B2" w:rsidRPr="00A53ECA" w:rsidRDefault="008220B2" w:rsidP="006671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ression formular</w:t>
            </w:r>
          </w:p>
        </w:tc>
        <w:tc>
          <w:tcPr>
            <w:tcW w:w="4961" w:type="dxa"/>
            <w:gridSpan w:val="3"/>
          </w:tcPr>
          <w:p w14:paraId="6C790469" w14:textId="77777777" w:rsidR="008220B2" w:rsidRPr="00724026" w:rsidRDefault="008220B2" w:rsidP="0066719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C7DCE">
              <w:rPr>
                <w:rStyle w:val="mrel"/>
                <w:rFonts w:ascii="Times New Roman" w:hAnsi="Times New Roman" w:cs="Times New Roman"/>
                <w:sz w:val="12"/>
                <w:szCs w:val="12"/>
              </w:rPr>
              <w:t>Model 1</w:t>
            </w:r>
            <w:r w:rsidRPr="00AF7FA4">
              <w:rPr>
                <w:rStyle w:val="mrel"/>
                <w:rFonts w:ascii="Times New Roman" w:hAnsi="Times New Roman" w:cs="Times New Roman"/>
                <w:sz w:val="12"/>
                <w:szCs w:val="12"/>
                <w:vertAlign w:val="subscript"/>
              </w:rPr>
              <w:t>(H0)</w:t>
            </w:r>
            <w:r w:rsidRPr="008C7DCE">
              <w:rPr>
                <w:rStyle w:val="mrel"/>
                <w:rFonts w:ascii="Times New Roman" w:hAnsi="Times New Roman" w:cs="Times New Roman"/>
                <w:sz w:val="12"/>
                <w:szCs w:val="12"/>
              </w:rPr>
              <w:t xml:space="preserve"> =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 xml:space="preserve">3.138 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 xml:space="preserve">+ 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0.010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>(</w:t>
            </w:r>
            <w:r w:rsidRPr="008C7DCE">
              <w:rPr>
                <w:rFonts w:ascii="Times New Roman" w:hAnsi="Times New Roman" w:cs="Times New Roman"/>
                <w:sz w:val="12"/>
                <w:szCs w:val="12"/>
              </w:rPr>
              <w:t>EPDS 17th week of pregnancy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 xml:space="preserve">− 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0.001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>(</w:t>
            </w:r>
            <w:r w:rsidRPr="008C7DCE">
              <w:rPr>
                <w:rFonts w:ascii="Times New Roman" w:hAnsi="Times New Roman" w:cs="Times New Roman"/>
                <w:sz w:val="12"/>
                <w:szCs w:val="12"/>
              </w:rPr>
              <w:t>EPDS 32nd week of pregnancy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 xml:space="preserve">+ 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6.491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>×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10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  <w:vertAlign w:val="superscript"/>
              </w:rPr>
              <w:t>−4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>(</w:t>
            </w:r>
            <w:r w:rsidRPr="008C7DCE">
              <w:rPr>
                <w:rFonts w:ascii="Times New Roman" w:hAnsi="Times New Roman" w:cs="Times New Roman"/>
                <w:sz w:val="12"/>
                <w:szCs w:val="12"/>
              </w:rPr>
              <w:t>EPDS 6 weeks postpartum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 xml:space="preserve">− 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0.007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>(</w:t>
            </w:r>
            <w:r w:rsidRPr="008C7DCE">
              <w:rPr>
                <w:rFonts w:ascii="Times New Roman" w:hAnsi="Times New Roman" w:cs="Times New Roman"/>
                <w:sz w:val="12"/>
                <w:szCs w:val="12"/>
              </w:rPr>
              <w:t>EPDS 6 months postpartum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4962" w:type="dxa"/>
            <w:gridSpan w:val="3"/>
          </w:tcPr>
          <w:p w14:paraId="79AB1CB6" w14:textId="77777777" w:rsidR="008220B2" w:rsidRPr="008C7DCE" w:rsidRDefault="008220B2" w:rsidP="0066719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Model 2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  <w:vertAlign w:val="subscript"/>
              </w:rPr>
              <w:t>(H0)</w:t>
            </w:r>
            <w:r w:rsidRPr="008C7DCE">
              <w:rPr>
                <w:rStyle w:val="vlist-s"/>
                <w:rFonts w:ascii="Times New Roman" w:hAnsi="Times New Roman" w:cs="Times New Roman"/>
                <w:sz w:val="12"/>
                <w:szCs w:val="12"/>
                <w:vertAlign w:val="subscript"/>
              </w:rPr>
              <w:t>​</w:t>
            </w:r>
            <w:r w:rsidRPr="008C7DCE">
              <w:rPr>
                <w:rStyle w:val="vlist-s"/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C7DCE">
              <w:rPr>
                <w:rStyle w:val="mrel"/>
                <w:rFonts w:ascii="Times New Roman" w:hAnsi="Times New Roman" w:cs="Times New Roman"/>
                <w:sz w:val="12"/>
                <w:szCs w:val="12"/>
              </w:rPr>
              <w:t xml:space="preserve">= 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3.222</w:t>
            </w:r>
            <w:r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>+</w:t>
            </w:r>
            <w:r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0.016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>(</w:t>
            </w:r>
            <w:r w:rsidRPr="008C7DCE">
              <w:rPr>
                <w:rFonts w:ascii="Times New Roman" w:hAnsi="Times New Roman" w:cs="Times New Roman"/>
                <w:sz w:val="12"/>
                <w:szCs w:val="12"/>
              </w:rPr>
              <w:t>EPDS 17th week of pregnancy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 xml:space="preserve">− 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0.005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>(</w:t>
            </w:r>
            <w:r w:rsidRPr="008C7DCE">
              <w:rPr>
                <w:rFonts w:ascii="Times New Roman" w:hAnsi="Times New Roman" w:cs="Times New Roman"/>
                <w:sz w:val="12"/>
                <w:szCs w:val="12"/>
              </w:rPr>
              <w:t>EPDS 32nd week of pregnancy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 xml:space="preserve">– 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0.003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>(</w:t>
            </w:r>
            <w:r w:rsidRPr="008C7DCE">
              <w:rPr>
                <w:rFonts w:ascii="Times New Roman" w:hAnsi="Times New Roman" w:cs="Times New Roman"/>
                <w:sz w:val="12"/>
                <w:szCs w:val="12"/>
              </w:rPr>
              <w:t>EPDS 6 weeks postpartum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 xml:space="preserve">– 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0.001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>(</w:t>
            </w:r>
            <w:r w:rsidRPr="008C7DCE">
              <w:rPr>
                <w:rFonts w:ascii="Times New Roman" w:hAnsi="Times New Roman" w:cs="Times New Roman"/>
                <w:sz w:val="12"/>
                <w:szCs w:val="12"/>
              </w:rPr>
              <w:t>EPDS 6 months postpartum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 xml:space="preserve">− 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0.002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>(</w:t>
            </w:r>
            <w:r w:rsidRPr="008C7DCE">
              <w:rPr>
                <w:rFonts w:ascii="Times New Roman" w:hAnsi="Times New Roman" w:cs="Times New Roman"/>
                <w:sz w:val="12"/>
                <w:szCs w:val="12"/>
              </w:rPr>
              <w:t>Maternal bonding difficulties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 xml:space="preserve">+ 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0.094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>(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Birth order,</w:t>
            </w:r>
            <w:r w:rsidRPr="008C7DCE">
              <w:rPr>
                <w:rStyle w:val="mopen"/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First</w:t>
            </w:r>
            <w:r w:rsidRPr="008C7DCE">
              <w:rPr>
                <w:rStyle w:val="mclose"/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 xml:space="preserve">− 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0.167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>(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Birth order,</w:t>
            </w:r>
            <w:r w:rsidRPr="008C7DCE">
              <w:rPr>
                <w:rStyle w:val="mopen"/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Second</w:t>
            </w:r>
            <w:r w:rsidRPr="008C7DCE">
              <w:rPr>
                <w:rStyle w:val="mclose"/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 xml:space="preserve">− 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0.358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>(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Birth order,</w:t>
            </w:r>
            <w:r w:rsidRPr="008C7DCE">
              <w:rPr>
                <w:rStyle w:val="mopen"/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Third and fourth</w:t>
            </w:r>
            <w:r w:rsidRPr="008C7DCE">
              <w:rPr>
                <w:rStyle w:val="mclose"/>
                <w:rFonts w:ascii="Times New Roman" w:hAnsi="Times New Roman" w:cs="Times New Roman"/>
                <w:sz w:val="12"/>
                <w:szCs w:val="12"/>
              </w:rPr>
              <w:t xml:space="preserve">) 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 xml:space="preserve">− 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0.027</w:t>
            </w:r>
            <w:r w:rsidRPr="008C7DCE">
              <w:rPr>
                <w:rStyle w:val="mbin"/>
                <w:rFonts w:ascii="Times New Roman" w:hAnsi="Times New Roman" w:cs="Times New Roman"/>
                <w:sz w:val="12"/>
                <w:szCs w:val="12"/>
              </w:rPr>
              <w:t>(</w:t>
            </w:r>
            <w:r w:rsidRPr="008C7DCE">
              <w:rPr>
                <w:rFonts w:ascii="Times New Roman" w:hAnsi="Times New Roman" w:cs="Times New Roman"/>
                <w:sz w:val="12"/>
                <w:szCs w:val="12"/>
              </w:rPr>
              <w:t>Multilingual household</w:t>
            </w:r>
            <w:r w:rsidRPr="008C7DCE">
              <w:rPr>
                <w:rStyle w:val="mord"/>
                <w:rFonts w:ascii="Times New Roman" w:hAnsi="Times New Roman" w:cs="Times New Roman"/>
                <w:sz w:val="12"/>
                <w:szCs w:val="12"/>
              </w:rPr>
              <w:t>,Yes</w:t>
            </w:r>
            <w:r w:rsidRPr="008C7DCE">
              <w:rPr>
                <w:rStyle w:val="mclose"/>
                <w:rFonts w:ascii="Times New Roman" w:hAnsi="Times New Roman" w:cs="Times New Roman"/>
                <w:sz w:val="12"/>
                <w:szCs w:val="12"/>
              </w:rPr>
              <w:t>)</w:t>
            </w:r>
          </w:p>
          <w:p w14:paraId="347979F7" w14:textId="77777777" w:rsidR="008220B2" w:rsidRPr="00A53ECA" w:rsidRDefault="008220B2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20B2" w:rsidRPr="00A53ECA" w14:paraId="1F1BC17C" w14:textId="77777777" w:rsidTr="004C0F9B">
        <w:tc>
          <w:tcPr>
            <w:tcW w:w="14029" w:type="dxa"/>
            <w:gridSpan w:val="7"/>
          </w:tcPr>
          <w:p w14:paraId="07D4E9FB" w14:textId="77777777" w:rsidR="008220B2" w:rsidRDefault="008220B2" w:rsidP="008220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* p &lt; .05. β is unstandardized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  <w:r w:rsidRPr="00793317">
              <w:rPr>
                <w:rFonts w:ascii="Times New Roman" w:hAnsi="Times New Roman" w:cs="Times New Roman"/>
                <w:sz w:val="18"/>
                <w:szCs w:val="18"/>
              </w:rPr>
              <w:t>old text denotes statistically significant resul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Birth order: firstborn and single child is the reference. Living area: big city is the referenc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53ECA">
              <w:rPr>
                <w:rFonts w:ascii="Times New Roman" w:hAnsi="Times New Roman" w:cs="Times New Roman"/>
                <w:sz w:val="18"/>
                <w:szCs w:val="18"/>
              </w:rPr>
              <w:t>Abbreviations: EPDS, The Edinburgh postnatal depression scale; NICU, neonatal intensive care unit; CI, confidence interval; VIF, variance inflation factor.</w:t>
            </w:r>
          </w:p>
          <w:p w14:paraId="0E20E5C7" w14:textId="77777777" w:rsidR="008220B2" w:rsidRPr="008C7DCE" w:rsidRDefault="008220B2" w:rsidP="00667191">
            <w:pPr>
              <w:rPr>
                <w:rStyle w:val="mord"/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06DA82C0" w14:textId="77777777" w:rsidR="004D580F" w:rsidRDefault="004D58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D6A4EB" w14:textId="1481D564" w:rsidR="006B651D" w:rsidRDefault="006B651D" w:rsidP="006B651D">
      <w:pPr>
        <w:rPr>
          <w:rFonts w:ascii="Times New Roman" w:hAnsi="Times New Roman" w:cs="Times New Roman"/>
        </w:rPr>
      </w:pPr>
      <w:r w:rsidRPr="00F25B57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E5183">
        <w:rPr>
          <w:rFonts w:ascii="Times New Roman" w:hAnsi="Times New Roman" w:cs="Times New Roman"/>
          <w:b/>
          <w:bCs/>
          <w:lang w:val="en-GB"/>
        </w:rPr>
        <w:t>S</w:t>
      </w:r>
      <w:r w:rsidRPr="00F25B57">
        <w:rPr>
          <w:rFonts w:ascii="Times New Roman" w:hAnsi="Times New Roman" w:cs="Times New Roman"/>
          <w:b/>
          <w:bCs/>
        </w:rPr>
        <w:t>2.</w:t>
      </w:r>
      <w:r>
        <w:rPr>
          <w:rFonts w:ascii="Times New Roman" w:hAnsi="Times New Roman" w:cs="Times New Roman"/>
        </w:rPr>
        <w:t xml:space="preserve"> Group difference in language (word count) based on different catetorical variables.</w:t>
      </w:r>
    </w:p>
    <w:p w14:paraId="50818271" w14:textId="77777777" w:rsidR="006B651D" w:rsidRDefault="006B651D" w:rsidP="006B651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2"/>
        <w:gridCol w:w="1701"/>
        <w:gridCol w:w="9925"/>
      </w:tblGrid>
      <w:tr w:rsidR="006B651D" w:rsidRPr="00242332" w14:paraId="51DE8E92" w14:textId="77777777" w:rsidTr="00667191">
        <w:tc>
          <w:tcPr>
            <w:tcW w:w="1552" w:type="dxa"/>
          </w:tcPr>
          <w:p w14:paraId="1376164D" w14:textId="77777777" w:rsidR="006B651D" w:rsidRPr="00242332" w:rsidRDefault="006B651D" w:rsidP="00667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3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tegorical variable </w:t>
            </w:r>
          </w:p>
        </w:tc>
        <w:tc>
          <w:tcPr>
            <w:tcW w:w="1701" w:type="dxa"/>
          </w:tcPr>
          <w:p w14:paraId="34423501" w14:textId="77777777" w:rsidR="006B651D" w:rsidRPr="00242332" w:rsidRDefault="006B651D" w:rsidP="00667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3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method</w:t>
            </w:r>
          </w:p>
        </w:tc>
        <w:tc>
          <w:tcPr>
            <w:tcW w:w="9925" w:type="dxa"/>
          </w:tcPr>
          <w:p w14:paraId="6AF84792" w14:textId="77777777" w:rsidR="006B651D" w:rsidRPr="00242332" w:rsidRDefault="006B651D" w:rsidP="006671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23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results</w:t>
            </w:r>
          </w:p>
        </w:tc>
      </w:tr>
      <w:tr w:rsidR="006B651D" w:rsidRPr="00242332" w14:paraId="3430B319" w14:textId="77777777" w:rsidTr="00667191">
        <w:tc>
          <w:tcPr>
            <w:tcW w:w="1552" w:type="dxa"/>
          </w:tcPr>
          <w:p w14:paraId="62104B7B" w14:textId="77777777" w:rsidR="006B651D" w:rsidRPr="00242332" w:rsidRDefault="006B651D" w:rsidP="0066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33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01" w:type="dxa"/>
          </w:tcPr>
          <w:p w14:paraId="262CA2B9" w14:textId="77777777" w:rsidR="006B651D" w:rsidRPr="00242332" w:rsidRDefault="006B651D" w:rsidP="0066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332">
              <w:rPr>
                <w:rFonts w:ascii="Times New Roman" w:hAnsi="Times New Roman" w:cs="Times New Roman"/>
                <w:sz w:val="20"/>
                <w:szCs w:val="20"/>
              </w:rPr>
              <w:t>Independent t-test</w:t>
            </w:r>
          </w:p>
        </w:tc>
        <w:tc>
          <w:tcPr>
            <w:tcW w:w="9925" w:type="dxa"/>
          </w:tcPr>
          <w:p w14:paraId="196B6269" w14:textId="77777777" w:rsidR="006B651D" w:rsidRDefault="006B651D" w:rsidP="0066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(2174) = -7.850, p &lt; 0.001, Cohen’s d = -0.337</w:t>
            </w:r>
          </w:p>
          <w:p w14:paraId="47AB0965" w14:textId="77777777" w:rsidR="006B651D" w:rsidRPr="00175BB1" w:rsidRDefault="006B651D" w:rsidP="0066719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>Boy: n = 1122, mean = 33.2, SD = 38.5, SE = 1.1, coefficient of variation =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7944AD3" w14:textId="77777777" w:rsidR="006B651D" w:rsidRPr="00175BB1" w:rsidRDefault="006B651D" w:rsidP="0066719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rl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>: n =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 xml:space="preserve">, mea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 xml:space="preserve">.2, SD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>, SE =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>, coefficient of variation = 1.0</w:t>
            </w:r>
          </w:p>
          <w:p w14:paraId="5F07400A" w14:textId="77777777" w:rsidR="006B651D" w:rsidRPr="00242332" w:rsidRDefault="006B651D" w:rsidP="00667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51D" w:rsidRPr="00242332" w14:paraId="05BA1F09" w14:textId="77777777" w:rsidTr="00667191">
        <w:tc>
          <w:tcPr>
            <w:tcW w:w="1552" w:type="dxa"/>
          </w:tcPr>
          <w:p w14:paraId="4B539C66" w14:textId="77777777" w:rsidR="006B651D" w:rsidRPr="00242332" w:rsidRDefault="006B651D" w:rsidP="0066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332">
              <w:rPr>
                <w:rFonts w:ascii="Times New Roman" w:hAnsi="Times New Roman" w:cs="Times New Roman"/>
                <w:sz w:val="20"/>
                <w:szCs w:val="20"/>
              </w:rPr>
              <w:t>Family history with late talkers</w:t>
            </w:r>
          </w:p>
        </w:tc>
        <w:tc>
          <w:tcPr>
            <w:tcW w:w="1701" w:type="dxa"/>
          </w:tcPr>
          <w:p w14:paraId="61A3D87C" w14:textId="77777777" w:rsidR="006B651D" w:rsidRPr="00242332" w:rsidRDefault="006B651D" w:rsidP="0066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332">
              <w:rPr>
                <w:rFonts w:ascii="Times New Roman" w:hAnsi="Times New Roman" w:cs="Times New Roman"/>
                <w:sz w:val="20"/>
                <w:szCs w:val="20"/>
              </w:rPr>
              <w:t>Independent t-test</w:t>
            </w:r>
          </w:p>
        </w:tc>
        <w:tc>
          <w:tcPr>
            <w:tcW w:w="9925" w:type="dxa"/>
          </w:tcPr>
          <w:p w14:paraId="65B4E84F" w14:textId="77777777" w:rsidR="006B651D" w:rsidRDefault="006B651D" w:rsidP="0066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(2026) = 3.578, p &lt; 0.001, Cohen’s d = 0.236</w:t>
            </w:r>
          </w:p>
          <w:p w14:paraId="684101AD" w14:textId="77777777" w:rsidR="006B651D" w:rsidRPr="00175BB1" w:rsidRDefault="006B651D" w:rsidP="0066719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: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 xml:space="preserve"> n =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 xml:space="preserve">, mea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 xml:space="preserve">, SD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>, SE = 1.1, coefficient of variation =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0EA4807" w14:textId="77777777" w:rsidR="006B651D" w:rsidRPr="00175BB1" w:rsidRDefault="006B651D" w:rsidP="0066719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l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 xml:space="preserve">: 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 xml:space="preserve">, mea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 xml:space="preserve">, SD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 xml:space="preserve">, SE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75BB1">
              <w:rPr>
                <w:rFonts w:ascii="Times New Roman" w:hAnsi="Times New Roman" w:cs="Times New Roman"/>
                <w:sz w:val="20"/>
                <w:szCs w:val="20"/>
              </w:rPr>
              <w:t>, coefficient of variation =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6DA09E3" w14:textId="77777777" w:rsidR="006B651D" w:rsidRPr="00242332" w:rsidRDefault="006B651D" w:rsidP="00667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51D" w:rsidRPr="00242332" w14:paraId="5FE15AA9" w14:textId="77777777" w:rsidTr="00667191">
        <w:tc>
          <w:tcPr>
            <w:tcW w:w="1552" w:type="dxa"/>
          </w:tcPr>
          <w:p w14:paraId="50456061" w14:textId="77777777" w:rsidR="006B651D" w:rsidRPr="00242332" w:rsidRDefault="006B651D" w:rsidP="0066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332">
              <w:rPr>
                <w:rFonts w:ascii="Times New Roman" w:hAnsi="Times New Roman" w:cs="Times New Roman"/>
                <w:sz w:val="20"/>
                <w:szCs w:val="20"/>
              </w:rPr>
              <w:t>Birth order</w:t>
            </w:r>
          </w:p>
        </w:tc>
        <w:tc>
          <w:tcPr>
            <w:tcW w:w="1701" w:type="dxa"/>
          </w:tcPr>
          <w:p w14:paraId="108F475A" w14:textId="77777777" w:rsidR="006B651D" w:rsidRPr="00242332" w:rsidRDefault="006B651D" w:rsidP="0066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332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9925" w:type="dxa"/>
          </w:tcPr>
          <w:p w14:paraId="63B10090" w14:textId="77777777" w:rsidR="006B651D" w:rsidRPr="00242332" w:rsidRDefault="006B651D" w:rsidP="0066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332">
              <w:rPr>
                <w:rFonts w:ascii="Times New Roman" w:hAnsi="Times New Roman" w:cs="Times New Roman"/>
                <w:sz w:val="20"/>
                <w:szCs w:val="20"/>
              </w:rPr>
              <w:t>F(3, 2172) = 3.295, p = 0.020</w:t>
            </w:r>
          </w:p>
          <w:p w14:paraId="186F8F59" w14:textId="77777777" w:rsidR="006B651D" w:rsidRPr="000B313C" w:rsidRDefault="006B651D" w:rsidP="0066719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>Firstborn and only child: n = 1346, mean = 41.4, SD = 46.0, SE = 1.3, coefficient of variable = 1.1</w:t>
            </w:r>
          </w:p>
          <w:p w14:paraId="0ADB068D" w14:textId="77777777" w:rsidR="006B651D" w:rsidRPr="000B313C" w:rsidRDefault="006B651D" w:rsidP="0066719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>Firstborn with siblings: n = 400, mean = 43.1, SD = 45.3, SE = 2.3, coefficient of variable = 1.1</w:t>
            </w:r>
          </w:p>
          <w:p w14:paraId="0F971210" w14:textId="77777777" w:rsidR="006B651D" w:rsidRPr="000B313C" w:rsidRDefault="006B651D" w:rsidP="0066719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>Second born: n = 400, mean = 35.5, SD = 41.6, SE = 2.1, coefficient of variable = 1.2</w:t>
            </w:r>
          </w:p>
          <w:p w14:paraId="319CA430" w14:textId="77777777" w:rsidR="006B651D" w:rsidRPr="000B313C" w:rsidRDefault="006B651D" w:rsidP="0066719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>Third and fourth born: n = 30, mean = 29.6, SD = 40.9, SE = 7.5, coefficient of variable = 1.4</w:t>
            </w:r>
          </w:p>
          <w:p w14:paraId="61539E00" w14:textId="77777777" w:rsidR="006B651D" w:rsidRPr="00242332" w:rsidRDefault="006B651D" w:rsidP="006671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51D" w:rsidRPr="00242332" w14:paraId="25C7AD34" w14:textId="77777777" w:rsidTr="00667191">
        <w:tc>
          <w:tcPr>
            <w:tcW w:w="1552" w:type="dxa"/>
          </w:tcPr>
          <w:p w14:paraId="635FFE7A" w14:textId="77777777" w:rsidR="006B651D" w:rsidRPr="00242332" w:rsidRDefault="006B651D" w:rsidP="0066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332">
              <w:rPr>
                <w:rFonts w:ascii="Times New Roman" w:hAnsi="Times New Roman" w:cs="Times New Roman"/>
                <w:sz w:val="20"/>
                <w:szCs w:val="20"/>
              </w:rPr>
              <w:t>Living area</w:t>
            </w:r>
          </w:p>
        </w:tc>
        <w:tc>
          <w:tcPr>
            <w:tcW w:w="1701" w:type="dxa"/>
          </w:tcPr>
          <w:p w14:paraId="74B27C89" w14:textId="77777777" w:rsidR="006B651D" w:rsidRPr="00242332" w:rsidRDefault="006B651D" w:rsidP="0066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332">
              <w:rPr>
                <w:rFonts w:ascii="Times New Roman" w:hAnsi="Times New Roman" w:cs="Times New Roman"/>
                <w:sz w:val="20"/>
                <w:szCs w:val="20"/>
              </w:rPr>
              <w:t>ANOVA</w:t>
            </w:r>
          </w:p>
        </w:tc>
        <w:tc>
          <w:tcPr>
            <w:tcW w:w="9925" w:type="dxa"/>
          </w:tcPr>
          <w:p w14:paraId="7E609B63" w14:textId="77777777" w:rsidR="006B651D" w:rsidRPr="00242332" w:rsidRDefault="006B651D" w:rsidP="006671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2332">
              <w:rPr>
                <w:rFonts w:ascii="Times New Roman" w:hAnsi="Times New Roman" w:cs="Times New Roman"/>
                <w:sz w:val="20"/>
                <w:szCs w:val="20"/>
              </w:rPr>
              <w:t>F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42332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  <w:r w:rsidRPr="00242332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4233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  <w:r w:rsidRPr="00242332">
              <w:rPr>
                <w:rFonts w:ascii="Times New Roman" w:hAnsi="Times New Roman" w:cs="Times New Roman"/>
                <w:sz w:val="20"/>
                <w:szCs w:val="20"/>
              </w:rPr>
              <w:t xml:space="preserve">, 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242332">
              <w:rPr>
                <w:rFonts w:ascii="Times New Roman" w:hAnsi="Times New Roman" w:cs="Times New Roman"/>
                <w:sz w:val="20"/>
                <w:szCs w:val="20"/>
              </w:rPr>
              <w:t xml:space="preserve"> 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B361C79" w14:textId="77777777" w:rsidR="006B651D" w:rsidRPr="00A002A9" w:rsidRDefault="006B651D" w:rsidP="0066719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2332">
              <w:rPr>
                <w:rFonts w:ascii="Times New Roman" w:hAnsi="Times New Roman" w:cs="Times New Roman"/>
                <w:sz w:val="20"/>
                <w:szCs w:val="20"/>
              </w:rPr>
              <w:t>A big c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n = 1021, </w:t>
            </w: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>mean =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>.4, SD = 4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>, SE =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>, coefficient of variable =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5EF435F" w14:textId="77777777" w:rsidR="006B651D" w:rsidRPr="007919AB" w:rsidRDefault="006B651D" w:rsidP="0066719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42332">
              <w:rPr>
                <w:rFonts w:ascii="Times New Roman" w:hAnsi="Times New Roman" w:cs="Times New Roman"/>
                <w:sz w:val="20"/>
                <w:szCs w:val="20"/>
              </w:rPr>
              <w:t>A small urben ar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n = 558, </w:t>
            </w: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 xml:space="preserve">mea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>, SD = 4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>, SE =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>, coefficient of variable =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6F85F31" w14:textId="77777777" w:rsidR="006B651D" w:rsidRPr="00A002A9" w:rsidRDefault="006B651D" w:rsidP="0066719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570DA">
              <w:rPr>
                <w:rFonts w:ascii="Times New Roman" w:hAnsi="Times New Roman" w:cs="Times New Roman"/>
                <w:sz w:val="20"/>
                <w:szCs w:val="20"/>
              </w:rPr>
              <w:t>Countrys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n = 493, </w:t>
            </w: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 xml:space="preserve">mea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>, SD =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>, SE =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B313C">
              <w:rPr>
                <w:rFonts w:ascii="Times New Roman" w:hAnsi="Times New Roman" w:cs="Times New Roman"/>
                <w:sz w:val="20"/>
                <w:szCs w:val="20"/>
              </w:rPr>
              <w:t>, coefficient of variable =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1689FD0" w14:textId="77777777" w:rsidR="006B651D" w:rsidRPr="009570DA" w:rsidRDefault="006B651D" w:rsidP="00667191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B651D" w:rsidRPr="00BF781A" w14:paraId="7B98E6FE" w14:textId="77777777" w:rsidTr="00667191">
        <w:tc>
          <w:tcPr>
            <w:tcW w:w="13178" w:type="dxa"/>
            <w:gridSpan w:val="3"/>
          </w:tcPr>
          <w:p w14:paraId="784C7808" w14:textId="77777777" w:rsidR="006B651D" w:rsidRDefault="006B651D" w:rsidP="00667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781A">
              <w:rPr>
                <w:rFonts w:ascii="Times New Roman" w:hAnsi="Times New Roman" w:cs="Times New Roman"/>
                <w:sz w:val="16"/>
                <w:szCs w:val="16"/>
              </w:rPr>
              <w:t>ANOVA: alanysis of variance; SD: standard deviation; SE: standard error</w:t>
            </w:r>
          </w:p>
          <w:p w14:paraId="28A5D5F0" w14:textId="77777777" w:rsidR="006B651D" w:rsidRDefault="00FA7D19" w:rsidP="00667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te: </w:t>
            </w:r>
            <w:r w:rsidR="00840BD1">
              <w:rPr>
                <w:rFonts w:ascii="Times New Roman" w:hAnsi="Times New Roman" w:cs="Times New Roman"/>
                <w:sz w:val="16"/>
                <w:szCs w:val="16"/>
              </w:rPr>
              <w:t xml:space="preserve">the birth order was </w:t>
            </w:r>
            <w:r w:rsidR="00B858B4">
              <w:rPr>
                <w:rFonts w:ascii="Times New Roman" w:hAnsi="Times New Roman" w:cs="Times New Roman"/>
                <w:sz w:val="16"/>
                <w:szCs w:val="16"/>
              </w:rPr>
              <w:t xml:space="preserve">registered in the cohort data at birth. </w:t>
            </w:r>
            <w:r w:rsidR="00083DE6">
              <w:rPr>
                <w:rFonts w:ascii="Times New Roman" w:hAnsi="Times New Roman" w:cs="Times New Roman"/>
                <w:sz w:val="16"/>
                <w:szCs w:val="16"/>
              </w:rPr>
              <w:t xml:space="preserve">For firstborns with siblings, </w:t>
            </w:r>
            <w:r w:rsidR="008959F9">
              <w:rPr>
                <w:rFonts w:ascii="Times New Roman" w:hAnsi="Times New Roman" w:cs="Times New Roman"/>
                <w:sz w:val="16"/>
                <w:szCs w:val="16"/>
              </w:rPr>
              <w:t>these siblings were most likely older than the firstborn child</w:t>
            </w:r>
            <w:r w:rsidR="002171E5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C4DC1">
              <w:rPr>
                <w:rFonts w:ascii="Times New Roman" w:hAnsi="Times New Roman" w:cs="Times New Roman"/>
                <w:sz w:val="16"/>
                <w:szCs w:val="16"/>
              </w:rPr>
              <w:t xml:space="preserve"> In very few cases, they</w:t>
            </w:r>
            <w:r w:rsidR="006B710F">
              <w:rPr>
                <w:rFonts w:ascii="Times New Roman" w:hAnsi="Times New Roman" w:cs="Times New Roman"/>
                <w:sz w:val="16"/>
                <w:szCs w:val="16"/>
              </w:rPr>
              <w:t xml:space="preserve"> were twins.</w:t>
            </w:r>
          </w:p>
          <w:p w14:paraId="7D0D2031" w14:textId="77777777" w:rsidR="008959F9" w:rsidRPr="00BF781A" w:rsidRDefault="008959F9" w:rsidP="006671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3E28D65" w14:textId="77777777" w:rsidR="006B651D" w:rsidRDefault="006B65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5571D8E" w14:textId="6F62A0A2" w:rsidR="00DD1BBC" w:rsidRPr="00FF2DD2" w:rsidRDefault="00DD1BBC" w:rsidP="00DD1BBC">
      <w:pPr>
        <w:rPr>
          <w:rFonts w:ascii="Times New Roman" w:hAnsi="Times New Roman" w:cs="Times New Roman"/>
        </w:rPr>
      </w:pPr>
      <w:r w:rsidRPr="0053778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E5183">
        <w:rPr>
          <w:rFonts w:ascii="Times New Roman" w:hAnsi="Times New Roman" w:cs="Times New Roman"/>
          <w:b/>
          <w:bCs/>
          <w:lang w:val="en-GB"/>
        </w:rPr>
        <w:t>S</w:t>
      </w:r>
      <w:r w:rsidR="006B651D" w:rsidRPr="0053778C">
        <w:rPr>
          <w:rFonts w:ascii="Times New Roman" w:hAnsi="Times New Roman" w:cs="Times New Roman"/>
          <w:b/>
          <w:bCs/>
        </w:rPr>
        <w:t>3</w:t>
      </w:r>
      <w:r w:rsidRPr="0053778C">
        <w:rPr>
          <w:rFonts w:ascii="Times New Roman" w:hAnsi="Times New Roman" w:cs="Times New Roman"/>
          <w:b/>
          <w:bCs/>
        </w:rPr>
        <w:t>.</w:t>
      </w:r>
      <w:r w:rsidRPr="00FF2DD2">
        <w:rPr>
          <w:rFonts w:ascii="Times New Roman" w:hAnsi="Times New Roman" w:cs="Times New Roman"/>
        </w:rPr>
        <w:t xml:space="preserve"> Summary of multivariable linear regression of prenatal depressive symptoms (average score) and toddler expressive language development</w:t>
      </w:r>
    </w:p>
    <w:p w14:paraId="4A159D76" w14:textId="77777777" w:rsidR="00DD1BBC" w:rsidRPr="00FF2DD2" w:rsidRDefault="00DD1BBC" w:rsidP="00DD1BBC">
      <w:pPr>
        <w:rPr>
          <w:rFonts w:ascii="Times New Roman" w:hAnsi="Times New Roman" w:cs="Times New Roman"/>
        </w:rPr>
      </w:pPr>
    </w:p>
    <w:p w14:paraId="3A469FA5" w14:textId="77777777" w:rsidR="00DD1BBC" w:rsidRPr="00FF2DD2" w:rsidRDefault="00DD1BBC" w:rsidP="00DD1BBC">
      <w:pPr>
        <w:rPr>
          <w:rFonts w:ascii="Times New Roman" w:hAnsi="Times New Roman" w:cs="Times New Roman"/>
        </w:rPr>
      </w:pPr>
    </w:p>
    <w:tbl>
      <w:tblPr>
        <w:tblStyle w:val="TableGrid"/>
        <w:tblW w:w="13896" w:type="dxa"/>
        <w:tblLook w:val="04A0" w:firstRow="1" w:lastRow="0" w:firstColumn="1" w:lastColumn="0" w:noHBand="0" w:noVBand="1"/>
      </w:tblPr>
      <w:tblGrid>
        <w:gridCol w:w="4384"/>
        <w:gridCol w:w="1200"/>
        <w:gridCol w:w="1632"/>
        <w:gridCol w:w="1229"/>
        <w:gridCol w:w="1422"/>
        <w:gridCol w:w="621"/>
        <w:gridCol w:w="1130"/>
        <w:gridCol w:w="1482"/>
        <w:gridCol w:w="665"/>
        <w:gridCol w:w="131"/>
      </w:tblGrid>
      <w:tr w:rsidR="00E15AE8" w:rsidRPr="00FF2DD2" w14:paraId="3C04622B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4267465F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Variable</w:t>
            </w:r>
          </w:p>
        </w:tc>
        <w:tc>
          <w:tcPr>
            <w:tcW w:w="2835" w:type="dxa"/>
            <w:gridSpan w:val="2"/>
          </w:tcPr>
          <w:p w14:paraId="0F0384A7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del 1</w:t>
            </w:r>
          </w:p>
        </w:tc>
        <w:tc>
          <w:tcPr>
            <w:tcW w:w="3260" w:type="dxa"/>
            <w:gridSpan w:val="3"/>
          </w:tcPr>
          <w:p w14:paraId="1504C1DA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del 2</w:t>
            </w:r>
          </w:p>
        </w:tc>
        <w:tc>
          <w:tcPr>
            <w:tcW w:w="3280" w:type="dxa"/>
            <w:gridSpan w:val="3"/>
          </w:tcPr>
          <w:p w14:paraId="728D911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del 3</w:t>
            </w:r>
          </w:p>
        </w:tc>
      </w:tr>
      <w:tr w:rsidR="00E15AE8" w:rsidRPr="00FF2DD2" w14:paraId="21AA8838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0F36EFA7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2835" w:type="dxa"/>
            <w:gridSpan w:val="2"/>
          </w:tcPr>
          <w:p w14:paraId="49949FF3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 xml:space="preserve">F(1, </w:t>
            </w:r>
            <w:r w:rsidR="0074487D" w:rsidRPr="00FF2DD2">
              <w:rPr>
                <w:rFonts w:ascii="Times New Roman" w:hAnsi="Times New Roman" w:cs="Times New Roman"/>
                <w:sz w:val="18"/>
                <w:szCs w:val="18"/>
              </w:rPr>
              <w:t>1968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E92049" w:rsidRPr="00FF2D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E92049" w:rsidRPr="00FF2DD2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, p = 0.</w:t>
            </w:r>
            <w:r w:rsidR="00E92049" w:rsidRPr="00FF2DD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 w:rsidRPr="00FF2D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= 0</w:t>
            </w:r>
          </w:p>
        </w:tc>
        <w:tc>
          <w:tcPr>
            <w:tcW w:w="3260" w:type="dxa"/>
            <w:gridSpan w:val="3"/>
          </w:tcPr>
          <w:p w14:paraId="65C915A7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(6, 1</w:t>
            </w:r>
            <w:r w:rsidR="00FA5688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3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= </w:t>
            </w:r>
            <w:r w:rsidR="00FA5688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FA5688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6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p </w:t>
            </w:r>
            <w:r w:rsidR="00FA5688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FA5688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 w:rsidR="00FA5688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R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2 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0.0</w:t>
            </w:r>
            <w:r w:rsidR="00FA5688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9</w:t>
            </w:r>
          </w:p>
        </w:tc>
        <w:tc>
          <w:tcPr>
            <w:tcW w:w="3280" w:type="dxa"/>
            <w:gridSpan w:val="3"/>
          </w:tcPr>
          <w:p w14:paraId="6E50827B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(19, </w:t>
            </w:r>
            <w:r w:rsidR="000C30BC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28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 = 7.</w:t>
            </w:r>
            <w:r w:rsidR="000C30BC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9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p &lt; .001, R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2 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0.0</w:t>
            </w:r>
            <w:r w:rsidR="004B69AE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3</w:t>
            </w:r>
          </w:p>
        </w:tc>
      </w:tr>
      <w:tr w:rsidR="00DD1BBC" w:rsidRPr="00FF2DD2" w14:paraId="54933B2C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26389699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201" w:type="dxa"/>
          </w:tcPr>
          <w:p w14:paraId="63F645A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634" w:type="dxa"/>
          </w:tcPr>
          <w:p w14:paraId="79DAB184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230" w:type="dxa"/>
          </w:tcPr>
          <w:p w14:paraId="55D90857" w14:textId="77777777" w:rsidR="00DD1BBC" w:rsidRPr="00FF2DD2" w:rsidRDefault="007A0797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424" w:type="dxa"/>
          </w:tcPr>
          <w:p w14:paraId="0221E752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06" w:type="dxa"/>
          </w:tcPr>
          <w:p w14:paraId="69B3F5F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  <w:tc>
          <w:tcPr>
            <w:tcW w:w="1131" w:type="dxa"/>
          </w:tcPr>
          <w:p w14:paraId="37F052B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484" w:type="dxa"/>
          </w:tcPr>
          <w:p w14:paraId="19A1E743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665" w:type="dxa"/>
          </w:tcPr>
          <w:p w14:paraId="7331B254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</w:tr>
      <w:tr w:rsidR="00DD1BBC" w:rsidRPr="00FF2DD2" w14:paraId="497CFD47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2F51EE29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ean of EPDS score during pregnancy</w:t>
            </w:r>
          </w:p>
        </w:tc>
        <w:tc>
          <w:tcPr>
            <w:tcW w:w="1201" w:type="dxa"/>
            <w:vAlign w:val="center"/>
          </w:tcPr>
          <w:p w14:paraId="752A794D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</w:t>
            </w:r>
            <w:r w:rsidR="0079589C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634" w:type="dxa"/>
            <w:vAlign w:val="center"/>
          </w:tcPr>
          <w:p w14:paraId="797C7A14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1</w:t>
            </w:r>
            <w:r w:rsidR="00BD036B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1</w:t>
            </w:r>
            <w:r w:rsidR="00BD036B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230" w:type="dxa"/>
            <w:vAlign w:val="center"/>
          </w:tcPr>
          <w:p w14:paraId="37643BE4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  <w:r w:rsidR="001527DE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424" w:type="dxa"/>
            <w:vAlign w:val="center"/>
          </w:tcPr>
          <w:p w14:paraId="1B5A5F97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0</w:t>
            </w:r>
            <w:r w:rsidR="00E73E60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2</w:t>
            </w:r>
            <w:r w:rsidR="00E73E60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06" w:type="dxa"/>
            <w:vAlign w:val="center"/>
          </w:tcPr>
          <w:p w14:paraId="7511DB73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4</w:t>
            </w:r>
            <w:r w:rsidR="00E73E60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131" w:type="dxa"/>
            <w:vAlign w:val="center"/>
          </w:tcPr>
          <w:p w14:paraId="491CC270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</w:t>
            </w:r>
            <w:r w:rsidR="00600C3E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484" w:type="dxa"/>
            <w:vAlign w:val="center"/>
          </w:tcPr>
          <w:p w14:paraId="6F5C1FAC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</w:t>
            </w:r>
            <w:r w:rsidR="00A11D91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</w:t>
            </w:r>
            <w:r w:rsidR="00A11D91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65" w:type="dxa"/>
            <w:vAlign w:val="center"/>
          </w:tcPr>
          <w:p w14:paraId="3C37F349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8</w:t>
            </w:r>
            <w:r w:rsidR="00A11D91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DD1BBC" w:rsidRPr="00FF2DD2" w14:paraId="2B171272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5B0D6AC0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aternal bonding difficulties (6 months postpartum)</w:t>
            </w:r>
          </w:p>
        </w:tc>
        <w:tc>
          <w:tcPr>
            <w:tcW w:w="1201" w:type="dxa"/>
          </w:tcPr>
          <w:p w14:paraId="2CC53F69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</w:tcPr>
          <w:p w14:paraId="261E7C0F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vAlign w:val="center"/>
          </w:tcPr>
          <w:p w14:paraId="7A8A07EA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0</w:t>
            </w:r>
            <w:r w:rsidR="00E73E60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24" w:type="dxa"/>
            <w:vAlign w:val="center"/>
          </w:tcPr>
          <w:p w14:paraId="1C5E8C41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1</w:t>
            </w:r>
            <w:r w:rsidR="00A907FC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0</w:t>
            </w:r>
            <w:r w:rsidR="00A907FC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06" w:type="dxa"/>
            <w:vAlign w:val="center"/>
          </w:tcPr>
          <w:p w14:paraId="723750FC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4</w:t>
            </w:r>
            <w:r w:rsidR="00A907FC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31" w:type="dxa"/>
          </w:tcPr>
          <w:p w14:paraId="4F2AB64D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C81A03" w:rsidRPr="00FF2D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84" w:type="dxa"/>
          </w:tcPr>
          <w:p w14:paraId="34A0916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1</w:t>
            </w:r>
            <w:r w:rsidR="00C81A03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0</w:t>
            </w:r>
            <w:r w:rsidR="00C81A03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65" w:type="dxa"/>
          </w:tcPr>
          <w:p w14:paraId="0EF6BF5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="00C81A03" w:rsidRPr="00FF2D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DD1BBC" w:rsidRPr="00FF2DD2" w14:paraId="2D8A1B55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2F2B6ED7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Birth order (First born with other siblings)</w:t>
            </w:r>
          </w:p>
        </w:tc>
        <w:tc>
          <w:tcPr>
            <w:tcW w:w="1201" w:type="dxa"/>
          </w:tcPr>
          <w:p w14:paraId="3047F643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</w:tcPr>
          <w:p w14:paraId="53BF3F1B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vAlign w:val="center"/>
          </w:tcPr>
          <w:p w14:paraId="6AE4D5AF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 w:rsidR="00BD7058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95</w:t>
            </w:r>
          </w:p>
        </w:tc>
        <w:tc>
          <w:tcPr>
            <w:tcW w:w="1424" w:type="dxa"/>
            <w:vAlign w:val="center"/>
          </w:tcPr>
          <w:p w14:paraId="67E68379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</w:t>
            </w:r>
            <w:r w:rsidR="004C6D45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  <w:r w:rsidR="004C6D45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, 0.</w:t>
            </w:r>
            <w:r w:rsidR="004C6D45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="004C6D45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06" w:type="dxa"/>
          </w:tcPr>
          <w:p w14:paraId="114E9E30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4C6D45" w:rsidRPr="00FF2D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1" w:type="dxa"/>
          </w:tcPr>
          <w:p w14:paraId="10175A20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81A03" w:rsidRPr="00FF2DD2">
              <w:rPr>
                <w:rFonts w:ascii="Times New Roman" w:hAnsi="Times New Roman" w:cs="Times New Roman"/>
                <w:sz w:val="18"/>
                <w:szCs w:val="18"/>
              </w:rPr>
              <w:t>024</w:t>
            </w:r>
          </w:p>
        </w:tc>
        <w:tc>
          <w:tcPr>
            <w:tcW w:w="1484" w:type="dxa"/>
            <w:vAlign w:val="center"/>
          </w:tcPr>
          <w:p w14:paraId="6AE94A6D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</w:t>
            </w:r>
            <w:r w:rsidR="00C81A03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2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</w:t>
            </w:r>
            <w:r w:rsidR="00C81A03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0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65" w:type="dxa"/>
          </w:tcPr>
          <w:p w14:paraId="12D91868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C81A03" w:rsidRPr="00FF2D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D1BBC" w:rsidRPr="00FF2DD2" w14:paraId="406C730B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264765A5" w14:textId="77777777" w:rsidR="00DD1BBC" w:rsidRPr="00FF2DD2" w:rsidRDefault="00DD1BBC" w:rsidP="004262D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Birth order (Second born)</w:t>
            </w:r>
          </w:p>
        </w:tc>
        <w:tc>
          <w:tcPr>
            <w:tcW w:w="1201" w:type="dxa"/>
          </w:tcPr>
          <w:p w14:paraId="1C1335A6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</w:tcPr>
          <w:p w14:paraId="27FDD874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vAlign w:val="center"/>
          </w:tcPr>
          <w:p w14:paraId="5065A7FE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0.</w:t>
            </w:r>
            <w:r w:rsidR="004C6D45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00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1424" w:type="dxa"/>
            <w:vAlign w:val="center"/>
          </w:tcPr>
          <w:p w14:paraId="66EA8A8C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-0.</w:t>
            </w:r>
            <w:r w:rsidR="006D3981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347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-0.</w:t>
            </w:r>
            <w:r w:rsidR="006D3981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53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06" w:type="dxa"/>
          </w:tcPr>
          <w:p w14:paraId="4ED1FD71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</w:tcPr>
          <w:p w14:paraId="68F4B70F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</w:t>
            </w:r>
            <w:r w:rsidR="00EF6763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2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484" w:type="dxa"/>
            <w:vAlign w:val="center"/>
          </w:tcPr>
          <w:p w14:paraId="0F1FA094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-0.</w:t>
            </w:r>
            <w:r w:rsidR="00484F30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320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-0.0</w:t>
            </w:r>
            <w:r w:rsidR="00484F30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4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65" w:type="dxa"/>
          </w:tcPr>
          <w:p w14:paraId="4B601758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D1BBC" w:rsidRPr="00FF2DD2" w14:paraId="1C19801C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1B86524D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Birth order (Third or fourth born)</w:t>
            </w:r>
          </w:p>
        </w:tc>
        <w:tc>
          <w:tcPr>
            <w:tcW w:w="1201" w:type="dxa"/>
          </w:tcPr>
          <w:p w14:paraId="0B101DA1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4" w:type="dxa"/>
          </w:tcPr>
          <w:p w14:paraId="044D722C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0" w:type="dxa"/>
            <w:vAlign w:val="center"/>
          </w:tcPr>
          <w:p w14:paraId="2A21BCCE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</w:t>
            </w:r>
            <w:r w:rsidR="006D3981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1424" w:type="dxa"/>
            <w:vAlign w:val="center"/>
          </w:tcPr>
          <w:p w14:paraId="6B54F4DD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</w:t>
            </w:r>
            <w:r w:rsidR="006D3981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7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</w:t>
            </w:r>
            <w:r w:rsidR="006D3981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1]</w:t>
            </w:r>
          </w:p>
        </w:tc>
        <w:tc>
          <w:tcPr>
            <w:tcW w:w="606" w:type="dxa"/>
          </w:tcPr>
          <w:p w14:paraId="3542ADCF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</w:tcPr>
          <w:p w14:paraId="5A12AAD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862046" w:rsidRPr="00FF2DD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484" w:type="dxa"/>
            <w:vAlign w:val="center"/>
          </w:tcPr>
          <w:p w14:paraId="19314012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6</w:t>
            </w:r>
            <w:r w:rsidR="00B046A7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9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2</w:t>
            </w:r>
            <w:r w:rsidR="00B046A7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9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65" w:type="dxa"/>
          </w:tcPr>
          <w:p w14:paraId="1173A1F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BBC" w:rsidRPr="00FF2DD2" w14:paraId="502F36CC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195483EC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ultilingual household (Yes)</w:t>
            </w:r>
          </w:p>
        </w:tc>
        <w:tc>
          <w:tcPr>
            <w:tcW w:w="1201" w:type="dxa"/>
          </w:tcPr>
          <w:p w14:paraId="5A55AEBA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41D060A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087D79C4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9D4D62" w:rsidRPr="00FF2DD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24" w:type="dxa"/>
            <w:vAlign w:val="center"/>
          </w:tcPr>
          <w:p w14:paraId="50B4F64B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</w:t>
            </w:r>
            <w:r w:rsidR="007E5F77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</w:t>
            </w:r>
            <w:r w:rsidR="007E5F77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7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06" w:type="dxa"/>
            <w:vAlign w:val="center"/>
          </w:tcPr>
          <w:p w14:paraId="49598DE3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0</w:t>
            </w:r>
            <w:r w:rsidR="00261728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131" w:type="dxa"/>
          </w:tcPr>
          <w:p w14:paraId="0BA513DC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B046A7" w:rsidRPr="00FF2DD2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484" w:type="dxa"/>
            <w:vAlign w:val="center"/>
          </w:tcPr>
          <w:p w14:paraId="56F7A2F5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2</w:t>
            </w:r>
            <w:r w:rsidR="00990446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, 0.0</w:t>
            </w:r>
            <w:r w:rsidR="00990446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]</w:t>
            </w:r>
          </w:p>
        </w:tc>
        <w:tc>
          <w:tcPr>
            <w:tcW w:w="665" w:type="dxa"/>
          </w:tcPr>
          <w:p w14:paraId="7533682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6C2AEB" w:rsidRPr="00FF2DD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DD1BBC" w:rsidRPr="00FF2DD2" w14:paraId="2389CD78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3E56048E" w14:textId="77777777" w:rsidR="00DD1BBC" w:rsidRPr="00FF2DD2" w:rsidRDefault="00DD1BBC" w:rsidP="004262D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ex (Girl)</w:t>
            </w:r>
          </w:p>
        </w:tc>
        <w:tc>
          <w:tcPr>
            <w:tcW w:w="1201" w:type="dxa"/>
          </w:tcPr>
          <w:p w14:paraId="04F98A44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4" w:type="dxa"/>
          </w:tcPr>
          <w:p w14:paraId="7439FB8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0" w:type="dxa"/>
          </w:tcPr>
          <w:p w14:paraId="6F73B6BF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</w:tcPr>
          <w:p w14:paraId="4536A084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6" w:type="dxa"/>
          </w:tcPr>
          <w:p w14:paraId="5BB8CDC8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</w:tcPr>
          <w:p w14:paraId="5BBB45B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9</w:t>
            </w:r>
            <w:r w:rsidR="00D921E5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484" w:type="dxa"/>
            <w:vAlign w:val="center"/>
          </w:tcPr>
          <w:p w14:paraId="3A6EC2C4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0.2</w:t>
            </w:r>
            <w:r w:rsidR="00F569E4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8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, 0.5</w:t>
            </w:r>
            <w:r w:rsidR="009073CE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7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65" w:type="dxa"/>
          </w:tcPr>
          <w:p w14:paraId="4632BD02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</w:t>
            </w:r>
            <w:r w:rsidR="00DA085A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</w:tr>
      <w:tr w:rsidR="00DD1BBC" w:rsidRPr="00FF2DD2" w14:paraId="26BA0110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789C42F7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Preterm birth (Yes)</w:t>
            </w:r>
          </w:p>
        </w:tc>
        <w:tc>
          <w:tcPr>
            <w:tcW w:w="1201" w:type="dxa"/>
          </w:tcPr>
          <w:p w14:paraId="1DC1FDC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631CBD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2F656C9E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</w:tcPr>
          <w:p w14:paraId="6104B2C0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14:paraId="0C4A694A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</w:tcPr>
          <w:p w14:paraId="1DB5E0D3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C9225E" w:rsidRPr="00FF2DD2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84" w:type="dxa"/>
            <w:vAlign w:val="center"/>
          </w:tcPr>
          <w:p w14:paraId="657EC72E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1</w:t>
            </w:r>
            <w:r w:rsidR="00C9225E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1.60</w:t>
            </w:r>
            <w:r w:rsidR="00C9225E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65" w:type="dxa"/>
          </w:tcPr>
          <w:p w14:paraId="4BAC2952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="00C9225E" w:rsidRPr="00FF2D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DD1BBC" w:rsidRPr="00FF2DD2" w14:paraId="1B1B417E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48C78739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Admission to NICU at birth (Yes)</w:t>
            </w:r>
          </w:p>
        </w:tc>
        <w:tc>
          <w:tcPr>
            <w:tcW w:w="1201" w:type="dxa"/>
          </w:tcPr>
          <w:p w14:paraId="299B6954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14:paraId="4A248A44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76D928DE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</w:tcPr>
          <w:p w14:paraId="0401C882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14:paraId="5375E071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</w:tcPr>
          <w:p w14:paraId="6C30383F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903052" w:rsidRPr="00FF2DD2">
              <w:rPr>
                <w:rFonts w:ascii="Times New Roman" w:hAnsi="Times New Roman" w:cs="Times New Roman"/>
                <w:sz w:val="18"/>
                <w:szCs w:val="18"/>
              </w:rPr>
              <w:t>064</w:t>
            </w:r>
          </w:p>
        </w:tc>
        <w:tc>
          <w:tcPr>
            <w:tcW w:w="1484" w:type="dxa"/>
            <w:vAlign w:val="center"/>
          </w:tcPr>
          <w:p w14:paraId="10EAC9FE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</w:t>
            </w:r>
            <w:r w:rsidR="00903052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5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1</w:t>
            </w:r>
            <w:r w:rsidR="00903052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65" w:type="dxa"/>
          </w:tcPr>
          <w:p w14:paraId="1A53C78E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="00062C5E" w:rsidRPr="00FF2D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D1BBC" w:rsidRPr="00FF2DD2" w14:paraId="1A852999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7FAC4D5F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Twin birth (Yes)</w:t>
            </w:r>
          </w:p>
        </w:tc>
        <w:tc>
          <w:tcPr>
            <w:tcW w:w="1201" w:type="dxa"/>
          </w:tcPr>
          <w:p w14:paraId="1021241C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14:paraId="6272FD8B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7075A040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</w:tcPr>
          <w:p w14:paraId="6B91A08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14:paraId="4CC8167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</w:tcPr>
          <w:p w14:paraId="3312885B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37376B" w:rsidRPr="00FF2DD2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1484" w:type="dxa"/>
            <w:vAlign w:val="center"/>
          </w:tcPr>
          <w:p w14:paraId="6905DC94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</w:t>
            </w:r>
            <w:r w:rsidR="0037376B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3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</w:t>
            </w:r>
            <w:r w:rsidR="0037376B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65" w:type="dxa"/>
          </w:tcPr>
          <w:p w14:paraId="20EC0B9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37376B" w:rsidRPr="00FF2D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D1BBC" w:rsidRPr="00FF2DD2" w14:paraId="6392CFD1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01999D97" w14:textId="77777777" w:rsidR="00DD1BBC" w:rsidRPr="00FF2DD2" w:rsidRDefault="00DD1BBC" w:rsidP="004262D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Family </w:t>
            </w:r>
            <w:r w:rsidR="0037765F"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ember with</w:t>
            </w: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delay</w:t>
            </w:r>
            <w:r w:rsidR="0037765F"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ed talking</w:t>
            </w: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(Yes)</w:t>
            </w:r>
          </w:p>
        </w:tc>
        <w:tc>
          <w:tcPr>
            <w:tcW w:w="1201" w:type="dxa"/>
          </w:tcPr>
          <w:p w14:paraId="7D3F5682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4" w:type="dxa"/>
          </w:tcPr>
          <w:p w14:paraId="01E6C353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0" w:type="dxa"/>
          </w:tcPr>
          <w:p w14:paraId="0CDFFD2E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</w:tcPr>
          <w:p w14:paraId="08007FC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6" w:type="dxa"/>
          </w:tcPr>
          <w:p w14:paraId="16325990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</w:tcPr>
          <w:p w14:paraId="24A2ABF4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181*</w:t>
            </w:r>
          </w:p>
        </w:tc>
        <w:tc>
          <w:tcPr>
            <w:tcW w:w="1484" w:type="dxa"/>
            <w:vAlign w:val="center"/>
          </w:tcPr>
          <w:p w14:paraId="0FAB7CE5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-0.3</w:t>
            </w:r>
            <w:r w:rsidR="008C484C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46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-0.01</w:t>
            </w:r>
            <w:r w:rsidR="008C484C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5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65" w:type="dxa"/>
          </w:tcPr>
          <w:p w14:paraId="40E31B1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1</w:t>
            </w:r>
            <w:r w:rsidR="008C484C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DD1BBC" w:rsidRPr="00FF2DD2" w14:paraId="24D2DBA0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123B60F1" w14:textId="77777777" w:rsidR="00DD1BBC" w:rsidRPr="00FF2DD2" w:rsidRDefault="00DD1BBC" w:rsidP="004262D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iving area (urban)</w:t>
            </w:r>
          </w:p>
        </w:tc>
        <w:tc>
          <w:tcPr>
            <w:tcW w:w="1201" w:type="dxa"/>
          </w:tcPr>
          <w:p w14:paraId="0B02B321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4" w:type="dxa"/>
          </w:tcPr>
          <w:p w14:paraId="019EA79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0" w:type="dxa"/>
          </w:tcPr>
          <w:p w14:paraId="3E904B4F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</w:tcPr>
          <w:p w14:paraId="40A5EE6A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6" w:type="dxa"/>
          </w:tcPr>
          <w:p w14:paraId="38B8403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</w:tcPr>
          <w:p w14:paraId="0F841A1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</w:t>
            </w:r>
            <w:r w:rsidR="00705123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3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  <w:r w:rsidR="00705123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84" w:type="dxa"/>
            <w:vAlign w:val="center"/>
          </w:tcPr>
          <w:p w14:paraId="59E94F86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-0.3</w:t>
            </w:r>
            <w:r w:rsidR="00AF35A0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56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-0.0</w:t>
            </w:r>
            <w:r w:rsidR="00AF35A0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1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65" w:type="dxa"/>
          </w:tcPr>
          <w:p w14:paraId="669CB4D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19</w:t>
            </w:r>
          </w:p>
        </w:tc>
      </w:tr>
      <w:tr w:rsidR="00DD1BBC" w:rsidRPr="00FF2DD2" w14:paraId="0DC92E6F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48404717" w14:textId="77777777" w:rsidR="00DD1BBC" w:rsidRPr="00FF2DD2" w:rsidRDefault="00DD1BBC" w:rsidP="004262D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iving area (countryside)</w:t>
            </w:r>
          </w:p>
        </w:tc>
        <w:tc>
          <w:tcPr>
            <w:tcW w:w="1201" w:type="dxa"/>
          </w:tcPr>
          <w:p w14:paraId="64F41F82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4" w:type="dxa"/>
          </w:tcPr>
          <w:p w14:paraId="0469BC7C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0" w:type="dxa"/>
          </w:tcPr>
          <w:p w14:paraId="677096FE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</w:tcPr>
          <w:p w14:paraId="655D861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6" w:type="dxa"/>
          </w:tcPr>
          <w:p w14:paraId="4FEDBE7A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</w:tcPr>
          <w:p w14:paraId="6EB128E8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</w:t>
            </w:r>
            <w:r w:rsidR="003847E7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4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  <w:r w:rsidR="003847E7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484" w:type="dxa"/>
            <w:vAlign w:val="center"/>
          </w:tcPr>
          <w:p w14:paraId="1D7B3D47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-0.</w:t>
            </w:r>
            <w:r w:rsidR="000C0D62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4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3</w:t>
            </w:r>
            <w:r w:rsidR="000C0D62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-0.</w:t>
            </w:r>
            <w:r w:rsidR="000C0D62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56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65" w:type="dxa"/>
          </w:tcPr>
          <w:p w14:paraId="1BEA7CF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D1BBC" w:rsidRPr="00FF2DD2" w14:paraId="7AD9F2AA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7A0700DB" w14:textId="77777777" w:rsidR="00DD1BBC" w:rsidRPr="00FF2DD2" w:rsidRDefault="00DD1BBC" w:rsidP="004262D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ther’s age at partus</w:t>
            </w:r>
          </w:p>
        </w:tc>
        <w:tc>
          <w:tcPr>
            <w:tcW w:w="1201" w:type="dxa"/>
          </w:tcPr>
          <w:p w14:paraId="79B8DC0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4" w:type="dxa"/>
          </w:tcPr>
          <w:p w14:paraId="43DDC5CB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0" w:type="dxa"/>
          </w:tcPr>
          <w:p w14:paraId="2DF9E114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</w:tcPr>
          <w:p w14:paraId="663C780E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6" w:type="dxa"/>
          </w:tcPr>
          <w:p w14:paraId="38D6AF57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</w:tcPr>
          <w:p w14:paraId="1F1178EB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</w:t>
            </w:r>
            <w:r w:rsidR="00BD73A8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484" w:type="dxa"/>
            <w:vAlign w:val="center"/>
          </w:tcPr>
          <w:p w14:paraId="7C58A0D1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-0.036, -0.0</w:t>
            </w:r>
            <w:r w:rsidR="00C86554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]</w:t>
            </w:r>
          </w:p>
        </w:tc>
        <w:tc>
          <w:tcPr>
            <w:tcW w:w="665" w:type="dxa"/>
          </w:tcPr>
          <w:p w14:paraId="6F1E5CC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5</w:t>
            </w:r>
            <w:r w:rsidR="00C86554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</w:tr>
      <w:tr w:rsidR="00DD1BBC" w:rsidRPr="00FF2DD2" w14:paraId="04B10C15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163F62C4" w14:textId="77777777" w:rsidR="00DD1BBC" w:rsidRPr="00FF2DD2" w:rsidRDefault="00DD1BBC" w:rsidP="004262D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regnancy length</w:t>
            </w:r>
          </w:p>
        </w:tc>
        <w:tc>
          <w:tcPr>
            <w:tcW w:w="1201" w:type="dxa"/>
          </w:tcPr>
          <w:p w14:paraId="18BCA830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34" w:type="dxa"/>
          </w:tcPr>
          <w:p w14:paraId="188CE8A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30" w:type="dxa"/>
          </w:tcPr>
          <w:p w14:paraId="70C5C60C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</w:tcPr>
          <w:p w14:paraId="6E4BBED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6" w:type="dxa"/>
          </w:tcPr>
          <w:p w14:paraId="6AE4D09C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1" w:type="dxa"/>
          </w:tcPr>
          <w:p w14:paraId="6723EBC7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*</w:t>
            </w:r>
            <w:r w:rsidR="000A386B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484" w:type="dxa"/>
            <w:vAlign w:val="center"/>
          </w:tcPr>
          <w:p w14:paraId="68191BEA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</w:t>
            </w:r>
            <w:r w:rsidR="00CA5324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.</w:t>
            </w:r>
            <w:r w:rsidR="00CA5324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05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0.0</w:t>
            </w:r>
            <w:r w:rsidR="00CA5324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6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65" w:type="dxa"/>
          </w:tcPr>
          <w:p w14:paraId="2650CC0E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3</w:t>
            </w:r>
            <w:r w:rsidR="003C203F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</w:tr>
      <w:tr w:rsidR="00DD1BBC" w:rsidRPr="00FF2DD2" w14:paraId="50862ACF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172930B0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ther’s education (university)</w:t>
            </w:r>
          </w:p>
        </w:tc>
        <w:tc>
          <w:tcPr>
            <w:tcW w:w="1201" w:type="dxa"/>
          </w:tcPr>
          <w:p w14:paraId="223D861D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14:paraId="2D4EC68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4222E12A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</w:tcPr>
          <w:p w14:paraId="4F24E3F8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14:paraId="554A878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</w:tcPr>
          <w:p w14:paraId="273DDEC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57CF1" w:rsidRPr="00FF2DD2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484" w:type="dxa"/>
            <w:vAlign w:val="center"/>
          </w:tcPr>
          <w:p w14:paraId="0B980329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</w:t>
            </w:r>
            <w:r w:rsidR="00E57CF1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2</w:t>
            </w:r>
            <w:r w:rsidR="00E57CF1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65" w:type="dxa"/>
          </w:tcPr>
          <w:p w14:paraId="61BDFC5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="00385CCB" w:rsidRPr="00FF2D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D1BBC" w:rsidRPr="00FF2DD2" w14:paraId="6585BCF7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4625308C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ther’s employment (full-time)</w:t>
            </w:r>
          </w:p>
        </w:tc>
        <w:tc>
          <w:tcPr>
            <w:tcW w:w="1201" w:type="dxa"/>
          </w:tcPr>
          <w:p w14:paraId="1BC4538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14:paraId="55C57F17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14A98AC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</w:tcPr>
          <w:p w14:paraId="473D733E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14:paraId="1B7AFCE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</w:tcPr>
          <w:p w14:paraId="5844C232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0F2A92" w:rsidRPr="00FF2DD2">
              <w:rPr>
                <w:rFonts w:ascii="Times New Roman" w:hAnsi="Times New Roman" w:cs="Times New Roman"/>
                <w:sz w:val="18"/>
                <w:szCs w:val="18"/>
              </w:rPr>
              <w:t>058</w:t>
            </w:r>
          </w:p>
        </w:tc>
        <w:tc>
          <w:tcPr>
            <w:tcW w:w="1484" w:type="dxa"/>
            <w:vAlign w:val="center"/>
          </w:tcPr>
          <w:p w14:paraId="60DACC4F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</w:t>
            </w:r>
            <w:r w:rsidR="00E07FA1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</w:t>
            </w:r>
            <w:r w:rsidR="00E07FA1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0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65" w:type="dxa"/>
          </w:tcPr>
          <w:p w14:paraId="44DCCBDD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07FA1" w:rsidRPr="00FF2DD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DD1BBC" w:rsidRPr="00FF2DD2" w14:paraId="79F3F3CE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56AF4E35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ther’s employment (part-time or on leave)</w:t>
            </w:r>
          </w:p>
        </w:tc>
        <w:tc>
          <w:tcPr>
            <w:tcW w:w="1201" w:type="dxa"/>
          </w:tcPr>
          <w:p w14:paraId="1E58387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14:paraId="397B3F0B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482E4E9B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</w:tcPr>
          <w:p w14:paraId="338A605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14:paraId="5E9E766B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</w:tcPr>
          <w:p w14:paraId="0031C30A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E07FA1" w:rsidRPr="00FF2DD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84" w:type="dxa"/>
            <w:vAlign w:val="center"/>
          </w:tcPr>
          <w:p w14:paraId="1013F3C8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3</w:t>
            </w:r>
            <w:r w:rsidR="00441FEF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2</w:t>
            </w:r>
            <w:r w:rsidR="00441FEF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9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65" w:type="dxa"/>
          </w:tcPr>
          <w:p w14:paraId="687C0C62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BBC" w:rsidRPr="00FF2DD2" w14:paraId="04986D08" w14:textId="77777777" w:rsidTr="00E92049">
        <w:trPr>
          <w:gridAfter w:val="1"/>
          <w:wAfter w:w="131" w:type="dxa"/>
        </w:trPr>
        <w:tc>
          <w:tcPr>
            <w:tcW w:w="4390" w:type="dxa"/>
          </w:tcPr>
          <w:p w14:paraId="1EDD20F2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ther’s history of smoking (Yes)</w:t>
            </w:r>
          </w:p>
        </w:tc>
        <w:tc>
          <w:tcPr>
            <w:tcW w:w="1201" w:type="dxa"/>
          </w:tcPr>
          <w:p w14:paraId="2445A82D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34" w:type="dxa"/>
          </w:tcPr>
          <w:p w14:paraId="1F518C0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</w:tcPr>
          <w:p w14:paraId="1675E5E7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4" w:type="dxa"/>
          </w:tcPr>
          <w:p w14:paraId="44017DF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14:paraId="084A95FF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</w:tcPr>
          <w:p w14:paraId="306917A0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CD055F" w:rsidRPr="00FF2DD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84" w:type="dxa"/>
            <w:vAlign w:val="center"/>
          </w:tcPr>
          <w:p w14:paraId="4ABC339C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</w:t>
            </w:r>
            <w:r w:rsidR="00435A83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  <w:r w:rsidR="00435A83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7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2</w:t>
            </w:r>
            <w:r w:rsidR="00CA0D45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665" w:type="dxa"/>
          </w:tcPr>
          <w:p w14:paraId="3114C363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41</w:t>
            </w:r>
          </w:p>
        </w:tc>
      </w:tr>
      <w:tr w:rsidR="00DD1BBC" w:rsidRPr="00FF2DD2" w14:paraId="462A21FA" w14:textId="77777777" w:rsidTr="004262DB">
        <w:tc>
          <w:tcPr>
            <w:tcW w:w="13896" w:type="dxa"/>
            <w:gridSpan w:val="10"/>
          </w:tcPr>
          <w:p w14:paraId="669B8AFE" w14:textId="77777777" w:rsidR="00DD1BBC" w:rsidRPr="005A70CB" w:rsidRDefault="00DD1BBC" w:rsidP="004262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0CB">
              <w:rPr>
                <w:rFonts w:ascii="Times New Roman" w:hAnsi="Times New Roman" w:cs="Times New Roman"/>
                <w:sz w:val="16"/>
                <w:szCs w:val="16"/>
              </w:rPr>
              <w:t>* p &lt; .05, ** p &lt; .01, *** p &lt; .001. β is unstandardized.</w:t>
            </w:r>
            <w:r w:rsidR="004D6FC3" w:rsidRPr="005A70CB">
              <w:rPr>
                <w:rFonts w:ascii="Times New Roman" w:hAnsi="Times New Roman" w:cs="Times New Roman"/>
                <w:sz w:val="16"/>
                <w:szCs w:val="16"/>
              </w:rPr>
              <w:t xml:space="preserve"> Bold text denotes statistically significant results.</w:t>
            </w:r>
          </w:p>
          <w:p w14:paraId="7830303A" w14:textId="77777777" w:rsidR="00DD1BBC" w:rsidRPr="005A70CB" w:rsidRDefault="00DD1BBC" w:rsidP="004262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0CB">
              <w:rPr>
                <w:rFonts w:ascii="Times New Roman" w:hAnsi="Times New Roman" w:cs="Times New Roman"/>
                <w:sz w:val="16"/>
                <w:szCs w:val="16"/>
              </w:rPr>
              <w:t>Birth order: reference, firstborn and single child is the reference. Living area: big city is the reference.</w:t>
            </w:r>
          </w:p>
          <w:p w14:paraId="6BB707DF" w14:textId="77777777" w:rsidR="00DD1BBC" w:rsidRPr="005A70CB" w:rsidRDefault="00DD1BBC" w:rsidP="004262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A70CB">
              <w:rPr>
                <w:rFonts w:ascii="Times New Roman" w:hAnsi="Times New Roman" w:cs="Times New Roman"/>
                <w:sz w:val="16"/>
                <w:szCs w:val="16"/>
              </w:rPr>
              <w:t>Abbreviations: EPDS, The Edinburgh postnatal depression scale; NICU, neonatal intensive care unit; CI, confidence interval; VIF, variance inflation factor.</w:t>
            </w:r>
          </w:p>
          <w:p w14:paraId="67B5D7F1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9663D19" w14:textId="77777777" w:rsidR="00DD1BBC" w:rsidRPr="00FF2DD2" w:rsidRDefault="00DD1BBC" w:rsidP="00DD1BBC">
      <w:pPr>
        <w:rPr>
          <w:rFonts w:ascii="Times New Roman" w:hAnsi="Times New Roman" w:cs="Times New Roman"/>
        </w:rPr>
      </w:pPr>
    </w:p>
    <w:p w14:paraId="4242DAA6" w14:textId="77777777" w:rsidR="00DD1BBC" w:rsidRPr="00FF2DD2" w:rsidRDefault="00DD1BBC" w:rsidP="00DD1BBC">
      <w:pPr>
        <w:rPr>
          <w:rFonts w:ascii="Times New Roman" w:hAnsi="Times New Roman" w:cs="Times New Roman"/>
        </w:rPr>
      </w:pPr>
    </w:p>
    <w:p w14:paraId="19CAE1BB" w14:textId="77777777" w:rsidR="00DD1BBC" w:rsidRPr="00FF2DD2" w:rsidRDefault="00DD1BBC" w:rsidP="00DD1BBC">
      <w:pPr>
        <w:rPr>
          <w:rFonts w:ascii="Times New Roman" w:hAnsi="Times New Roman" w:cs="Times New Roman"/>
        </w:rPr>
      </w:pPr>
    </w:p>
    <w:p w14:paraId="17428B18" w14:textId="77777777" w:rsidR="00DD1BBC" w:rsidRPr="00FF2DD2" w:rsidRDefault="00DD1BBC" w:rsidP="00DD1BBC">
      <w:pPr>
        <w:rPr>
          <w:rFonts w:ascii="Times New Roman" w:hAnsi="Times New Roman" w:cs="Times New Roman"/>
        </w:rPr>
      </w:pPr>
    </w:p>
    <w:p w14:paraId="6EDEC81F" w14:textId="77777777" w:rsidR="002F2835" w:rsidRPr="00FF2DD2" w:rsidRDefault="002F2835" w:rsidP="00DD1BBC">
      <w:pPr>
        <w:rPr>
          <w:rFonts w:ascii="Times New Roman" w:hAnsi="Times New Roman" w:cs="Times New Roman"/>
        </w:rPr>
      </w:pPr>
    </w:p>
    <w:p w14:paraId="73B03423" w14:textId="77777777" w:rsidR="00DD1BBC" w:rsidRPr="00FF2DD2" w:rsidRDefault="00DD1BBC" w:rsidP="00DD1BBC">
      <w:pPr>
        <w:rPr>
          <w:rFonts w:ascii="Times New Roman" w:hAnsi="Times New Roman" w:cs="Times New Roman"/>
        </w:rPr>
      </w:pPr>
    </w:p>
    <w:p w14:paraId="49CD0BB0" w14:textId="25402F6C" w:rsidR="00DD1BBC" w:rsidRPr="00FF2DD2" w:rsidRDefault="00DD1BBC" w:rsidP="00DD1BBC">
      <w:pPr>
        <w:rPr>
          <w:rFonts w:ascii="Times New Roman" w:hAnsi="Times New Roman" w:cs="Times New Roman"/>
        </w:rPr>
      </w:pPr>
      <w:r w:rsidRPr="0053778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E5183">
        <w:rPr>
          <w:rFonts w:ascii="Times New Roman" w:hAnsi="Times New Roman" w:cs="Times New Roman"/>
          <w:b/>
          <w:bCs/>
          <w:lang w:val="en-GB"/>
        </w:rPr>
        <w:t>S</w:t>
      </w:r>
      <w:r w:rsidR="00E56DF5" w:rsidRPr="0053778C">
        <w:rPr>
          <w:rFonts w:ascii="Times New Roman" w:hAnsi="Times New Roman" w:cs="Times New Roman"/>
          <w:b/>
          <w:bCs/>
        </w:rPr>
        <w:t>4</w:t>
      </w:r>
      <w:r w:rsidRPr="0053778C">
        <w:rPr>
          <w:rFonts w:ascii="Times New Roman" w:hAnsi="Times New Roman" w:cs="Times New Roman"/>
          <w:b/>
          <w:bCs/>
        </w:rPr>
        <w:t>.</w:t>
      </w:r>
      <w:r w:rsidRPr="00FF2DD2">
        <w:rPr>
          <w:rFonts w:ascii="Times New Roman" w:hAnsi="Times New Roman" w:cs="Times New Roman"/>
        </w:rPr>
        <w:t xml:space="preserve"> Summary of multivariable linear regression of postnatal depressive symptoms (average score) and toddler expressive language development</w:t>
      </w:r>
    </w:p>
    <w:p w14:paraId="5A464B35" w14:textId="77777777" w:rsidR="00DD1BBC" w:rsidRPr="00FF2DD2" w:rsidRDefault="00DD1BBC" w:rsidP="00DD1BBC">
      <w:pPr>
        <w:rPr>
          <w:rFonts w:ascii="Times New Roman" w:hAnsi="Times New Roman" w:cs="Times New Roman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4246"/>
        <w:gridCol w:w="1612"/>
        <w:gridCol w:w="1534"/>
        <w:gridCol w:w="1023"/>
        <w:gridCol w:w="1503"/>
        <w:gridCol w:w="796"/>
        <w:gridCol w:w="1023"/>
        <w:gridCol w:w="1583"/>
        <w:gridCol w:w="709"/>
      </w:tblGrid>
      <w:tr w:rsidR="0091646A" w:rsidRPr="00FF2DD2" w14:paraId="3296F438" w14:textId="77777777" w:rsidTr="004262DB">
        <w:tc>
          <w:tcPr>
            <w:tcW w:w="4246" w:type="dxa"/>
          </w:tcPr>
          <w:p w14:paraId="55C01C2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Variable</w:t>
            </w:r>
          </w:p>
        </w:tc>
        <w:tc>
          <w:tcPr>
            <w:tcW w:w="3146" w:type="dxa"/>
            <w:gridSpan w:val="2"/>
          </w:tcPr>
          <w:p w14:paraId="4604CD3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del 1</w:t>
            </w:r>
          </w:p>
        </w:tc>
        <w:tc>
          <w:tcPr>
            <w:tcW w:w="3322" w:type="dxa"/>
            <w:gridSpan w:val="3"/>
          </w:tcPr>
          <w:p w14:paraId="4141E15E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del 2</w:t>
            </w:r>
          </w:p>
        </w:tc>
        <w:tc>
          <w:tcPr>
            <w:tcW w:w="3315" w:type="dxa"/>
            <w:gridSpan w:val="3"/>
          </w:tcPr>
          <w:p w14:paraId="176FAEF0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del 3</w:t>
            </w:r>
          </w:p>
        </w:tc>
      </w:tr>
      <w:tr w:rsidR="0091646A" w:rsidRPr="00FF2DD2" w14:paraId="2DD500F8" w14:textId="77777777" w:rsidTr="004262DB">
        <w:tc>
          <w:tcPr>
            <w:tcW w:w="4246" w:type="dxa"/>
          </w:tcPr>
          <w:p w14:paraId="6423E9AC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146" w:type="dxa"/>
            <w:gridSpan w:val="2"/>
          </w:tcPr>
          <w:p w14:paraId="50C869D0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 xml:space="preserve">F(1, </w:t>
            </w:r>
            <w:r w:rsidR="000B0C5D" w:rsidRPr="00FF2DD2">
              <w:rPr>
                <w:rFonts w:ascii="Times New Roman" w:hAnsi="Times New Roman" w:cs="Times New Roman"/>
                <w:sz w:val="18"/>
                <w:szCs w:val="18"/>
              </w:rPr>
              <w:t>1905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0B0C5D" w:rsidRPr="00FF2DD2">
              <w:rPr>
                <w:rFonts w:ascii="Times New Roman" w:hAnsi="Times New Roman" w:cs="Times New Roman"/>
                <w:sz w:val="18"/>
                <w:szCs w:val="18"/>
              </w:rPr>
              <w:t>9.3x10</w:t>
            </w:r>
            <w:r w:rsidR="000B0C5D" w:rsidRPr="00FF2D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, p = 0.9</w:t>
            </w:r>
            <w:r w:rsidR="00861487" w:rsidRPr="00FF2DD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6, R</w:t>
            </w:r>
            <w:r w:rsidRPr="00FF2D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= 0</w:t>
            </w:r>
          </w:p>
        </w:tc>
        <w:tc>
          <w:tcPr>
            <w:tcW w:w="3322" w:type="dxa"/>
            <w:gridSpan w:val="3"/>
          </w:tcPr>
          <w:p w14:paraId="339033D8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(6, 1</w:t>
            </w:r>
            <w:r w:rsidR="0087424D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89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= </w:t>
            </w:r>
            <w:r w:rsidR="0054056E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54056E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3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p </w:t>
            </w:r>
            <w:r w:rsidR="0054056E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0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 w:rsidR="0054056E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3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R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2 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0.0</w:t>
            </w:r>
            <w:r w:rsidR="00E93855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8</w:t>
            </w:r>
          </w:p>
        </w:tc>
        <w:tc>
          <w:tcPr>
            <w:tcW w:w="3315" w:type="dxa"/>
            <w:gridSpan w:val="3"/>
          </w:tcPr>
          <w:p w14:paraId="3E21B2CC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(19, 1</w:t>
            </w:r>
            <w:r w:rsidR="00F665FE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0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= </w:t>
            </w:r>
            <w:r w:rsidR="00F665FE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F665FE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="00F665FE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p &lt; .001, R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2 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0.07</w:t>
            </w:r>
            <w:r w:rsidR="00F665FE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</w:tr>
      <w:tr w:rsidR="00DD1BBC" w:rsidRPr="00FF2DD2" w14:paraId="49FD9AEF" w14:textId="77777777" w:rsidTr="001F7C82">
        <w:tc>
          <w:tcPr>
            <w:tcW w:w="4246" w:type="dxa"/>
          </w:tcPr>
          <w:p w14:paraId="5F930129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12" w:type="dxa"/>
          </w:tcPr>
          <w:p w14:paraId="25A05E48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534" w:type="dxa"/>
          </w:tcPr>
          <w:p w14:paraId="144DC893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023" w:type="dxa"/>
          </w:tcPr>
          <w:p w14:paraId="07146FC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503" w:type="dxa"/>
          </w:tcPr>
          <w:p w14:paraId="36108D2B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796" w:type="dxa"/>
          </w:tcPr>
          <w:p w14:paraId="340471BB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  <w:tc>
          <w:tcPr>
            <w:tcW w:w="1023" w:type="dxa"/>
          </w:tcPr>
          <w:p w14:paraId="298BD4DF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583" w:type="dxa"/>
          </w:tcPr>
          <w:p w14:paraId="747242DB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709" w:type="dxa"/>
          </w:tcPr>
          <w:p w14:paraId="5E7BAF3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</w:tr>
      <w:tr w:rsidR="00DD1BBC" w:rsidRPr="00FF2DD2" w14:paraId="12FDFBAC" w14:textId="77777777" w:rsidTr="001F7C82">
        <w:tc>
          <w:tcPr>
            <w:tcW w:w="4246" w:type="dxa"/>
          </w:tcPr>
          <w:p w14:paraId="212DA761" w14:textId="77777777" w:rsidR="00DD1BBC" w:rsidRPr="00FF2DD2" w:rsidRDefault="00DD1BBC" w:rsidP="004262DB">
            <w:pPr>
              <w:rPr>
                <w:rFonts w:ascii="Times New Roman" w:hAnsi="Times New Roman" w:cs="Times New Roman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ean of EPDS score postpartum</w:t>
            </w:r>
          </w:p>
        </w:tc>
        <w:tc>
          <w:tcPr>
            <w:tcW w:w="1612" w:type="dxa"/>
            <w:vAlign w:val="center"/>
          </w:tcPr>
          <w:p w14:paraId="6F7B04EF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="00B07488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="00B07488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x10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-4</w:t>
            </w:r>
          </w:p>
        </w:tc>
        <w:tc>
          <w:tcPr>
            <w:tcW w:w="1534" w:type="dxa"/>
            <w:vAlign w:val="center"/>
          </w:tcPr>
          <w:p w14:paraId="5D7936B7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1</w:t>
            </w:r>
            <w:r w:rsidR="00B07488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13]</w:t>
            </w:r>
          </w:p>
        </w:tc>
        <w:tc>
          <w:tcPr>
            <w:tcW w:w="1023" w:type="dxa"/>
            <w:vAlign w:val="center"/>
          </w:tcPr>
          <w:p w14:paraId="0E34E7EB" w14:textId="77777777" w:rsidR="00DD1BBC" w:rsidRPr="00FF2DD2" w:rsidRDefault="0091646A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503" w:type="dxa"/>
            <w:vAlign w:val="center"/>
          </w:tcPr>
          <w:p w14:paraId="1EB1E941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1</w:t>
            </w:r>
            <w:r w:rsidR="0091646A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1</w:t>
            </w:r>
            <w:r w:rsidR="0091646A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96" w:type="dxa"/>
            <w:vAlign w:val="center"/>
          </w:tcPr>
          <w:p w14:paraId="2A4E3603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  <w:r w:rsidR="0091646A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023" w:type="dxa"/>
            <w:vAlign w:val="center"/>
          </w:tcPr>
          <w:p w14:paraId="157ACAF0" w14:textId="77777777" w:rsidR="00DD1BBC" w:rsidRPr="00FF2DD2" w:rsidRDefault="00F75726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1583" w:type="dxa"/>
            <w:vAlign w:val="center"/>
          </w:tcPr>
          <w:p w14:paraId="22C8155B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1</w:t>
            </w:r>
            <w:r w:rsidR="00F75726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1</w:t>
            </w:r>
            <w:r w:rsidR="00F75726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  <w:vAlign w:val="center"/>
          </w:tcPr>
          <w:p w14:paraId="70E8186D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5</w:t>
            </w:r>
            <w:r w:rsidR="00F75726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DD1BBC" w:rsidRPr="00FF2DD2" w14:paraId="376A70F6" w14:textId="77777777" w:rsidTr="001F7C82">
        <w:tc>
          <w:tcPr>
            <w:tcW w:w="4246" w:type="dxa"/>
          </w:tcPr>
          <w:p w14:paraId="34ACA284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aternal bonding difficulties (6 months postpartum)</w:t>
            </w:r>
          </w:p>
        </w:tc>
        <w:tc>
          <w:tcPr>
            <w:tcW w:w="1612" w:type="dxa"/>
          </w:tcPr>
          <w:p w14:paraId="5DE38229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4" w:type="dxa"/>
          </w:tcPr>
          <w:p w14:paraId="7C05416C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Align w:val="center"/>
          </w:tcPr>
          <w:p w14:paraId="70ABC6F7" w14:textId="77777777" w:rsidR="00DD1BBC" w:rsidRPr="00FF2DD2" w:rsidRDefault="003360EB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="00DD1BBC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503" w:type="dxa"/>
            <w:vAlign w:val="center"/>
          </w:tcPr>
          <w:p w14:paraId="08FCDFF4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1</w:t>
            </w:r>
            <w:r w:rsidR="003360EB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0</w:t>
            </w:r>
            <w:r w:rsidR="003360EB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96" w:type="dxa"/>
            <w:vAlign w:val="center"/>
          </w:tcPr>
          <w:p w14:paraId="68284E9B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2</w:t>
            </w:r>
            <w:r w:rsidR="00D24772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23" w:type="dxa"/>
          </w:tcPr>
          <w:p w14:paraId="6D5C8EA3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143106" w:rsidRPr="00FF2D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83" w:type="dxa"/>
          </w:tcPr>
          <w:p w14:paraId="12D8E67F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1</w:t>
            </w:r>
            <w:r w:rsidR="00143106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0</w:t>
            </w:r>
            <w:r w:rsidR="00143106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260F638A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143106" w:rsidRPr="00FF2DD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DD1BBC" w:rsidRPr="00FF2DD2" w14:paraId="6E2DB5D1" w14:textId="77777777" w:rsidTr="001F7C82">
        <w:tc>
          <w:tcPr>
            <w:tcW w:w="4246" w:type="dxa"/>
          </w:tcPr>
          <w:p w14:paraId="097C6051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Birth order (First born with other siblings)</w:t>
            </w:r>
          </w:p>
        </w:tc>
        <w:tc>
          <w:tcPr>
            <w:tcW w:w="1612" w:type="dxa"/>
          </w:tcPr>
          <w:p w14:paraId="0387B9D4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4" w:type="dxa"/>
          </w:tcPr>
          <w:p w14:paraId="08F0A88D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Align w:val="center"/>
          </w:tcPr>
          <w:p w14:paraId="137ED4FC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 w:rsidR="00A1756B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1503" w:type="dxa"/>
            <w:vAlign w:val="center"/>
          </w:tcPr>
          <w:p w14:paraId="03BD7E06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</w:t>
            </w:r>
            <w:r w:rsidR="00BF6ADA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  <w:r w:rsidR="00BF6ADA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</w:t>
            </w:r>
            <w:r w:rsidR="00BF6ADA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0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96" w:type="dxa"/>
          </w:tcPr>
          <w:p w14:paraId="179861AE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F77116" w:rsidRPr="00FF2D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3" w:type="dxa"/>
          </w:tcPr>
          <w:p w14:paraId="4BE81E3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B19DF" w:rsidRPr="00FF2DD2">
              <w:rPr>
                <w:rFonts w:ascii="Times New Roman" w:hAnsi="Times New Roman" w:cs="Times New Roman"/>
                <w:sz w:val="18"/>
                <w:szCs w:val="18"/>
              </w:rPr>
              <w:t>074</w:t>
            </w:r>
          </w:p>
        </w:tc>
        <w:tc>
          <w:tcPr>
            <w:tcW w:w="1583" w:type="dxa"/>
            <w:vAlign w:val="center"/>
          </w:tcPr>
          <w:p w14:paraId="22DBDAD5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</w:t>
            </w:r>
            <w:r w:rsidR="009B19DF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5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2</w:t>
            </w:r>
            <w:r w:rsidR="009B19DF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6766CF5B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9B19DF" w:rsidRPr="00FF2D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D1BBC" w:rsidRPr="00FF2DD2" w14:paraId="462439BB" w14:textId="77777777" w:rsidTr="001F7C82">
        <w:tc>
          <w:tcPr>
            <w:tcW w:w="4246" w:type="dxa"/>
          </w:tcPr>
          <w:p w14:paraId="6AA4F202" w14:textId="77777777" w:rsidR="00DD1BBC" w:rsidRPr="00FF2DD2" w:rsidRDefault="00DD1BBC" w:rsidP="004262D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Birth order (Second born)</w:t>
            </w:r>
          </w:p>
        </w:tc>
        <w:tc>
          <w:tcPr>
            <w:tcW w:w="1612" w:type="dxa"/>
          </w:tcPr>
          <w:p w14:paraId="54E523E5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4" w:type="dxa"/>
          </w:tcPr>
          <w:p w14:paraId="759EFAFB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Align w:val="center"/>
          </w:tcPr>
          <w:p w14:paraId="6F0F5383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0.1</w:t>
            </w:r>
            <w:r w:rsidR="00F77116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51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03" w:type="dxa"/>
            <w:vAlign w:val="center"/>
          </w:tcPr>
          <w:p w14:paraId="3A03AAD2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-0.</w:t>
            </w:r>
            <w:r w:rsidR="00F77116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94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-0.</w:t>
            </w:r>
            <w:r w:rsidR="00F77116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08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96" w:type="dxa"/>
          </w:tcPr>
          <w:p w14:paraId="39BD193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67D7EDE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9B19DF" w:rsidRPr="00FF2DD2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583" w:type="dxa"/>
            <w:vAlign w:val="center"/>
          </w:tcPr>
          <w:p w14:paraId="3778D85A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</w:t>
            </w:r>
            <w:r w:rsidR="009B19DF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, 0.</w:t>
            </w:r>
            <w:r w:rsidR="0076727B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08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3210B60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BBC" w:rsidRPr="00FF2DD2" w14:paraId="39E7C038" w14:textId="77777777" w:rsidTr="001F7C82">
        <w:tc>
          <w:tcPr>
            <w:tcW w:w="4246" w:type="dxa"/>
          </w:tcPr>
          <w:p w14:paraId="76C79931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Birth order (Third or fourth born)</w:t>
            </w:r>
          </w:p>
        </w:tc>
        <w:tc>
          <w:tcPr>
            <w:tcW w:w="1612" w:type="dxa"/>
          </w:tcPr>
          <w:p w14:paraId="624CD9F8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4" w:type="dxa"/>
          </w:tcPr>
          <w:p w14:paraId="3952F1F6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Align w:val="center"/>
          </w:tcPr>
          <w:p w14:paraId="3E192F4D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</w:t>
            </w:r>
            <w:r w:rsidR="00597272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9</w:t>
            </w:r>
          </w:p>
        </w:tc>
        <w:tc>
          <w:tcPr>
            <w:tcW w:w="1503" w:type="dxa"/>
            <w:vAlign w:val="center"/>
          </w:tcPr>
          <w:p w14:paraId="67387B01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</w:t>
            </w:r>
            <w:r w:rsidR="00597272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4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</w:t>
            </w:r>
            <w:r w:rsidR="00597272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597272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96" w:type="dxa"/>
          </w:tcPr>
          <w:p w14:paraId="7CD3D3FD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5789010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0B6B6A" w:rsidRPr="00FF2DD2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1583" w:type="dxa"/>
            <w:vAlign w:val="center"/>
          </w:tcPr>
          <w:p w14:paraId="5D3B9917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7</w:t>
            </w:r>
            <w:r w:rsidR="00704A63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3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</w:t>
            </w:r>
            <w:r w:rsidR="00704A63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]</w:t>
            </w:r>
          </w:p>
        </w:tc>
        <w:tc>
          <w:tcPr>
            <w:tcW w:w="709" w:type="dxa"/>
          </w:tcPr>
          <w:p w14:paraId="526CFB0B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BBC" w:rsidRPr="00FF2DD2" w14:paraId="41064EB4" w14:textId="77777777" w:rsidTr="001F7C82">
        <w:tc>
          <w:tcPr>
            <w:tcW w:w="4246" w:type="dxa"/>
          </w:tcPr>
          <w:p w14:paraId="0AC5FB6A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ultilingual household (Yes)</w:t>
            </w:r>
          </w:p>
        </w:tc>
        <w:tc>
          <w:tcPr>
            <w:tcW w:w="1612" w:type="dxa"/>
          </w:tcPr>
          <w:p w14:paraId="684AC787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17D584D3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75555303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D05255" w:rsidRPr="00FF2DD2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03" w:type="dxa"/>
            <w:vAlign w:val="center"/>
          </w:tcPr>
          <w:p w14:paraId="655E9B6A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</w:t>
            </w:r>
            <w:r w:rsidR="00D05255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7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</w:t>
            </w:r>
            <w:r w:rsidR="00D05255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9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96" w:type="dxa"/>
            <w:vAlign w:val="center"/>
          </w:tcPr>
          <w:p w14:paraId="797D1F20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04</w:t>
            </w:r>
          </w:p>
        </w:tc>
        <w:tc>
          <w:tcPr>
            <w:tcW w:w="1023" w:type="dxa"/>
          </w:tcPr>
          <w:p w14:paraId="502004DC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10E38" w:rsidRPr="00FF2DD2">
              <w:rPr>
                <w:rFonts w:ascii="Times New Roman" w:hAnsi="Times New Roman" w:cs="Times New Roman"/>
                <w:sz w:val="18"/>
                <w:szCs w:val="18"/>
              </w:rPr>
              <w:t>093</w:t>
            </w:r>
          </w:p>
        </w:tc>
        <w:tc>
          <w:tcPr>
            <w:tcW w:w="1583" w:type="dxa"/>
            <w:vAlign w:val="center"/>
          </w:tcPr>
          <w:p w14:paraId="77675E09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2</w:t>
            </w:r>
            <w:r w:rsidR="00F10E38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5</w:t>
            </w:r>
            <w:r w:rsidR="00F10E38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538F719C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F10E38" w:rsidRPr="00FF2D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D1BBC" w:rsidRPr="00FF2DD2" w14:paraId="4C21703C" w14:textId="77777777" w:rsidTr="001F7C82">
        <w:tc>
          <w:tcPr>
            <w:tcW w:w="4246" w:type="dxa"/>
          </w:tcPr>
          <w:p w14:paraId="2A0631D9" w14:textId="77777777" w:rsidR="00DD1BBC" w:rsidRPr="00FF2DD2" w:rsidRDefault="00DD1BBC" w:rsidP="004262D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ex (Girl)</w:t>
            </w:r>
          </w:p>
        </w:tc>
        <w:tc>
          <w:tcPr>
            <w:tcW w:w="1612" w:type="dxa"/>
          </w:tcPr>
          <w:p w14:paraId="4AB31F3C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</w:tcPr>
          <w:p w14:paraId="54C20CA0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336B2912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</w:tcPr>
          <w:p w14:paraId="3113744D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6" w:type="dxa"/>
          </w:tcPr>
          <w:p w14:paraId="526182DE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01E650C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</w:t>
            </w:r>
            <w:r w:rsidR="00A603B4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583" w:type="dxa"/>
            <w:vAlign w:val="center"/>
          </w:tcPr>
          <w:p w14:paraId="7BB57266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0.29</w:t>
            </w:r>
            <w:r w:rsidR="001D6083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0.5</w:t>
            </w:r>
            <w:r w:rsidR="001D6083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0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7AF2B547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10</w:t>
            </w:r>
          </w:p>
        </w:tc>
      </w:tr>
      <w:tr w:rsidR="00DD1BBC" w:rsidRPr="00FF2DD2" w14:paraId="365A3DA3" w14:textId="77777777" w:rsidTr="001F7C82">
        <w:tc>
          <w:tcPr>
            <w:tcW w:w="4246" w:type="dxa"/>
          </w:tcPr>
          <w:p w14:paraId="39DB88FC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Preterm birth (Yes)</w:t>
            </w:r>
          </w:p>
        </w:tc>
        <w:tc>
          <w:tcPr>
            <w:tcW w:w="1612" w:type="dxa"/>
          </w:tcPr>
          <w:p w14:paraId="3623078F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78E5D4E2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424DD70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354FC491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</w:tcPr>
          <w:p w14:paraId="5034AEF7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10290DBA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2E37" w:rsidRPr="00FF2DD2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</w:p>
        </w:tc>
        <w:tc>
          <w:tcPr>
            <w:tcW w:w="1583" w:type="dxa"/>
            <w:vAlign w:val="center"/>
          </w:tcPr>
          <w:p w14:paraId="120063CD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</w:t>
            </w:r>
            <w:r w:rsidR="00F22E37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1.</w:t>
            </w:r>
            <w:r w:rsidR="00F22E37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1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3401710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="00332939" w:rsidRPr="00FF2DD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DD1BBC" w:rsidRPr="00FF2DD2" w14:paraId="5983B11E" w14:textId="77777777" w:rsidTr="001F7C82">
        <w:tc>
          <w:tcPr>
            <w:tcW w:w="4246" w:type="dxa"/>
          </w:tcPr>
          <w:p w14:paraId="3EFB681D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Admission to NICU at birth (Yes)</w:t>
            </w:r>
          </w:p>
        </w:tc>
        <w:tc>
          <w:tcPr>
            <w:tcW w:w="1612" w:type="dxa"/>
          </w:tcPr>
          <w:p w14:paraId="4DD5E877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2244057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6922662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FD73F03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</w:tcPr>
          <w:p w14:paraId="0F9945E3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061AC93F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2714B6" w:rsidRPr="00FF2DD2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583" w:type="dxa"/>
            <w:vAlign w:val="center"/>
          </w:tcPr>
          <w:p w14:paraId="4CA716B4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3</w:t>
            </w:r>
            <w:r w:rsidR="00671DD2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1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</w:t>
            </w:r>
            <w:r w:rsidR="00671DD2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411EE6A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="00671DD2" w:rsidRPr="00FF2D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DD1BBC" w:rsidRPr="00FF2DD2" w14:paraId="01F11A9F" w14:textId="77777777" w:rsidTr="001F7C82">
        <w:tc>
          <w:tcPr>
            <w:tcW w:w="4246" w:type="dxa"/>
          </w:tcPr>
          <w:p w14:paraId="2C2EAFEE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Twin birth (Yes)</w:t>
            </w:r>
          </w:p>
        </w:tc>
        <w:tc>
          <w:tcPr>
            <w:tcW w:w="1612" w:type="dxa"/>
          </w:tcPr>
          <w:p w14:paraId="162003BF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653C786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5BE3BBDE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AAB132F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</w:tcPr>
          <w:p w14:paraId="200BBC41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7D41DCB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4063C6" w:rsidRPr="00FF2D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063C6" w:rsidRPr="00FF2D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3" w:type="dxa"/>
            <w:vAlign w:val="center"/>
          </w:tcPr>
          <w:p w14:paraId="62BCF673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</w:t>
            </w:r>
            <w:r w:rsidR="004063C6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93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</w:t>
            </w:r>
            <w:r w:rsidR="004063C6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]</w:t>
            </w:r>
          </w:p>
        </w:tc>
        <w:tc>
          <w:tcPr>
            <w:tcW w:w="709" w:type="dxa"/>
          </w:tcPr>
          <w:p w14:paraId="06478CCC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4063C6" w:rsidRPr="00FF2D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DD1BBC" w:rsidRPr="00FF2DD2" w14:paraId="7E5E0935" w14:textId="77777777" w:rsidTr="001F7C82">
        <w:tc>
          <w:tcPr>
            <w:tcW w:w="4246" w:type="dxa"/>
          </w:tcPr>
          <w:p w14:paraId="1996F532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 xml:space="preserve">Family </w:t>
            </w:r>
            <w:r w:rsidR="0049269C" w:rsidRPr="00FF2DD2">
              <w:rPr>
                <w:rFonts w:ascii="Times New Roman" w:hAnsi="Times New Roman" w:cs="Times New Roman"/>
                <w:sz w:val="19"/>
                <w:szCs w:val="19"/>
              </w:rPr>
              <w:t>member with delayed talking</w:t>
            </w: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 xml:space="preserve"> (Yes)</w:t>
            </w:r>
          </w:p>
        </w:tc>
        <w:tc>
          <w:tcPr>
            <w:tcW w:w="1612" w:type="dxa"/>
          </w:tcPr>
          <w:p w14:paraId="4F4931D1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460907AD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3784F23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1980E302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</w:tcPr>
          <w:p w14:paraId="00918FC8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B45AD24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  <w:r w:rsidR="00CB508C" w:rsidRPr="00FF2DD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83" w:type="dxa"/>
            <w:vAlign w:val="center"/>
          </w:tcPr>
          <w:p w14:paraId="6B1034D7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33</w:t>
            </w:r>
            <w:r w:rsidR="00C17E9F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="001F7C82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="001F7C82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x10</w:t>
            </w:r>
            <w:r w:rsidR="001F7C82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-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67C7FDBC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 w:rsidR="001F7C82" w:rsidRPr="00FF2D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DD1BBC" w:rsidRPr="00FF2DD2" w14:paraId="228726DA" w14:textId="77777777" w:rsidTr="001F7C82">
        <w:tc>
          <w:tcPr>
            <w:tcW w:w="4246" w:type="dxa"/>
          </w:tcPr>
          <w:p w14:paraId="78943661" w14:textId="77777777" w:rsidR="00DD1BBC" w:rsidRPr="00FF2DD2" w:rsidRDefault="00DD1BBC" w:rsidP="004262D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iving area (urban)</w:t>
            </w:r>
          </w:p>
        </w:tc>
        <w:tc>
          <w:tcPr>
            <w:tcW w:w="1612" w:type="dxa"/>
          </w:tcPr>
          <w:p w14:paraId="68F71874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</w:tcPr>
          <w:p w14:paraId="6A7205A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3350175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</w:tcPr>
          <w:p w14:paraId="229C0A2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6" w:type="dxa"/>
          </w:tcPr>
          <w:p w14:paraId="573E075B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01AD06B4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</w:t>
            </w:r>
            <w:r w:rsidR="005E4FC8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  <w:r w:rsidR="005E4FC8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583" w:type="dxa"/>
            <w:vAlign w:val="center"/>
          </w:tcPr>
          <w:p w14:paraId="65E6D64B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-0.3</w:t>
            </w:r>
            <w:r w:rsidR="005E4FC8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66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-0.0</w:t>
            </w:r>
            <w:r w:rsidR="005E4FC8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9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63B7F03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1</w:t>
            </w:r>
            <w:r w:rsidR="005E4FC8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</w:tr>
      <w:tr w:rsidR="00DD1BBC" w:rsidRPr="00FF2DD2" w14:paraId="5EFFA9E0" w14:textId="77777777" w:rsidTr="001F7C82">
        <w:tc>
          <w:tcPr>
            <w:tcW w:w="4246" w:type="dxa"/>
          </w:tcPr>
          <w:p w14:paraId="35EA4DDD" w14:textId="77777777" w:rsidR="00DD1BBC" w:rsidRPr="00FF2DD2" w:rsidRDefault="00DD1BBC" w:rsidP="004262D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iving area (countryside)</w:t>
            </w:r>
          </w:p>
        </w:tc>
        <w:tc>
          <w:tcPr>
            <w:tcW w:w="1612" w:type="dxa"/>
          </w:tcPr>
          <w:p w14:paraId="78B9FADD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</w:tcPr>
          <w:p w14:paraId="11D9D97D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6D7944C8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</w:tcPr>
          <w:p w14:paraId="6050AB9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6" w:type="dxa"/>
          </w:tcPr>
          <w:p w14:paraId="11D367F2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7647693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</w:t>
            </w:r>
            <w:r w:rsidR="007E72F3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2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 w:rsidR="007E72F3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583" w:type="dxa"/>
            <w:vAlign w:val="center"/>
          </w:tcPr>
          <w:p w14:paraId="2C9BFC3C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-0.</w:t>
            </w:r>
            <w:r w:rsidR="007E72F3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412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-0.</w:t>
            </w:r>
            <w:r w:rsidR="007E72F3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32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77284583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D1BBC" w:rsidRPr="00FF2DD2" w14:paraId="361C6F9F" w14:textId="77777777" w:rsidTr="001F7C82">
        <w:tc>
          <w:tcPr>
            <w:tcW w:w="4246" w:type="dxa"/>
          </w:tcPr>
          <w:p w14:paraId="1124D6D0" w14:textId="77777777" w:rsidR="00DD1BBC" w:rsidRPr="00FF2DD2" w:rsidRDefault="00DD1BBC" w:rsidP="004262D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ther’s age at partus</w:t>
            </w:r>
          </w:p>
        </w:tc>
        <w:tc>
          <w:tcPr>
            <w:tcW w:w="1612" w:type="dxa"/>
          </w:tcPr>
          <w:p w14:paraId="4D51944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</w:tcPr>
          <w:p w14:paraId="4DB2096F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4220D68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</w:tcPr>
          <w:p w14:paraId="00D27513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6" w:type="dxa"/>
          </w:tcPr>
          <w:p w14:paraId="24E21BB1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114D1B37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2**</w:t>
            </w:r>
          </w:p>
        </w:tc>
        <w:tc>
          <w:tcPr>
            <w:tcW w:w="1583" w:type="dxa"/>
            <w:vAlign w:val="center"/>
          </w:tcPr>
          <w:p w14:paraId="5619B7A7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-0.035, -0.00</w:t>
            </w:r>
            <w:r w:rsidR="00570895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9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33A7595F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5</w:t>
            </w:r>
            <w:r w:rsidR="002A5F65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DD1BBC" w:rsidRPr="00FF2DD2" w14:paraId="5A7655D6" w14:textId="77777777" w:rsidTr="001F7C82">
        <w:tc>
          <w:tcPr>
            <w:tcW w:w="4246" w:type="dxa"/>
          </w:tcPr>
          <w:p w14:paraId="7BF305FE" w14:textId="77777777" w:rsidR="00DD1BBC" w:rsidRPr="00FF2DD2" w:rsidRDefault="00DD1BBC" w:rsidP="004262DB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regnancy length</w:t>
            </w:r>
          </w:p>
        </w:tc>
        <w:tc>
          <w:tcPr>
            <w:tcW w:w="1612" w:type="dxa"/>
          </w:tcPr>
          <w:p w14:paraId="3539DC4F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</w:tcPr>
          <w:p w14:paraId="07C58012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3ECEDCF3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</w:tcPr>
          <w:p w14:paraId="20FF28C7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6" w:type="dxa"/>
          </w:tcPr>
          <w:p w14:paraId="77CC0D3E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6A24F124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</w:t>
            </w:r>
            <w:r w:rsidR="00B75FF4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*</w:t>
            </w:r>
            <w:r w:rsidR="00334115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583" w:type="dxa"/>
            <w:vAlign w:val="center"/>
          </w:tcPr>
          <w:p w14:paraId="2643E864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0.00</w:t>
            </w:r>
            <w:r w:rsidR="00334115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3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0.01</w:t>
            </w:r>
            <w:r w:rsidR="00334115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5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163716E7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4</w:t>
            </w:r>
            <w:r w:rsidR="00334115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</w:tr>
      <w:tr w:rsidR="00DD1BBC" w:rsidRPr="00FF2DD2" w14:paraId="4034714D" w14:textId="77777777" w:rsidTr="001F7C82">
        <w:tc>
          <w:tcPr>
            <w:tcW w:w="4246" w:type="dxa"/>
          </w:tcPr>
          <w:p w14:paraId="08C7DC3F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ther’s education (university)</w:t>
            </w:r>
          </w:p>
        </w:tc>
        <w:tc>
          <w:tcPr>
            <w:tcW w:w="1612" w:type="dxa"/>
          </w:tcPr>
          <w:p w14:paraId="765906C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5065A203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6051D0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D37DB34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</w:tcPr>
          <w:p w14:paraId="12E13A2D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581938E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0030" w:rsidRPr="00FF2DD2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583" w:type="dxa"/>
            <w:vAlign w:val="center"/>
          </w:tcPr>
          <w:p w14:paraId="3706AC2B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</w:t>
            </w:r>
            <w:r w:rsidR="00860030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2</w:t>
            </w:r>
            <w:r w:rsidR="00860030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2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1607B19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="00860030" w:rsidRPr="00FF2D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DD1BBC" w:rsidRPr="00FF2DD2" w14:paraId="13E42023" w14:textId="77777777" w:rsidTr="001F7C82">
        <w:tc>
          <w:tcPr>
            <w:tcW w:w="4246" w:type="dxa"/>
          </w:tcPr>
          <w:p w14:paraId="36EB7E73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ther’s employment (full-time)</w:t>
            </w:r>
          </w:p>
        </w:tc>
        <w:tc>
          <w:tcPr>
            <w:tcW w:w="1612" w:type="dxa"/>
          </w:tcPr>
          <w:p w14:paraId="035ED5B3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6838F84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C99F490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94835AA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</w:tcPr>
          <w:p w14:paraId="123FB69E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314D888B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860030" w:rsidRPr="00FF2DD2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583" w:type="dxa"/>
            <w:vAlign w:val="center"/>
          </w:tcPr>
          <w:p w14:paraId="067BF85E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28</w:t>
            </w:r>
            <w:r w:rsidR="00860030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2</w:t>
            </w:r>
            <w:r w:rsidR="00860030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5CF3E6A5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860030" w:rsidRPr="00FF2DD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DD1BBC" w:rsidRPr="00FF2DD2" w14:paraId="12DF6B62" w14:textId="77777777" w:rsidTr="001F7C82">
        <w:tc>
          <w:tcPr>
            <w:tcW w:w="4246" w:type="dxa"/>
          </w:tcPr>
          <w:p w14:paraId="31B18A2D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ther’s employment (part-time or on leave)</w:t>
            </w:r>
          </w:p>
        </w:tc>
        <w:tc>
          <w:tcPr>
            <w:tcW w:w="1612" w:type="dxa"/>
          </w:tcPr>
          <w:p w14:paraId="030EA151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634F400B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7258D8DC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5584723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</w:tcPr>
          <w:p w14:paraId="551EC9C0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192EAAD0" w14:textId="77777777" w:rsidR="00DD1BBC" w:rsidRPr="00FF2DD2" w:rsidRDefault="007B3679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D1BBC" w:rsidRPr="00FF2DD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83" w:type="dxa"/>
            <w:vAlign w:val="center"/>
          </w:tcPr>
          <w:p w14:paraId="2E5B9BCB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</w:t>
            </w:r>
            <w:r w:rsidR="00702FBD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02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</w:t>
            </w:r>
            <w:r w:rsidR="00702FBD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6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0B74975C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1BBC" w:rsidRPr="00FF2DD2" w14:paraId="05640FC6" w14:textId="77777777" w:rsidTr="001F7C82">
        <w:tc>
          <w:tcPr>
            <w:tcW w:w="4246" w:type="dxa"/>
          </w:tcPr>
          <w:p w14:paraId="2027429B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ther’s history of smoking (Yes)</w:t>
            </w:r>
          </w:p>
        </w:tc>
        <w:tc>
          <w:tcPr>
            <w:tcW w:w="1612" w:type="dxa"/>
          </w:tcPr>
          <w:p w14:paraId="1D32EA09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454917D0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023576A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6DD309D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</w:tcPr>
          <w:p w14:paraId="6E9EA5DD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574DFD47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702FBD" w:rsidRPr="00FF2DD2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83" w:type="dxa"/>
            <w:vAlign w:val="center"/>
          </w:tcPr>
          <w:p w14:paraId="65FA7F82" w14:textId="77777777" w:rsidR="00DD1BBC" w:rsidRPr="00FF2DD2" w:rsidRDefault="00DD1BBC" w:rsidP="004262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</w:t>
            </w:r>
            <w:r w:rsidR="00894A1D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  <w:r w:rsidR="00894A1D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7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2</w:t>
            </w:r>
            <w:r w:rsidR="00C97C64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7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55FA7B96" w14:textId="77777777" w:rsidR="00DD1BBC" w:rsidRPr="00FF2DD2" w:rsidRDefault="00DD1BBC" w:rsidP="004262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39</w:t>
            </w:r>
          </w:p>
        </w:tc>
      </w:tr>
      <w:tr w:rsidR="00DD1BBC" w:rsidRPr="00FF2DD2" w14:paraId="187AD93E" w14:textId="77777777" w:rsidTr="004262DB">
        <w:tc>
          <w:tcPr>
            <w:tcW w:w="14029" w:type="dxa"/>
            <w:gridSpan w:val="9"/>
          </w:tcPr>
          <w:p w14:paraId="6ABDD015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2DD2">
              <w:rPr>
                <w:rFonts w:ascii="Times New Roman" w:hAnsi="Times New Roman" w:cs="Times New Roman"/>
                <w:sz w:val="16"/>
                <w:szCs w:val="16"/>
              </w:rPr>
              <w:t xml:space="preserve">* p &lt; .05, ** p &lt; .01, *** p &lt; .001. 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β is unstandardized.</w:t>
            </w:r>
          </w:p>
          <w:p w14:paraId="0EE49577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2DD2">
              <w:rPr>
                <w:rFonts w:ascii="Times New Roman" w:hAnsi="Times New Roman" w:cs="Times New Roman"/>
                <w:sz w:val="16"/>
                <w:szCs w:val="16"/>
              </w:rPr>
              <w:t>Birth order: reference, firstborn and single child is the reference. Living area: big city is the reference.</w:t>
            </w:r>
          </w:p>
          <w:p w14:paraId="7246B5EB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2DD2">
              <w:rPr>
                <w:rFonts w:ascii="Times New Roman" w:hAnsi="Times New Roman" w:cs="Times New Roman"/>
                <w:sz w:val="16"/>
                <w:szCs w:val="16"/>
              </w:rPr>
              <w:t>Abbreviations: EPDS, The Edinburgh postnatal depression scale; NICU, neonatal intensive care unit; CI, confidence interval; VIF, variance inflation factor.</w:t>
            </w:r>
          </w:p>
          <w:p w14:paraId="1DBDE159" w14:textId="77777777" w:rsidR="00DD1BBC" w:rsidRPr="00FF2DD2" w:rsidRDefault="00DD1BBC" w:rsidP="004262D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BECE50F" w14:textId="77777777" w:rsidR="00DD1BBC" w:rsidRPr="00FF2DD2" w:rsidRDefault="00DD1BBC" w:rsidP="00DD1BBC">
      <w:pPr>
        <w:rPr>
          <w:rFonts w:ascii="Times New Roman" w:hAnsi="Times New Roman" w:cs="Times New Roman"/>
        </w:rPr>
      </w:pPr>
    </w:p>
    <w:p w14:paraId="0A1C3982" w14:textId="77777777" w:rsidR="00DD1BBC" w:rsidRPr="00FF2DD2" w:rsidRDefault="00DD1BBC" w:rsidP="00DD1BBC">
      <w:pPr>
        <w:rPr>
          <w:rFonts w:ascii="Times New Roman" w:hAnsi="Times New Roman" w:cs="Times New Roman"/>
        </w:rPr>
      </w:pPr>
    </w:p>
    <w:p w14:paraId="77D6E785" w14:textId="77777777" w:rsidR="00DD1BBC" w:rsidRPr="00FF2DD2" w:rsidRDefault="00DD1BBC" w:rsidP="00DD1BBC">
      <w:pPr>
        <w:rPr>
          <w:rFonts w:ascii="Times New Roman" w:hAnsi="Times New Roman" w:cs="Times New Roman"/>
        </w:rPr>
      </w:pPr>
    </w:p>
    <w:p w14:paraId="0A7CDB78" w14:textId="77777777" w:rsidR="00DD1BBC" w:rsidRPr="00FF2DD2" w:rsidRDefault="00DD1BBC" w:rsidP="00DD1BBC">
      <w:pPr>
        <w:rPr>
          <w:rFonts w:ascii="Times New Roman" w:hAnsi="Times New Roman" w:cs="Times New Roman"/>
        </w:rPr>
      </w:pPr>
    </w:p>
    <w:p w14:paraId="72FC51B3" w14:textId="77777777" w:rsidR="00DD1BBC" w:rsidRPr="00FF2DD2" w:rsidRDefault="00DD1BBC" w:rsidP="00DD1BBC">
      <w:pPr>
        <w:rPr>
          <w:rFonts w:ascii="Times New Roman" w:hAnsi="Times New Roman" w:cs="Times New Roman"/>
        </w:rPr>
      </w:pPr>
    </w:p>
    <w:p w14:paraId="54D72854" w14:textId="77777777" w:rsidR="00DD1BBC" w:rsidRPr="00FF2DD2" w:rsidRDefault="00DD1BBC" w:rsidP="00DD1BBC">
      <w:pPr>
        <w:rPr>
          <w:rFonts w:ascii="Times New Roman" w:hAnsi="Times New Roman" w:cs="Times New Roman"/>
        </w:rPr>
      </w:pPr>
    </w:p>
    <w:p w14:paraId="5D32F25C" w14:textId="77777777" w:rsidR="00DD1BBC" w:rsidRPr="00FF2DD2" w:rsidRDefault="00DD1BBC" w:rsidP="00DD1BBC">
      <w:pPr>
        <w:rPr>
          <w:rFonts w:ascii="Times New Roman" w:hAnsi="Times New Roman" w:cs="Times New Roman"/>
        </w:rPr>
      </w:pPr>
    </w:p>
    <w:p w14:paraId="06889715" w14:textId="77777777" w:rsidR="00DD1BBC" w:rsidRPr="00FF2DD2" w:rsidRDefault="00DD1BBC" w:rsidP="00DD1BBC">
      <w:pPr>
        <w:rPr>
          <w:rFonts w:ascii="Times New Roman" w:hAnsi="Times New Roman" w:cs="Times New Roman"/>
        </w:rPr>
      </w:pPr>
    </w:p>
    <w:p w14:paraId="4118A412" w14:textId="757488CE" w:rsidR="005C1537" w:rsidRPr="00FF2DD2" w:rsidRDefault="005C1537" w:rsidP="005C1537">
      <w:pPr>
        <w:rPr>
          <w:rFonts w:ascii="Times New Roman" w:hAnsi="Times New Roman" w:cs="Times New Roman"/>
        </w:rPr>
      </w:pPr>
      <w:r w:rsidRPr="0053778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E5183">
        <w:rPr>
          <w:rFonts w:ascii="Times New Roman" w:hAnsi="Times New Roman" w:cs="Times New Roman"/>
          <w:b/>
          <w:bCs/>
          <w:lang w:val="en-GB"/>
        </w:rPr>
        <w:t>S</w:t>
      </w:r>
      <w:r w:rsidR="00E56DF5" w:rsidRPr="0053778C">
        <w:rPr>
          <w:rFonts w:ascii="Times New Roman" w:hAnsi="Times New Roman" w:cs="Times New Roman"/>
          <w:b/>
          <w:bCs/>
        </w:rPr>
        <w:t>5</w:t>
      </w:r>
      <w:r w:rsidRPr="0053778C">
        <w:rPr>
          <w:rFonts w:ascii="Times New Roman" w:hAnsi="Times New Roman" w:cs="Times New Roman"/>
          <w:b/>
          <w:bCs/>
        </w:rPr>
        <w:t>.</w:t>
      </w:r>
      <w:r w:rsidRPr="00FF2DD2">
        <w:rPr>
          <w:rFonts w:ascii="Times New Roman" w:hAnsi="Times New Roman" w:cs="Times New Roman"/>
        </w:rPr>
        <w:t xml:space="preserve"> Summary of multivariable linear regression of depressive symptoms </w:t>
      </w:r>
      <w:r w:rsidR="00F000EF" w:rsidRPr="00FF2DD2">
        <w:rPr>
          <w:rFonts w:ascii="Times New Roman" w:hAnsi="Times New Roman" w:cs="Times New Roman"/>
        </w:rPr>
        <w:t>across pregnancy and postpartum</w:t>
      </w:r>
      <w:r w:rsidR="005E39B7" w:rsidRPr="00FF2DD2">
        <w:rPr>
          <w:rFonts w:ascii="Times New Roman" w:hAnsi="Times New Roman" w:cs="Times New Roman"/>
        </w:rPr>
        <w:t xml:space="preserve"> </w:t>
      </w:r>
      <w:r w:rsidRPr="00FF2DD2">
        <w:rPr>
          <w:rFonts w:ascii="Times New Roman" w:hAnsi="Times New Roman" w:cs="Times New Roman"/>
        </w:rPr>
        <w:t xml:space="preserve">(average </w:t>
      </w:r>
      <w:r w:rsidR="00F55DDC" w:rsidRPr="00FF2DD2">
        <w:rPr>
          <w:rFonts w:ascii="Times New Roman" w:hAnsi="Times New Roman" w:cs="Times New Roman"/>
        </w:rPr>
        <w:t>score)</w:t>
      </w:r>
      <w:r w:rsidRPr="00FF2DD2">
        <w:rPr>
          <w:rFonts w:ascii="Times New Roman" w:hAnsi="Times New Roman" w:cs="Times New Roman"/>
        </w:rPr>
        <w:t xml:space="preserve"> and toddler expressive language development</w:t>
      </w:r>
    </w:p>
    <w:p w14:paraId="695B1D27" w14:textId="77777777" w:rsidR="005C1537" w:rsidRPr="00FF2DD2" w:rsidRDefault="005C1537" w:rsidP="005C1537">
      <w:pPr>
        <w:rPr>
          <w:rFonts w:ascii="Times New Roman" w:hAnsi="Times New Roman" w:cs="Times New Roman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4246"/>
        <w:gridCol w:w="1612"/>
        <w:gridCol w:w="1534"/>
        <w:gridCol w:w="1023"/>
        <w:gridCol w:w="1503"/>
        <w:gridCol w:w="796"/>
        <w:gridCol w:w="1023"/>
        <w:gridCol w:w="1583"/>
        <w:gridCol w:w="709"/>
      </w:tblGrid>
      <w:tr w:rsidR="005C1537" w:rsidRPr="00FF2DD2" w14:paraId="4C40EDD4" w14:textId="77777777" w:rsidTr="00667191">
        <w:tc>
          <w:tcPr>
            <w:tcW w:w="4246" w:type="dxa"/>
          </w:tcPr>
          <w:p w14:paraId="677A6078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Variable</w:t>
            </w:r>
          </w:p>
        </w:tc>
        <w:tc>
          <w:tcPr>
            <w:tcW w:w="3146" w:type="dxa"/>
            <w:gridSpan w:val="2"/>
          </w:tcPr>
          <w:p w14:paraId="5CD3CCBC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del 1</w:t>
            </w:r>
          </w:p>
        </w:tc>
        <w:tc>
          <w:tcPr>
            <w:tcW w:w="3322" w:type="dxa"/>
            <w:gridSpan w:val="3"/>
          </w:tcPr>
          <w:p w14:paraId="44622CC7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del 2</w:t>
            </w:r>
          </w:p>
        </w:tc>
        <w:tc>
          <w:tcPr>
            <w:tcW w:w="3315" w:type="dxa"/>
            <w:gridSpan w:val="3"/>
          </w:tcPr>
          <w:p w14:paraId="055C9807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del 3</w:t>
            </w:r>
          </w:p>
        </w:tc>
      </w:tr>
      <w:tr w:rsidR="005C1537" w:rsidRPr="00FF2DD2" w14:paraId="7BFE1C3F" w14:textId="77777777" w:rsidTr="00667191">
        <w:tc>
          <w:tcPr>
            <w:tcW w:w="4246" w:type="dxa"/>
          </w:tcPr>
          <w:p w14:paraId="71F0BB13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146" w:type="dxa"/>
            <w:gridSpan w:val="2"/>
          </w:tcPr>
          <w:p w14:paraId="3B45B8AC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F(1, 1</w:t>
            </w:r>
            <w:r w:rsidR="00BB06CB" w:rsidRPr="00FF2DD2">
              <w:rPr>
                <w:rFonts w:ascii="Times New Roman" w:hAnsi="Times New Roman" w:cs="Times New Roman"/>
                <w:sz w:val="18"/>
                <w:szCs w:val="18"/>
              </w:rPr>
              <w:t>758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E37545" w:rsidRPr="00FF2DD2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, p = 0.</w:t>
            </w:r>
            <w:r w:rsidR="00E37545" w:rsidRPr="00FF2DD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37545" w:rsidRPr="00FF2D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, R</w:t>
            </w:r>
            <w:r w:rsidRPr="00FF2DD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2 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= 0</w:t>
            </w:r>
          </w:p>
        </w:tc>
        <w:tc>
          <w:tcPr>
            <w:tcW w:w="3322" w:type="dxa"/>
            <w:gridSpan w:val="3"/>
          </w:tcPr>
          <w:p w14:paraId="7CCA6031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(6, </w:t>
            </w:r>
            <w:r w:rsidR="00577240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58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 = 2.</w:t>
            </w:r>
            <w:r w:rsidR="00577240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9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p = 0.03</w:t>
            </w:r>
            <w:r w:rsidR="00577240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R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2 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0.00</w:t>
            </w:r>
            <w:r w:rsidR="00577240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3315" w:type="dxa"/>
            <w:gridSpan w:val="3"/>
          </w:tcPr>
          <w:p w14:paraId="7AD94377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(19, 1</w:t>
            </w:r>
            <w:r w:rsidR="00E814E5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4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) = </w:t>
            </w:r>
            <w:r w:rsidR="00E814E5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E814E5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90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p &lt; .001, R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2 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0.0</w:t>
            </w:r>
            <w:r w:rsidR="00FD6893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1</w:t>
            </w:r>
          </w:p>
        </w:tc>
      </w:tr>
      <w:tr w:rsidR="005C1537" w:rsidRPr="00FF2DD2" w14:paraId="5FDE7A4F" w14:textId="77777777" w:rsidTr="00667191">
        <w:tc>
          <w:tcPr>
            <w:tcW w:w="4246" w:type="dxa"/>
          </w:tcPr>
          <w:p w14:paraId="5E8E8C01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612" w:type="dxa"/>
          </w:tcPr>
          <w:p w14:paraId="1D9DEA97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534" w:type="dxa"/>
          </w:tcPr>
          <w:p w14:paraId="4E3D6FBB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023" w:type="dxa"/>
          </w:tcPr>
          <w:p w14:paraId="25F440B6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503" w:type="dxa"/>
          </w:tcPr>
          <w:p w14:paraId="26634F8C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796" w:type="dxa"/>
          </w:tcPr>
          <w:p w14:paraId="4AEF87FF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  <w:tc>
          <w:tcPr>
            <w:tcW w:w="1023" w:type="dxa"/>
          </w:tcPr>
          <w:p w14:paraId="62412F2E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583" w:type="dxa"/>
          </w:tcPr>
          <w:p w14:paraId="79BBE6FA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709" w:type="dxa"/>
          </w:tcPr>
          <w:p w14:paraId="3898FAE8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VIF</w:t>
            </w:r>
          </w:p>
        </w:tc>
      </w:tr>
      <w:tr w:rsidR="005C1537" w:rsidRPr="00FF2DD2" w14:paraId="33A44AB7" w14:textId="77777777" w:rsidTr="00667191">
        <w:tc>
          <w:tcPr>
            <w:tcW w:w="4246" w:type="dxa"/>
          </w:tcPr>
          <w:p w14:paraId="75071558" w14:textId="77777777" w:rsidR="005C1537" w:rsidRPr="00FF2DD2" w:rsidRDefault="005C1537" w:rsidP="00667191">
            <w:pPr>
              <w:rPr>
                <w:rFonts w:ascii="Times New Roman" w:hAnsi="Times New Roman" w:cs="Times New Roman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 xml:space="preserve">Mean of EPDS score </w:t>
            </w:r>
            <w:r w:rsidR="008361E2" w:rsidRPr="00FF2DD2">
              <w:rPr>
                <w:rFonts w:ascii="Times New Roman" w:hAnsi="Times New Roman" w:cs="Times New Roman"/>
                <w:sz w:val="19"/>
                <w:szCs w:val="19"/>
              </w:rPr>
              <w:t>(pregnancy and postpartum)</w:t>
            </w:r>
          </w:p>
        </w:tc>
        <w:tc>
          <w:tcPr>
            <w:tcW w:w="1612" w:type="dxa"/>
            <w:vAlign w:val="center"/>
          </w:tcPr>
          <w:p w14:paraId="2BCAB958" w14:textId="77777777" w:rsidR="005C1537" w:rsidRPr="00FF2DD2" w:rsidRDefault="00714CE8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1534" w:type="dxa"/>
            <w:vAlign w:val="center"/>
          </w:tcPr>
          <w:p w14:paraId="1B353FDC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1</w:t>
            </w:r>
            <w:r w:rsidR="00DA42D5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1</w:t>
            </w:r>
            <w:r w:rsidR="00DA42D5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023" w:type="dxa"/>
            <w:vAlign w:val="center"/>
          </w:tcPr>
          <w:p w14:paraId="64DF9B0F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</w:t>
            </w:r>
            <w:r w:rsidR="00E12DDE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503" w:type="dxa"/>
            <w:vAlign w:val="center"/>
          </w:tcPr>
          <w:p w14:paraId="714C7ADE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</w:t>
            </w:r>
            <w:r w:rsidR="00A87716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9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</w:t>
            </w:r>
            <w:r w:rsidR="00232010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96" w:type="dxa"/>
            <w:vAlign w:val="center"/>
          </w:tcPr>
          <w:p w14:paraId="1E12907C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  <w:r w:rsidR="008F4A85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7</w:t>
            </w:r>
          </w:p>
        </w:tc>
        <w:tc>
          <w:tcPr>
            <w:tcW w:w="1023" w:type="dxa"/>
            <w:vAlign w:val="center"/>
          </w:tcPr>
          <w:p w14:paraId="493DA602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</w:t>
            </w:r>
            <w:r w:rsidR="008215F6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583" w:type="dxa"/>
            <w:vAlign w:val="center"/>
          </w:tcPr>
          <w:p w14:paraId="5D168712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</w:t>
            </w:r>
            <w:r w:rsidR="008215F6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</w:t>
            </w:r>
            <w:r w:rsidR="008215F6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  <w:vAlign w:val="center"/>
          </w:tcPr>
          <w:p w14:paraId="4448B067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  <w:r w:rsidR="008215F6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</w:t>
            </w:r>
          </w:p>
        </w:tc>
      </w:tr>
      <w:tr w:rsidR="005C1537" w:rsidRPr="00FF2DD2" w14:paraId="14F69D61" w14:textId="77777777" w:rsidTr="00667191">
        <w:tc>
          <w:tcPr>
            <w:tcW w:w="4246" w:type="dxa"/>
          </w:tcPr>
          <w:p w14:paraId="40D32C84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aternal bonding difficulties (6 months postpartum)</w:t>
            </w:r>
          </w:p>
        </w:tc>
        <w:tc>
          <w:tcPr>
            <w:tcW w:w="1612" w:type="dxa"/>
          </w:tcPr>
          <w:p w14:paraId="005F9C39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4" w:type="dxa"/>
          </w:tcPr>
          <w:p w14:paraId="6EF8E922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Align w:val="center"/>
          </w:tcPr>
          <w:p w14:paraId="5E14A08E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0</w:t>
            </w:r>
            <w:r w:rsidR="00433A3C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503" w:type="dxa"/>
            <w:vAlign w:val="center"/>
          </w:tcPr>
          <w:p w14:paraId="586062B1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</w:t>
            </w:r>
            <w:r w:rsidR="00DC6732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0</w:t>
            </w:r>
            <w:r w:rsidR="00203767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96" w:type="dxa"/>
            <w:vAlign w:val="center"/>
          </w:tcPr>
          <w:p w14:paraId="04B70ADA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  <w:r w:rsidR="001C5BC1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2</w:t>
            </w:r>
          </w:p>
        </w:tc>
        <w:tc>
          <w:tcPr>
            <w:tcW w:w="1023" w:type="dxa"/>
          </w:tcPr>
          <w:p w14:paraId="7D280BE8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  <w:r w:rsidR="00CF2960" w:rsidRPr="00FF2D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83" w:type="dxa"/>
          </w:tcPr>
          <w:p w14:paraId="045DC4C3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1</w:t>
            </w:r>
            <w:r w:rsidR="00CF2960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0</w:t>
            </w:r>
            <w:r w:rsidR="00CF2960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1C521B86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CF2960" w:rsidRPr="00FF2DD2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5C1537" w:rsidRPr="00FF2DD2" w14:paraId="2574A3A4" w14:textId="77777777" w:rsidTr="00667191">
        <w:tc>
          <w:tcPr>
            <w:tcW w:w="4246" w:type="dxa"/>
          </w:tcPr>
          <w:p w14:paraId="54004078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Birth order (First born with other siblings)</w:t>
            </w:r>
          </w:p>
        </w:tc>
        <w:tc>
          <w:tcPr>
            <w:tcW w:w="1612" w:type="dxa"/>
          </w:tcPr>
          <w:p w14:paraId="28B61835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4" w:type="dxa"/>
          </w:tcPr>
          <w:p w14:paraId="6CCB7035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Align w:val="center"/>
          </w:tcPr>
          <w:p w14:paraId="539CA1FB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</w:t>
            </w:r>
            <w:r w:rsidR="00355AFE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503" w:type="dxa"/>
            <w:vAlign w:val="center"/>
          </w:tcPr>
          <w:p w14:paraId="3AFEF66C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1</w:t>
            </w:r>
            <w:r w:rsidR="00156E3A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2</w:t>
            </w:r>
            <w:r w:rsidR="00156E3A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2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96" w:type="dxa"/>
          </w:tcPr>
          <w:p w14:paraId="624057B6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</w:p>
        </w:tc>
        <w:tc>
          <w:tcPr>
            <w:tcW w:w="1023" w:type="dxa"/>
          </w:tcPr>
          <w:p w14:paraId="5971D016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DC5F13" w:rsidRPr="00FF2DD2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583" w:type="dxa"/>
            <w:vAlign w:val="center"/>
          </w:tcPr>
          <w:p w14:paraId="7E48B634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</w:t>
            </w:r>
            <w:r w:rsidR="00DC5F13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0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2</w:t>
            </w:r>
            <w:r w:rsidR="00DC5F13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4682DD67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22</w:t>
            </w:r>
          </w:p>
        </w:tc>
      </w:tr>
      <w:tr w:rsidR="005C1537" w:rsidRPr="00FF2DD2" w14:paraId="6F4CE788" w14:textId="77777777" w:rsidTr="00667191">
        <w:tc>
          <w:tcPr>
            <w:tcW w:w="4246" w:type="dxa"/>
          </w:tcPr>
          <w:p w14:paraId="06B6A1A6" w14:textId="77777777" w:rsidR="005C1537" w:rsidRPr="00FF2DD2" w:rsidRDefault="005C1537" w:rsidP="00667191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Birth order (Second born)</w:t>
            </w:r>
          </w:p>
        </w:tc>
        <w:tc>
          <w:tcPr>
            <w:tcW w:w="1612" w:type="dxa"/>
          </w:tcPr>
          <w:p w14:paraId="27641354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4" w:type="dxa"/>
          </w:tcPr>
          <w:p w14:paraId="454655EE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Align w:val="center"/>
          </w:tcPr>
          <w:p w14:paraId="365B7230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0.1</w:t>
            </w:r>
            <w:r w:rsidR="00302399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7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5*</w:t>
            </w:r>
          </w:p>
        </w:tc>
        <w:tc>
          <w:tcPr>
            <w:tcW w:w="1503" w:type="dxa"/>
            <w:vAlign w:val="center"/>
          </w:tcPr>
          <w:p w14:paraId="6D387666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-0.</w:t>
            </w:r>
            <w:r w:rsidR="00302399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324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-0.0</w:t>
            </w:r>
            <w:r w:rsidR="00302399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5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96" w:type="dxa"/>
          </w:tcPr>
          <w:p w14:paraId="2A231487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1ED7410F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  <w:r w:rsidR="00A627B2" w:rsidRPr="00FF2D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3" w:type="dxa"/>
            <w:vAlign w:val="center"/>
          </w:tcPr>
          <w:p w14:paraId="42E790E6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291, 0.0</w:t>
            </w:r>
            <w:r w:rsidR="00A627B2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48AEA717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537" w:rsidRPr="00FF2DD2" w14:paraId="766B1D23" w14:textId="77777777" w:rsidTr="00667191">
        <w:tc>
          <w:tcPr>
            <w:tcW w:w="4246" w:type="dxa"/>
          </w:tcPr>
          <w:p w14:paraId="745B45DD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Birth order (Third or fourth born)</w:t>
            </w:r>
          </w:p>
        </w:tc>
        <w:tc>
          <w:tcPr>
            <w:tcW w:w="1612" w:type="dxa"/>
          </w:tcPr>
          <w:p w14:paraId="6C941A0E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34" w:type="dxa"/>
          </w:tcPr>
          <w:p w14:paraId="08B88526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3" w:type="dxa"/>
            <w:vAlign w:val="center"/>
          </w:tcPr>
          <w:p w14:paraId="29D8B23C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</w:t>
            </w:r>
            <w:r w:rsidR="00D43F15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2</w:t>
            </w:r>
          </w:p>
        </w:tc>
        <w:tc>
          <w:tcPr>
            <w:tcW w:w="1503" w:type="dxa"/>
            <w:vAlign w:val="center"/>
          </w:tcPr>
          <w:p w14:paraId="793A80CF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</w:t>
            </w:r>
            <w:r w:rsidR="00B377A7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91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</w:t>
            </w:r>
            <w:r w:rsidR="00B377A7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7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96" w:type="dxa"/>
          </w:tcPr>
          <w:p w14:paraId="546C7D4F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1102021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  <w:r w:rsidR="00E777BD" w:rsidRPr="00FF2DD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3" w:type="dxa"/>
            <w:vAlign w:val="center"/>
          </w:tcPr>
          <w:p w14:paraId="42AD896D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73</w:t>
            </w:r>
            <w:r w:rsidR="005E0415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</w:t>
            </w:r>
            <w:r w:rsidR="005E0415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3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167DE29B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537" w:rsidRPr="00FF2DD2" w14:paraId="6E59179B" w14:textId="77777777" w:rsidTr="00667191">
        <w:tc>
          <w:tcPr>
            <w:tcW w:w="4246" w:type="dxa"/>
          </w:tcPr>
          <w:p w14:paraId="0649B6D6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ultilingual household (Yes)</w:t>
            </w:r>
          </w:p>
        </w:tc>
        <w:tc>
          <w:tcPr>
            <w:tcW w:w="1612" w:type="dxa"/>
          </w:tcPr>
          <w:p w14:paraId="54F7F19A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46FC942F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2CDB6D9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1F1E76" w:rsidRPr="00FF2D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03" w:type="dxa"/>
            <w:vAlign w:val="center"/>
          </w:tcPr>
          <w:p w14:paraId="08EC92A1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1</w:t>
            </w:r>
            <w:r w:rsidR="001F1E76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3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10</w:t>
            </w:r>
            <w:r w:rsidR="00781130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96" w:type="dxa"/>
            <w:vAlign w:val="center"/>
          </w:tcPr>
          <w:p w14:paraId="76C1DE43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04</w:t>
            </w:r>
          </w:p>
        </w:tc>
        <w:tc>
          <w:tcPr>
            <w:tcW w:w="1023" w:type="dxa"/>
          </w:tcPr>
          <w:p w14:paraId="06789DE4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E777BD" w:rsidRPr="00FF2DD2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583" w:type="dxa"/>
            <w:vAlign w:val="center"/>
          </w:tcPr>
          <w:p w14:paraId="5C4DD685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2</w:t>
            </w:r>
            <w:r w:rsidR="00E777BD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06</w:t>
            </w:r>
            <w:r w:rsidR="00E777BD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312B89FA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A4019F" w:rsidRPr="00FF2DD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C1537" w:rsidRPr="00FF2DD2" w14:paraId="20610EFB" w14:textId="77777777" w:rsidTr="00667191">
        <w:tc>
          <w:tcPr>
            <w:tcW w:w="4246" w:type="dxa"/>
          </w:tcPr>
          <w:p w14:paraId="6AEB82B4" w14:textId="77777777" w:rsidR="005C1537" w:rsidRPr="00FF2DD2" w:rsidRDefault="005C1537" w:rsidP="00667191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Sex (Girl)</w:t>
            </w:r>
          </w:p>
        </w:tc>
        <w:tc>
          <w:tcPr>
            <w:tcW w:w="1612" w:type="dxa"/>
          </w:tcPr>
          <w:p w14:paraId="680214B8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</w:tcPr>
          <w:p w14:paraId="32E1D540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1CBEBC23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</w:tcPr>
          <w:p w14:paraId="5C4453EB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6" w:type="dxa"/>
          </w:tcPr>
          <w:p w14:paraId="445449F8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70A682A3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</w:t>
            </w:r>
            <w:r w:rsidR="00A4019F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583" w:type="dxa"/>
            <w:vAlign w:val="center"/>
          </w:tcPr>
          <w:p w14:paraId="3EEE955C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0.29</w:t>
            </w:r>
            <w:r w:rsidR="00A4019F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4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0.5</w:t>
            </w:r>
            <w:r w:rsidR="00A4019F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7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61E4C4DC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10</w:t>
            </w:r>
          </w:p>
        </w:tc>
      </w:tr>
      <w:tr w:rsidR="005C1537" w:rsidRPr="00FF2DD2" w14:paraId="5E6F44BA" w14:textId="77777777" w:rsidTr="00667191">
        <w:tc>
          <w:tcPr>
            <w:tcW w:w="4246" w:type="dxa"/>
          </w:tcPr>
          <w:p w14:paraId="46886B9B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Preterm birth (Yes)</w:t>
            </w:r>
          </w:p>
        </w:tc>
        <w:tc>
          <w:tcPr>
            <w:tcW w:w="1612" w:type="dxa"/>
          </w:tcPr>
          <w:p w14:paraId="7A94EA87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3DF63959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A02F25C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E1883E5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</w:tcPr>
          <w:p w14:paraId="1D88C52E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3013926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74292" w:rsidRPr="00FF2DD2"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</w:p>
        </w:tc>
        <w:tc>
          <w:tcPr>
            <w:tcW w:w="1583" w:type="dxa"/>
            <w:vAlign w:val="center"/>
          </w:tcPr>
          <w:p w14:paraId="00FA2C91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</w:t>
            </w:r>
            <w:r w:rsidR="008E0EF8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9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1.6</w:t>
            </w:r>
            <w:r w:rsidR="008E0EF8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188C6E46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323E48" w:rsidRPr="00FF2DD2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5C1537" w:rsidRPr="00FF2DD2" w14:paraId="47F8DA5C" w14:textId="77777777" w:rsidTr="00667191">
        <w:tc>
          <w:tcPr>
            <w:tcW w:w="4246" w:type="dxa"/>
          </w:tcPr>
          <w:p w14:paraId="6DAC7BFB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Admission to NICU at birth (Yes)</w:t>
            </w:r>
          </w:p>
        </w:tc>
        <w:tc>
          <w:tcPr>
            <w:tcW w:w="1612" w:type="dxa"/>
          </w:tcPr>
          <w:p w14:paraId="0D1D3DA1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35D1FD44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53EDE0E2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7D92D5E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</w:tcPr>
          <w:p w14:paraId="11AE653D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A6E92D3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E50841" w:rsidRPr="00FF2DD2">
              <w:rPr>
                <w:rFonts w:ascii="Times New Roman" w:hAnsi="Times New Roman" w:cs="Times New Roman"/>
                <w:sz w:val="18"/>
                <w:szCs w:val="18"/>
              </w:rPr>
              <w:t>079</w:t>
            </w:r>
          </w:p>
        </w:tc>
        <w:tc>
          <w:tcPr>
            <w:tcW w:w="1583" w:type="dxa"/>
            <w:vAlign w:val="center"/>
          </w:tcPr>
          <w:p w14:paraId="2F03954D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</w:t>
            </w:r>
            <w:r w:rsidR="00177A04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</w:t>
            </w:r>
            <w:r w:rsidR="00177A04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37836CFC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D27FB3" w:rsidRPr="00FF2DD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5C1537" w:rsidRPr="00FF2DD2" w14:paraId="509E9DAC" w14:textId="77777777" w:rsidTr="00667191">
        <w:tc>
          <w:tcPr>
            <w:tcW w:w="4246" w:type="dxa"/>
          </w:tcPr>
          <w:p w14:paraId="30DDDAF5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Twin birth (Yes)</w:t>
            </w:r>
          </w:p>
        </w:tc>
        <w:tc>
          <w:tcPr>
            <w:tcW w:w="1612" w:type="dxa"/>
          </w:tcPr>
          <w:p w14:paraId="4A25B32F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2357E52C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7DFF8D51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4FDD4F71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</w:tcPr>
          <w:p w14:paraId="783D74FE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8BE3765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FD5E03" w:rsidRPr="00FF2D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83" w:type="dxa"/>
            <w:vAlign w:val="center"/>
          </w:tcPr>
          <w:p w14:paraId="64601919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5</w:t>
            </w:r>
            <w:r w:rsidR="00FD5E03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2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17</w:t>
            </w:r>
            <w:r w:rsidR="00FD5E03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55AFB424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="00FD5E03" w:rsidRPr="00FF2DD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C1537" w:rsidRPr="00FF2DD2" w14:paraId="4DE684B7" w14:textId="77777777" w:rsidTr="00667191">
        <w:tc>
          <w:tcPr>
            <w:tcW w:w="4246" w:type="dxa"/>
          </w:tcPr>
          <w:p w14:paraId="7013AC18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Family member with delayed talking (Yes)</w:t>
            </w:r>
          </w:p>
        </w:tc>
        <w:tc>
          <w:tcPr>
            <w:tcW w:w="1612" w:type="dxa"/>
          </w:tcPr>
          <w:p w14:paraId="3DBE020A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3D611412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504BD998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8E77B02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</w:tcPr>
          <w:p w14:paraId="3366A696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04119E70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  <w:r w:rsidR="008F2131" w:rsidRPr="00FF2D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83" w:type="dxa"/>
            <w:vAlign w:val="center"/>
          </w:tcPr>
          <w:p w14:paraId="32F7EF47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3</w:t>
            </w:r>
            <w:r w:rsidR="008F2131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r w:rsidR="008F2131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8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6CA3404C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12</w:t>
            </w:r>
          </w:p>
        </w:tc>
      </w:tr>
      <w:tr w:rsidR="005C1537" w:rsidRPr="00FF2DD2" w14:paraId="26B84DB0" w14:textId="77777777" w:rsidTr="00667191">
        <w:tc>
          <w:tcPr>
            <w:tcW w:w="4246" w:type="dxa"/>
          </w:tcPr>
          <w:p w14:paraId="1F7E49E8" w14:textId="77777777" w:rsidR="005C1537" w:rsidRPr="00FF2DD2" w:rsidRDefault="005C1537" w:rsidP="00667191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iving area (urban)</w:t>
            </w:r>
          </w:p>
        </w:tc>
        <w:tc>
          <w:tcPr>
            <w:tcW w:w="1612" w:type="dxa"/>
          </w:tcPr>
          <w:p w14:paraId="4AE61290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</w:tcPr>
          <w:p w14:paraId="7762EA83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28CB9961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</w:tcPr>
          <w:p w14:paraId="25C7E665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6" w:type="dxa"/>
          </w:tcPr>
          <w:p w14:paraId="00DE8776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73FF7A61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</w:t>
            </w:r>
            <w:r w:rsidR="009C17F7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583" w:type="dxa"/>
            <w:vAlign w:val="center"/>
          </w:tcPr>
          <w:p w14:paraId="2B06C424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-0.3</w:t>
            </w:r>
            <w:r w:rsidR="009C17F7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72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-0.</w:t>
            </w:r>
            <w:r w:rsidR="009C17F7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03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3D9F637B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18</w:t>
            </w:r>
          </w:p>
        </w:tc>
      </w:tr>
      <w:tr w:rsidR="005C1537" w:rsidRPr="00FF2DD2" w14:paraId="14FA40F6" w14:textId="77777777" w:rsidTr="00667191">
        <w:tc>
          <w:tcPr>
            <w:tcW w:w="4246" w:type="dxa"/>
          </w:tcPr>
          <w:p w14:paraId="078910EA" w14:textId="77777777" w:rsidR="005C1537" w:rsidRPr="00FF2DD2" w:rsidRDefault="005C1537" w:rsidP="00667191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iving area (countryside)</w:t>
            </w:r>
          </w:p>
        </w:tc>
        <w:tc>
          <w:tcPr>
            <w:tcW w:w="1612" w:type="dxa"/>
          </w:tcPr>
          <w:p w14:paraId="305A886C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</w:tcPr>
          <w:p w14:paraId="1C305F8B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06CE15D7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</w:tcPr>
          <w:p w14:paraId="2B289161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6" w:type="dxa"/>
          </w:tcPr>
          <w:p w14:paraId="4E5DF986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063A67DE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7</w:t>
            </w:r>
            <w:r w:rsidR="009C17F7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583" w:type="dxa"/>
            <w:vAlign w:val="center"/>
          </w:tcPr>
          <w:p w14:paraId="09AF6F7E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-0.42</w:t>
            </w:r>
            <w:r w:rsidR="009C17F7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-0.13</w:t>
            </w:r>
            <w:r w:rsidR="009C17F7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8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2A54DEF6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C1537" w:rsidRPr="00FF2DD2" w14:paraId="244798A1" w14:textId="77777777" w:rsidTr="00667191">
        <w:tc>
          <w:tcPr>
            <w:tcW w:w="4246" w:type="dxa"/>
          </w:tcPr>
          <w:p w14:paraId="5F9ADCAE" w14:textId="77777777" w:rsidR="005C1537" w:rsidRPr="00FF2DD2" w:rsidRDefault="005C1537" w:rsidP="00667191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ther’s age at partus</w:t>
            </w:r>
          </w:p>
        </w:tc>
        <w:tc>
          <w:tcPr>
            <w:tcW w:w="1612" w:type="dxa"/>
          </w:tcPr>
          <w:p w14:paraId="5310EBB5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</w:tcPr>
          <w:p w14:paraId="4B2F5931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727D8FDA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</w:tcPr>
          <w:p w14:paraId="5604A358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6" w:type="dxa"/>
          </w:tcPr>
          <w:p w14:paraId="0AFB3845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62AA659D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02</w:t>
            </w:r>
            <w:r w:rsidR="00831D03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583" w:type="dxa"/>
            <w:vAlign w:val="center"/>
          </w:tcPr>
          <w:p w14:paraId="3E091ADE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-0.03</w:t>
            </w:r>
            <w:r w:rsidR="00831D03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7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-0.0</w:t>
            </w:r>
            <w:r w:rsidR="00831D03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0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7E588086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52</w:t>
            </w:r>
          </w:p>
        </w:tc>
      </w:tr>
      <w:tr w:rsidR="005C1537" w:rsidRPr="00FF2DD2" w14:paraId="70651050" w14:textId="77777777" w:rsidTr="00667191">
        <w:tc>
          <w:tcPr>
            <w:tcW w:w="4246" w:type="dxa"/>
          </w:tcPr>
          <w:p w14:paraId="69B72D61" w14:textId="77777777" w:rsidR="005C1537" w:rsidRPr="00FF2DD2" w:rsidRDefault="005C1537" w:rsidP="00667191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regnancy length</w:t>
            </w:r>
          </w:p>
        </w:tc>
        <w:tc>
          <w:tcPr>
            <w:tcW w:w="1612" w:type="dxa"/>
          </w:tcPr>
          <w:p w14:paraId="3354DAB9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4" w:type="dxa"/>
          </w:tcPr>
          <w:p w14:paraId="5957C80B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17A229DC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03" w:type="dxa"/>
          </w:tcPr>
          <w:p w14:paraId="432CAAEC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6" w:type="dxa"/>
          </w:tcPr>
          <w:p w14:paraId="23A5FCF2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31E5A841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</w:t>
            </w:r>
            <w:r w:rsidR="00831D03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583" w:type="dxa"/>
            <w:vAlign w:val="center"/>
          </w:tcPr>
          <w:p w14:paraId="5274A55F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[0.00</w:t>
            </w:r>
            <w:r w:rsidR="00653C0A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4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, 0.01</w:t>
            </w:r>
            <w:r w:rsidR="00653C0A"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6</w:t>
            </w:r>
            <w:r w:rsidRPr="00FF2DD2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5FF90C98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</w:t>
            </w:r>
            <w:r w:rsidR="00150FFC" w:rsidRPr="00FF2D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</w:t>
            </w:r>
          </w:p>
        </w:tc>
      </w:tr>
      <w:tr w:rsidR="005C1537" w:rsidRPr="00FF2DD2" w14:paraId="053A0072" w14:textId="77777777" w:rsidTr="00667191">
        <w:tc>
          <w:tcPr>
            <w:tcW w:w="4246" w:type="dxa"/>
          </w:tcPr>
          <w:p w14:paraId="702FB8E2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ther’s education (university)</w:t>
            </w:r>
          </w:p>
        </w:tc>
        <w:tc>
          <w:tcPr>
            <w:tcW w:w="1612" w:type="dxa"/>
          </w:tcPr>
          <w:p w14:paraId="71D49EA0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04D648F4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BB9709D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42204D1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</w:tcPr>
          <w:p w14:paraId="281F67DF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57E0945A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9E31EA" w:rsidRPr="00FF2DD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83" w:type="dxa"/>
            <w:vAlign w:val="center"/>
          </w:tcPr>
          <w:p w14:paraId="5DA81F54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0</w:t>
            </w:r>
            <w:r w:rsidR="009E31EA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2</w:t>
            </w:r>
            <w:r w:rsidR="009E31EA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1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15C6C32B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="00C14843" w:rsidRPr="00FF2D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C1537" w:rsidRPr="00FF2DD2" w14:paraId="4397D95A" w14:textId="77777777" w:rsidTr="00667191">
        <w:tc>
          <w:tcPr>
            <w:tcW w:w="4246" w:type="dxa"/>
          </w:tcPr>
          <w:p w14:paraId="1D2FD541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ther’s employment (full-time)</w:t>
            </w:r>
          </w:p>
        </w:tc>
        <w:tc>
          <w:tcPr>
            <w:tcW w:w="1612" w:type="dxa"/>
          </w:tcPr>
          <w:p w14:paraId="4F14EF29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7127DBD9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129F983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6255DCCC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</w:tcPr>
          <w:p w14:paraId="13045F85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9D129E4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C14843" w:rsidRPr="00FF2DD2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583" w:type="dxa"/>
            <w:vAlign w:val="center"/>
          </w:tcPr>
          <w:p w14:paraId="5840C89F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3</w:t>
            </w:r>
            <w:r w:rsidR="00C14843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2</w:t>
            </w:r>
            <w:r w:rsidR="00C14843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485D6FD3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C14843" w:rsidRPr="00FF2DD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5C1537" w:rsidRPr="00FF2DD2" w14:paraId="60114DAD" w14:textId="77777777" w:rsidTr="00667191">
        <w:tc>
          <w:tcPr>
            <w:tcW w:w="4246" w:type="dxa"/>
          </w:tcPr>
          <w:p w14:paraId="337A3A85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ther’s employment (part-time or on leave)</w:t>
            </w:r>
          </w:p>
        </w:tc>
        <w:tc>
          <w:tcPr>
            <w:tcW w:w="1612" w:type="dxa"/>
          </w:tcPr>
          <w:p w14:paraId="7323DE93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421E9A93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B1CC5E8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9E11A38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</w:tcPr>
          <w:p w14:paraId="1BB78E05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BD007B7" w14:textId="77777777" w:rsidR="005C1537" w:rsidRPr="00FF2DD2" w:rsidRDefault="006E157C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-0.054</w:t>
            </w:r>
          </w:p>
        </w:tc>
        <w:tc>
          <w:tcPr>
            <w:tcW w:w="1583" w:type="dxa"/>
            <w:vAlign w:val="center"/>
          </w:tcPr>
          <w:p w14:paraId="26C4F6A3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0.3</w:t>
            </w:r>
            <w:r w:rsidR="003655A7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2</w:t>
            </w:r>
            <w:r w:rsidR="003655A7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6D368821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1537" w:rsidRPr="00FF2DD2" w14:paraId="3DF6BBE9" w14:textId="77777777" w:rsidTr="00667191">
        <w:tc>
          <w:tcPr>
            <w:tcW w:w="4246" w:type="dxa"/>
          </w:tcPr>
          <w:p w14:paraId="12DDD113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FF2DD2">
              <w:rPr>
                <w:rFonts w:ascii="Times New Roman" w:hAnsi="Times New Roman" w:cs="Times New Roman"/>
                <w:sz w:val="19"/>
                <w:szCs w:val="19"/>
              </w:rPr>
              <w:t>Mother’s history of smoking (Yes)</w:t>
            </w:r>
          </w:p>
        </w:tc>
        <w:tc>
          <w:tcPr>
            <w:tcW w:w="1612" w:type="dxa"/>
          </w:tcPr>
          <w:p w14:paraId="62AA769B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</w:tcPr>
          <w:p w14:paraId="4094F4B2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D7C2915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3" w:type="dxa"/>
          </w:tcPr>
          <w:p w14:paraId="0F40CAFF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</w:tcPr>
          <w:p w14:paraId="43B84D3D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</w:tcPr>
          <w:p w14:paraId="1077E445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="003655A7" w:rsidRPr="00FF2DD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83" w:type="dxa"/>
            <w:vAlign w:val="center"/>
          </w:tcPr>
          <w:p w14:paraId="627CED00" w14:textId="77777777" w:rsidR="005C1537" w:rsidRPr="00FF2DD2" w:rsidRDefault="005C1537" w:rsidP="00667191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[-</w:t>
            </w:r>
            <w:r w:rsidR="00AA519B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75x10</w:t>
            </w:r>
            <w:r w:rsidR="00AA519B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-4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, 0.2</w:t>
            </w:r>
            <w:r w:rsidR="00AA519B"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6</w:t>
            </w:r>
            <w:r w:rsidRPr="00FF2DD2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709" w:type="dxa"/>
          </w:tcPr>
          <w:p w14:paraId="6D9D1335" w14:textId="77777777" w:rsidR="005C1537" w:rsidRPr="00FF2DD2" w:rsidRDefault="005C1537" w:rsidP="006671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70A13" w:rsidRPr="00FF2DD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C1537" w:rsidRPr="00FF2DD2" w14:paraId="236E60B5" w14:textId="77777777" w:rsidTr="00667191">
        <w:tc>
          <w:tcPr>
            <w:tcW w:w="14029" w:type="dxa"/>
            <w:gridSpan w:val="9"/>
          </w:tcPr>
          <w:p w14:paraId="3D93A399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2DD2">
              <w:rPr>
                <w:rFonts w:ascii="Times New Roman" w:hAnsi="Times New Roman" w:cs="Times New Roman"/>
                <w:sz w:val="16"/>
                <w:szCs w:val="16"/>
              </w:rPr>
              <w:t xml:space="preserve">* p &lt; .05, ** p &lt; .01, *** p &lt; .001. </w:t>
            </w:r>
            <w:r w:rsidRPr="00FF2DD2">
              <w:rPr>
                <w:rFonts w:ascii="Times New Roman" w:hAnsi="Times New Roman" w:cs="Times New Roman"/>
                <w:sz w:val="18"/>
                <w:szCs w:val="18"/>
              </w:rPr>
              <w:t>β is unstandardized.</w:t>
            </w:r>
          </w:p>
          <w:p w14:paraId="63F80922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2DD2">
              <w:rPr>
                <w:rFonts w:ascii="Times New Roman" w:hAnsi="Times New Roman" w:cs="Times New Roman"/>
                <w:sz w:val="16"/>
                <w:szCs w:val="16"/>
              </w:rPr>
              <w:t>Birth order: reference, firstborn and single child is the reference. Living area: big city is the reference.</w:t>
            </w:r>
          </w:p>
          <w:p w14:paraId="3D83546A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2DD2">
              <w:rPr>
                <w:rFonts w:ascii="Times New Roman" w:hAnsi="Times New Roman" w:cs="Times New Roman"/>
                <w:sz w:val="16"/>
                <w:szCs w:val="16"/>
              </w:rPr>
              <w:t>Abbreviations: EPDS, The Edinburgh postnatal depression scale; NICU, neonatal intensive care unit; CI, confidence interval; VIF, variance inflation factor.</w:t>
            </w:r>
          </w:p>
          <w:p w14:paraId="724A3208" w14:textId="77777777" w:rsidR="005C1537" w:rsidRPr="00FF2DD2" w:rsidRDefault="005C1537" w:rsidP="0066719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C80C6B6" w14:textId="77777777" w:rsidR="005C1537" w:rsidRPr="00FF2DD2" w:rsidRDefault="005C1537" w:rsidP="00DD1BBC">
      <w:pPr>
        <w:rPr>
          <w:rFonts w:ascii="Times New Roman" w:hAnsi="Times New Roman" w:cs="Times New Roman"/>
        </w:rPr>
      </w:pPr>
    </w:p>
    <w:p w14:paraId="53540E7B" w14:textId="77777777" w:rsidR="005C1537" w:rsidRPr="00FF2DD2" w:rsidRDefault="005C1537" w:rsidP="00DD1BBC">
      <w:pPr>
        <w:rPr>
          <w:rFonts w:ascii="Times New Roman" w:hAnsi="Times New Roman" w:cs="Times New Roman"/>
        </w:rPr>
      </w:pPr>
    </w:p>
    <w:p w14:paraId="5ABC60C5" w14:textId="77777777" w:rsidR="005C1537" w:rsidRPr="00FF2DD2" w:rsidRDefault="005C1537" w:rsidP="00DD1BBC">
      <w:pPr>
        <w:rPr>
          <w:rFonts w:ascii="Times New Roman" w:hAnsi="Times New Roman" w:cs="Times New Roman"/>
        </w:rPr>
      </w:pPr>
    </w:p>
    <w:p w14:paraId="07D9487A" w14:textId="77777777" w:rsidR="005C1537" w:rsidRPr="00FF2DD2" w:rsidRDefault="005C1537" w:rsidP="00DD1BBC">
      <w:pPr>
        <w:rPr>
          <w:rFonts w:ascii="Times New Roman" w:hAnsi="Times New Roman" w:cs="Times New Roman"/>
        </w:rPr>
      </w:pPr>
    </w:p>
    <w:p w14:paraId="35BE1ACE" w14:textId="77777777" w:rsidR="005C1537" w:rsidRPr="00FF2DD2" w:rsidRDefault="005C1537" w:rsidP="00DD1BBC">
      <w:pPr>
        <w:rPr>
          <w:rFonts w:ascii="Times New Roman" w:hAnsi="Times New Roman" w:cs="Times New Roman"/>
        </w:rPr>
      </w:pPr>
    </w:p>
    <w:p w14:paraId="59172A4D" w14:textId="77777777" w:rsidR="005C1537" w:rsidRPr="00FF2DD2" w:rsidRDefault="005C1537" w:rsidP="00DD1BBC">
      <w:pPr>
        <w:rPr>
          <w:rFonts w:ascii="Times New Roman" w:hAnsi="Times New Roman" w:cs="Times New Roman"/>
        </w:rPr>
      </w:pPr>
    </w:p>
    <w:p w14:paraId="68BEA12A" w14:textId="77777777" w:rsidR="005C1537" w:rsidRPr="00FF2DD2" w:rsidRDefault="005C1537" w:rsidP="00DD1BBC">
      <w:pPr>
        <w:rPr>
          <w:rFonts w:ascii="Times New Roman" w:hAnsi="Times New Roman" w:cs="Times New Roman"/>
        </w:rPr>
      </w:pPr>
    </w:p>
    <w:p w14:paraId="7439B640" w14:textId="77777777" w:rsidR="005B07CC" w:rsidRDefault="00BA61F8" w:rsidP="00DD1B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11A7F7" w14:textId="36C57362" w:rsidR="0096509B" w:rsidRDefault="0096509B" w:rsidP="0096509B">
      <w:pPr>
        <w:rPr>
          <w:rFonts w:ascii="Times New Roman" w:hAnsi="Times New Roman" w:cs="Times New Roman"/>
          <w:lang w:val="en-US"/>
        </w:rPr>
      </w:pPr>
      <w:r w:rsidRPr="0053778C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3E5183">
        <w:rPr>
          <w:rFonts w:ascii="Times New Roman" w:hAnsi="Times New Roman" w:cs="Times New Roman"/>
          <w:b/>
          <w:bCs/>
          <w:lang w:val="en-US"/>
        </w:rPr>
        <w:t>S</w:t>
      </w:r>
      <w:r w:rsidR="00AF4368">
        <w:rPr>
          <w:rFonts w:ascii="Times New Roman" w:hAnsi="Times New Roman" w:cs="Times New Roman"/>
          <w:b/>
          <w:bCs/>
          <w:lang w:val="en-US"/>
        </w:rPr>
        <w:t>6</w:t>
      </w:r>
      <w:r w:rsidRPr="0053778C">
        <w:rPr>
          <w:rFonts w:ascii="Times New Roman" w:hAnsi="Times New Roman" w:cs="Times New Roman"/>
          <w:b/>
          <w:bCs/>
          <w:lang w:val="en-US"/>
        </w:rPr>
        <w:t>.</w:t>
      </w:r>
      <w:r w:rsidRPr="00B813AB">
        <w:rPr>
          <w:rFonts w:ascii="Times New Roman" w:hAnsi="Times New Roman" w:cs="Times New Roman"/>
          <w:lang w:val="en-US"/>
        </w:rPr>
        <w:t xml:space="preserve"> </w:t>
      </w:r>
      <w:r w:rsidRPr="00B813AB">
        <w:rPr>
          <w:rFonts w:ascii="Times New Roman" w:hAnsi="Times New Roman" w:cs="Times New Roman"/>
        </w:rPr>
        <w:t xml:space="preserve">Summary of multivariable linear regression of perinatal depressive symptoms (4 time points) and toddler expressive language development </w:t>
      </w:r>
      <w:r w:rsidRPr="00B813AB">
        <w:rPr>
          <w:rFonts w:ascii="Times New Roman" w:hAnsi="Times New Roman" w:cs="Times New Roman"/>
          <w:lang w:val="en-US"/>
        </w:rPr>
        <w:t>(Girls, Model 3 only)</w:t>
      </w:r>
    </w:p>
    <w:p w14:paraId="71658C2A" w14:textId="77777777" w:rsidR="0096509B" w:rsidRPr="00B813AB" w:rsidRDefault="0096509B" w:rsidP="0096509B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"/>
        <w:gridCol w:w="76"/>
        <w:gridCol w:w="4032"/>
        <w:gridCol w:w="36"/>
        <w:gridCol w:w="1238"/>
        <w:gridCol w:w="91"/>
        <w:gridCol w:w="1217"/>
        <w:gridCol w:w="96"/>
        <w:gridCol w:w="1093"/>
        <w:gridCol w:w="80"/>
        <w:gridCol w:w="553"/>
        <w:gridCol w:w="36"/>
        <w:gridCol w:w="518"/>
        <w:gridCol w:w="36"/>
        <w:gridCol w:w="774"/>
        <w:gridCol w:w="50"/>
        <w:gridCol w:w="521"/>
        <w:gridCol w:w="889"/>
        <w:gridCol w:w="229"/>
        <w:gridCol w:w="229"/>
        <w:gridCol w:w="889"/>
        <w:gridCol w:w="229"/>
        <w:gridCol w:w="229"/>
        <w:gridCol w:w="36"/>
      </w:tblGrid>
      <w:tr w:rsidR="0096509B" w:rsidRPr="00B813AB" w14:paraId="40826C69" w14:textId="77777777" w:rsidTr="00667191">
        <w:trPr>
          <w:gridAfter w:val="2"/>
          <w:tblHeader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BF1480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 xml:space="preserve">Coefficients </w:t>
            </w:r>
          </w:p>
        </w:tc>
      </w:tr>
      <w:tr w:rsidR="0096509B" w:rsidRPr="00B813AB" w14:paraId="2AB3B4A8" w14:textId="77777777" w:rsidTr="00667191">
        <w:trPr>
          <w:gridAfter w:val="2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5BFEC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0C163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95% CI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7C815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Collinearity Statistics</w:t>
            </w:r>
          </w:p>
        </w:tc>
      </w:tr>
      <w:tr w:rsidR="0096509B" w:rsidRPr="00894CF5" w14:paraId="6B369AD8" w14:textId="77777777" w:rsidTr="00EC76F7">
        <w:trPr>
          <w:gridAfter w:val="2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266181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776EDA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E464A1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Unstandardiz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F5609C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881EB4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Standardizedᵃ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0EDE06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683E9B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p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36A383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Lower</w:t>
            </w:r>
          </w:p>
        </w:tc>
        <w:tc>
          <w:tcPr>
            <w:tcW w:w="34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2BC54F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3D570B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Toleranc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4117B0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VIF</w:t>
            </w:r>
          </w:p>
        </w:tc>
      </w:tr>
      <w:tr w:rsidR="0096509B" w:rsidRPr="00894CF5" w14:paraId="1BCD360F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F3D7E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6C957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6DBC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A64F1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F50D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3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DE38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FC46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EB35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38146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344C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1704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86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D87F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7158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2D33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D844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3.35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954F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D5D2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3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B575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28B0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C975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77C0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D7CE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4A566658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FA143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A499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57C1F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7846F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061A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E260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5610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9751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D918D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5AFD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8320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4563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C58B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545E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81A7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1.4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D309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EAC9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3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0B1B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E998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517B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C172E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22D0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41D7C42B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1211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FA1D6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705BFF" w14:textId="77777777" w:rsidR="0096509B" w:rsidRPr="00894CF5" w:rsidRDefault="0096509B" w:rsidP="00667191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EPDS 17th week of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60387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22D3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E0C7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04D5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44AA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1350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B014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D47E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2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B4DF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AE4A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2D86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492F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.00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662A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3432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35E7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C09D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18A2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E550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1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103B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0103E030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D6CCE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3E3BF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94BFC0" w14:textId="77777777" w:rsidR="0096509B" w:rsidRPr="00894CF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sz w:val="19"/>
                <w:szCs w:val="19"/>
              </w:rPr>
              <w:t>EPDS 32nd week of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CE66B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05D2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2898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3744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1DA3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DFA0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E9EC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E6B9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2999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BC50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2387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C28E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2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A2EA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CF63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D85C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0E95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3CF1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BCF0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282E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6E7F4EEB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C3AE1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B7F02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B43C10" w14:textId="77777777" w:rsidR="0096509B" w:rsidRPr="00894CF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sz w:val="19"/>
                <w:szCs w:val="19"/>
              </w:rPr>
              <w:t>EPDS 6 weeks postpar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0F0AD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E05E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5158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6E49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CF9F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EECB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B52B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0049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1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D598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0FBE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D38B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5B63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4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C783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C6F6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9CC2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AE8C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14C5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9D5C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C2EE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63CF137E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37DC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C8D5D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C7F55D" w14:textId="77777777" w:rsidR="0096509B" w:rsidRPr="00894CF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sz w:val="19"/>
                <w:szCs w:val="19"/>
              </w:rPr>
              <w:t>EPDS 6 months postpar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CBCB0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F85D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ED4D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7EB0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FA0B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46E9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4151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9D29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0F6B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6DBF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0B59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36A8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2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A7C8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5B4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65BC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CEEF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745D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EAB4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DDE1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3FD9C017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BA683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FABFC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5A575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894CF5">
              <w:rPr>
                <w:rFonts w:ascii="Times New Roman" w:hAnsi="Times New Roman" w:cs="Times New Roman"/>
                <w:sz w:val="19"/>
                <w:szCs w:val="19"/>
              </w:rPr>
              <w:t>Maternal bonding difficulties (6 months postpart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95B35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CFB1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8639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0617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8812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07ED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F536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05B7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16FB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6D17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F696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A4DD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1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9BD6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4C38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E167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FC55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18D3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35A3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7A9C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7D5C631B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B0933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CB101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6F7E81" w14:textId="77777777" w:rsidR="0096509B" w:rsidRPr="00894CF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sz w:val="19"/>
                <w:szCs w:val="19"/>
              </w:rPr>
              <w:t>Birth order (First born with other siblin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5008A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29AA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2ECE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8232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6DF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BFADC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3C63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8861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D3D8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F4D9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FC3D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8D4D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18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B003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5425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EA1B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F372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3EA8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8ED3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175A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38640DD6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30D46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12A0A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26CC3F" w14:textId="77777777" w:rsidR="0096509B" w:rsidRPr="00894CF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sz w:val="19"/>
                <w:szCs w:val="19"/>
              </w:rPr>
              <w:t>Birth order (Second bor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68E96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8FA8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F749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9A2F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EE30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988CC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1C57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21BE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1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588C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CC03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6CA5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CFC3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36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5967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91E3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890B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4FAC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4C53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E6F3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CD56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7021E394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3ABC6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1AD62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B57C84" w14:textId="77777777" w:rsidR="0096509B" w:rsidRPr="00894CF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sz w:val="19"/>
                <w:szCs w:val="19"/>
              </w:rPr>
              <w:t>Birth order (Third or fourth bor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6ADCB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6166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6E04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638A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7BE4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C57D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2414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EEB9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05BD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F2C9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EFB5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C378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79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A2AF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F8DD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2375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2169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88C3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8457D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EC3F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64266AF7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48BCA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3BB4C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51033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894CF5">
              <w:rPr>
                <w:rFonts w:ascii="Times New Roman" w:hAnsi="Times New Roman" w:cs="Times New Roman"/>
                <w:sz w:val="19"/>
                <w:szCs w:val="19"/>
              </w:rPr>
              <w:t>Multilingual household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B5A35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0696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7D56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2B37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C07E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794FC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B7B9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1F76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BE05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A218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418A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34AE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25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DB0F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B22B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E98C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8A24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735C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7941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862E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0596C87D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2711B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9D772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B2AEC" w14:textId="77777777" w:rsidR="0096509B" w:rsidRPr="00894CF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sz w:val="19"/>
                <w:szCs w:val="19"/>
              </w:rPr>
              <w:t>Preterm birth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A78F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FCF1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9392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2F1D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4F9C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E6C7B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47ED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2642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A186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6B2E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959E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B9A0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366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21DC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DE79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2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B36F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8A62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A184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14E6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9A89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1025CAD2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60608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2113D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C0AB4" w14:textId="77777777" w:rsidR="0096509B" w:rsidRPr="00894CF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sz w:val="19"/>
                <w:szCs w:val="19"/>
              </w:rPr>
              <w:t>Admission to NICU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3886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5090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70B3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5D1A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91F5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3B8AC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0928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2ECA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CF2A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57E1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2B2C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29E7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43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6316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1B45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FBCA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6219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3C1D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1794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7716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05A5D8D9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2845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B3A2B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3718A" w14:textId="77777777" w:rsidR="0096509B" w:rsidRPr="00894CF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sz w:val="19"/>
                <w:szCs w:val="19"/>
              </w:rPr>
              <w:t>Twin birth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7A6E2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9E73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8354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F8CE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E2E2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E322A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7497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AAD7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1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D16B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CD00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5982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BC51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777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5264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93AE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52E4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CE70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8E3B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3F4D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39E8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1B64DA5A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C9F9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39536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01049" w14:textId="77777777" w:rsidR="0096509B" w:rsidRPr="00894CF5" w:rsidRDefault="0096509B" w:rsidP="00667191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Family history in language delay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D87ED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46CE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2EA0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80D8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B630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32132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D353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00FD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2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DA60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6D6A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5671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F929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51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7E3D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D0E1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277C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9C49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7B0A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070F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AE1C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26565232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96B9E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335C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93BA6" w14:textId="77777777" w:rsidR="0096509B" w:rsidRPr="00894CF5" w:rsidRDefault="0096509B" w:rsidP="00667191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iving area (small urban are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20015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A08F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77FD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0423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8C2B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1FF88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4C83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1CE9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2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EF37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FAF3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1C2A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522E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402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91ED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1AC1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319B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D450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E4AC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78C5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F832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40A9A58F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C0D66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AD59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13CBB" w14:textId="77777777" w:rsidR="0096509B" w:rsidRPr="00894CF5" w:rsidRDefault="0096509B" w:rsidP="00667191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iving area (countrysid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38603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8DDC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1207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6604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8335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7C177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5D90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3E9D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2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EA01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07B0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CB23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E507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48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270C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E347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F00A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927E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D11A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AFEBE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BBF6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54FF18FA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13711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A5208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9C1FD" w14:textId="77777777" w:rsidR="0096509B" w:rsidRPr="00894CF5" w:rsidRDefault="0096509B" w:rsidP="00667191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ther’s age at par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3F2E2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9982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DDD2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A706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7A2B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B461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DA05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E548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2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E586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21D3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7B0D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88E4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40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7605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87B2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A00F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4674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B4E0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C918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8743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6AAD79CF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E151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C379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DC86B" w14:textId="77777777" w:rsidR="0096509B" w:rsidRPr="00894CF5" w:rsidRDefault="0096509B" w:rsidP="00667191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Pregnanc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E70A3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3E6C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9E1D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91AA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0E2B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77DF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78E7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17E7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3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D809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BB14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D752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4D42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05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CAF5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08E1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7627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8665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AD08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F8CD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BB36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05E65AE2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6F7C8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C779E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5B892" w14:textId="77777777" w:rsidR="0096509B" w:rsidRPr="00894CF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sz w:val="19"/>
                <w:szCs w:val="19"/>
              </w:rPr>
              <w:t>Mother’s education (univers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6A085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8BBF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F248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850C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02CC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1A20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1F66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6C40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B2F1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94F9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EC7A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DC78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209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D586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5E5C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DB6A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4DB9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90F2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799E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7C5A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72AF2619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940F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DBAF7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A65FB" w14:textId="77777777" w:rsidR="0096509B" w:rsidRPr="00894CF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sz w:val="19"/>
                <w:szCs w:val="19"/>
              </w:rPr>
              <w:t>Mother’s employment (full-ti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71643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DFE8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95F9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4538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56D0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4C9F1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3D17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7441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1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C881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EA53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5F3C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69C6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644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AACE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6F39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B455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EF20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7692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9037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7867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4BCC7489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5923B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7B2BC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08CD8" w14:textId="77777777" w:rsidR="0096509B" w:rsidRPr="00894CF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sz w:val="19"/>
                <w:szCs w:val="19"/>
              </w:rPr>
              <w:t>Mother’s employment (part-time or on lea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81D4D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8DCE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054A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C5B5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9F0A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2FA4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8896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C07D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1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496C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8E61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0217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026D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598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F263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A5F4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6095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0898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8A18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9E608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A6B8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894CF5" w14:paraId="75571153" w14:textId="77777777" w:rsidTr="00EC76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F78B8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71996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D7B50" w14:textId="77777777" w:rsidR="0096509B" w:rsidRPr="00894CF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94CF5">
              <w:rPr>
                <w:rFonts w:ascii="Times New Roman" w:hAnsi="Times New Roman" w:cs="Times New Roman"/>
                <w:sz w:val="19"/>
                <w:szCs w:val="19"/>
              </w:rPr>
              <w:t>Mother’s history of smoking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0948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E475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4E2E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268A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59E3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4869D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D29E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E2A5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BED4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A9F2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95EC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60BE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61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3875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B059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16F0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D5A3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A3DA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B20E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B235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B813AB" w14:paraId="4E5AE66A" w14:textId="77777777" w:rsidTr="00667191">
        <w:trPr>
          <w:gridAfter w:val="2"/>
        </w:trPr>
        <w:tc>
          <w:tcPr>
            <w:tcW w:w="0" w:type="auto"/>
            <w:gridSpan w:val="2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4085D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B813AB" w14:paraId="3F488954" w14:textId="77777777" w:rsidTr="00667191">
        <w:trPr>
          <w:gridAfter w:val="2"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64687" w14:textId="77777777" w:rsidR="0096509B" w:rsidRPr="00894CF5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ᵃ Standardized coefficients can only be computed for continuous predictors.</w:t>
            </w:r>
          </w:p>
          <w:p w14:paraId="730C709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94CF5">
              <w:rPr>
                <w:rFonts w:ascii="Times New Roman" w:hAnsi="Times New Roman" w:cs="Times New Roman"/>
                <w:sz w:val="16"/>
                <w:szCs w:val="16"/>
              </w:rPr>
              <w:t>Model 3: F(21, 754) = 2.709, p &lt; 0.001, R</w:t>
            </w:r>
            <w:r w:rsidRPr="00894CF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894CF5">
              <w:rPr>
                <w:rFonts w:ascii="Times New Roman" w:hAnsi="Times New Roman" w:cs="Times New Roman"/>
                <w:sz w:val="16"/>
                <w:szCs w:val="16"/>
              </w:rPr>
              <w:t xml:space="preserve"> = 0.070</w:t>
            </w:r>
          </w:p>
        </w:tc>
      </w:tr>
    </w:tbl>
    <w:p w14:paraId="5CC93D25" w14:textId="77777777" w:rsidR="0096509B" w:rsidRPr="00894CF5" w:rsidRDefault="0096509B" w:rsidP="0096509B">
      <w:pPr>
        <w:rPr>
          <w:rFonts w:ascii="Times New Roman" w:hAnsi="Times New Roman" w:cs="Times New Roman"/>
          <w:sz w:val="16"/>
          <w:szCs w:val="16"/>
        </w:rPr>
      </w:pPr>
      <w:r w:rsidRPr="00894CF5">
        <w:rPr>
          <w:rFonts w:ascii="Times New Roman" w:hAnsi="Times New Roman" w:cs="Times New Roman"/>
          <w:sz w:val="16"/>
          <w:szCs w:val="16"/>
        </w:rPr>
        <w:t>Abbreviations: EPDS, The Edinburgh postnatal depression scale; NICU, neonatal intensive care unit; CI, confidence interval; VIF, variance inflation factor.</w:t>
      </w:r>
    </w:p>
    <w:p w14:paraId="2F3BA848" w14:textId="77777777" w:rsidR="0096509B" w:rsidRPr="00B813AB" w:rsidRDefault="0096509B" w:rsidP="0096509B">
      <w:pPr>
        <w:rPr>
          <w:rFonts w:ascii="Times New Roman" w:hAnsi="Times New Roman" w:cs="Times New Roman"/>
        </w:rPr>
      </w:pPr>
    </w:p>
    <w:p w14:paraId="1EB3A4F4" w14:textId="77777777" w:rsidR="0096509B" w:rsidRPr="00B813AB" w:rsidRDefault="0096509B" w:rsidP="0096509B">
      <w:pPr>
        <w:rPr>
          <w:rFonts w:ascii="Times New Roman" w:hAnsi="Times New Roman" w:cs="Times New Roman"/>
        </w:rPr>
      </w:pPr>
    </w:p>
    <w:p w14:paraId="6CCBF376" w14:textId="1BF30CCA" w:rsidR="0096509B" w:rsidRPr="00B813AB" w:rsidRDefault="0096509B" w:rsidP="0096509B">
      <w:pPr>
        <w:rPr>
          <w:rFonts w:ascii="Times New Roman" w:hAnsi="Times New Roman" w:cs="Times New Roman"/>
        </w:rPr>
      </w:pPr>
      <w:r w:rsidRPr="0053778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3E5183">
        <w:rPr>
          <w:rFonts w:ascii="Times New Roman" w:hAnsi="Times New Roman" w:cs="Times New Roman"/>
          <w:b/>
          <w:bCs/>
          <w:lang w:val="en-US"/>
        </w:rPr>
        <w:t>S</w:t>
      </w:r>
      <w:r w:rsidR="00AF4368">
        <w:rPr>
          <w:rFonts w:ascii="Times New Roman" w:hAnsi="Times New Roman" w:cs="Times New Roman"/>
          <w:b/>
          <w:bCs/>
          <w:lang w:val="en-US"/>
        </w:rPr>
        <w:t>7</w:t>
      </w:r>
      <w:r w:rsidRPr="0053778C">
        <w:rPr>
          <w:rFonts w:ascii="Times New Roman" w:hAnsi="Times New Roman" w:cs="Times New Roman"/>
          <w:b/>
          <w:bCs/>
          <w:lang w:val="en-US"/>
        </w:rPr>
        <w:t>.</w:t>
      </w:r>
      <w:r w:rsidRPr="00B813AB">
        <w:rPr>
          <w:rFonts w:ascii="Times New Roman" w:hAnsi="Times New Roman" w:cs="Times New Roman"/>
          <w:lang w:val="en-US"/>
        </w:rPr>
        <w:t xml:space="preserve"> </w:t>
      </w:r>
      <w:r w:rsidRPr="00B813AB">
        <w:rPr>
          <w:rFonts w:ascii="Times New Roman" w:hAnsi="Times New Roman" w:cs="Times New Roman"/>
        </w:rPr>
        <w:t xml:space="preserve">Summary of multivariable linear regression of perinatal depressive symptoms (4 time points) and toddler expressive language development </w:t>
      </w:r>
      <w:r w:rsidRPr="00B813AB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Boys</w:t>
      </w:r>
      <w:r w:rsidRPr="00B813AB">
        <w:rPr>
          <w:rFonts w:ascii="Times New Roman" w:hAnsi="Times New Roman" w:cs="Times New Roman"/>
          <w:lang w:val="en-US"/>
        </w:rPr>
        <w:t>, Model 3 only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"/>
        <w:gridCol w:w="76"/>
        <w:gridCol w:w="4032"/>
        <w:gridCol w:w="36"/>
        <w:gridCol w:w="1238"/>
        <w:gridCol w:w="91"/>
        <w:gridCol w:w="1217"/>
        <w:gridCol w:w="96"/>
        <w:gridCol w:w="1093"/>
        <w:gridCol w:w="80"/>
        <w:gridCol w:w="553"/>
        <w:gridCol w:w="36"/>
        <w:gridCol w:w="518"/>
        <w:gridCol w:w="36"/>
        <w:gridCol w:w="918"/>
        <w:gridCol w:w="36"/>
        <w:gridCol w:w="521"/>
        <w:gridCol w:w="36"/>
        <w:gridCol w:w="825"/>
        <w:gridCol w:w="64"/>
        <w:gridCol w:w="824"/>
        <w:gridCol w:w="64"/>
      </w:tblGrid>
      <w:tr w:rsidR="0096509B" w:rsidRPr="00B813AB" w14:paraId="4F365C98" w14:textId="77777777" w:rsidTr="00667191">
        <w:trPr>
          <w:tblHeader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47F95D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lastRenderedPageBreak/>
              <w:t xml:space="preserve">Coefficients </w:t>
            </w:r>
          </w:p>
        </w:tc>
      </w:tr>
      <w:tr w:rsidR="0096509B" w:rsidRPr="00B813AB" w14:paraId="1E2332CB" w14:textId="77777777" w:rsidTr="00667191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B1E10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D4CC4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95% C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6C5E9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Collinearity Statistics</w:t>
            </w:r>
          </w:p>
        </w:tc>
      </w:tr>
      <w:tr w:rsidR="0096509B" w:rsidRPr="00B813AB" w14:paraId="142D1F8C" w14:textId="77777777" w:rsidTr="00667191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606399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D9B3DB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D5B924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Unstandardiz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2C7917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2E271E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Standardizedᵃ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9F99D7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DDCC30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EF034F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5EDE8B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8C431A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Toler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F716A9" w14:textId="77777777" w:rsidR="0096509B" w:rsidRPr="00B813AB" w:rsidRDefault="0096509B" w:rsidP="0066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VIF</w:t>
            </w:r>
          </w:p>
        </w:tc>
      </w:tr>
      <w:tr w:rsidR="0096509B" w:rsidRPr="00A65775" w14:paraId="56F6DC45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002A5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2440A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91423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6811E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4463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3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6C8E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5473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9DCE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C4E2E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0006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BF9A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77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6841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563A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DEC7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489E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2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B87D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6EE9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3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AF1A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4E69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DEED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F8CDD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BB1F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4C503B23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D1BDB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283C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5BC90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FA94B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E78F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26F1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CD8B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3AF8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1212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2034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57FE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8C67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1AAC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06F7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0779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92D3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8111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3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35F3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98B7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91C9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9BEB8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65CB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0B69BC28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99963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E457A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3C4358" w14:textId="77777777" w:rsidR="0096509B" w:rsidRPr="00A6577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EPDS 17th week of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061A1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E557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0EF4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829D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92B8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732B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115B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B87D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6317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3B80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8E28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72F0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4258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00A1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0566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031F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8DA0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1BCA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E1DC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04B06C43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401FA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CBD8C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F062B9" w14:textId="77777777" w:rsidR="0096509B" w:rsidRPr="00A6577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EPDS 32nd week of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83C42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C93C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E376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0128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2BF8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A374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81A4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3F99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A143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6EC2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D9FE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B582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27D3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B13F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A4BF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11D0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31DF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040D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4BBA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18C22DC5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5F158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8C736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7F4166" w14:textId="77777777" w:rsidR="0096509B" w:rsidRPr="00A6577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EPDS 6 weeks postpar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CDDA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FB28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07F4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F43B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5D8E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E5DC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1332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4230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1997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8573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6F10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8C89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54F0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4D20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90E8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0658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2F2E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CACF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3F95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46273D90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28EE5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0C71A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B2F71A" w14:textId="77777777" w:rsidR="0096509B" w:rsidRPr="00A6577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EPDS 6 months postpar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E854C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CA12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0431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BB4D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52E8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731D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FA01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D081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C389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4D7B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415D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661C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0DFB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4191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399D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1AB1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C7C7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00AD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DC97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5EEDD436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19B0C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5FE1E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287CF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Maternal bonding difficulties (6 months postpartu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0F1E8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D25B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D1F3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4831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5BC9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1697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6D37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A634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0654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B1D3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C32C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3C81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FFA1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B099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CDF7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6D09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D3FA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0650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18D1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3679D448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3124D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20962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FEE6A5" w14:textId="77777777" w:rsidR="0096509B" w:rsidRPr="00A6577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Birth order (First born with other siblin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30CF3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4AB4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BBD4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A0C2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07A6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4732C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329D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8E23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A376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C872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A562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83F0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7E5F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DDB1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B018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79C9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0592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8FB7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3FD5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0504F7DF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1AF6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34681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F4AA58" w14:textId="77777777" w:rsidR="0096509B" w:rsidRPr="00A6577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Birth order (Second bor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79F87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FC24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DF00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DC6D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0C8B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011CE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7EE1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4E10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1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9EE7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DF6B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DA54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9E7C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CF75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878D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207C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17EC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8E96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E6032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D20E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56F6B6BC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5DC7C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85CE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E124A5" w14:textId="77777777" w:rsidR="0096509B" w:rsidRPr="00A6577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Birth order (Third or fourth bor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7AB27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DCF8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E8DF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9DBA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B9C9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2EBF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2B1B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90E5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86E1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4F2B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0992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FF68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1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1B45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168B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C1EC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4DB3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B4FB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DB476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0E74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056ADA50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D3FDC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7B48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5CEE7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Multilingual household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F334E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02AC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6D0C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4B8D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2DED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B27A1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C49A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2FA7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1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F7CC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3889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B9A3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8F56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AF87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9A4D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6E41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9218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8AD8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5302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5903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13B13B9A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5EF5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C23B0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2089B" w14:textId="77777777" w:rsidR="0096509B" w:rsidRPr="00A6577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Preterm birth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0EAD6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E0D5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3080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8597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C673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A6E5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C4BD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6A79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7101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0EE7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A0AB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A48D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8BCE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3426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85A5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F8AE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0E06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E1F3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F8F1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2839E4D5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8391F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41A41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FE7BB" w14:textId="77777777" w:rsidR="0096509B" w:rsidRPr="00A6577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Admission to NICU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9F302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C7A2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70FB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1FE3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2B38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4E7F0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B73A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188A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4D34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A056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D827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26DB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8BE1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0FDF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C2B4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4F2E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72CB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AFCB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DAD9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4AC9DDC9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C8AD5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6E3DA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FC6D6" w14:textId="77777777" w:rsidR="0096509B" w:rsidRPr="00A6577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Twin birth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BD2C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1669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8BFD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3611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F55C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A0776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D09B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B89A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BA38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D5B2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F546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55D0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E306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2CF7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E7E2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A30D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FF14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74C5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7830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4A848337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E3DBD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34DB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8EE9E" w14:textId="77777777" w:rsidR="0096509B" w:rsidRPr="00A6577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Family history in language delay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729E6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F11D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BD17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FF88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E50A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7CE15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9F22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C1CB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72C3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8249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113F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8CE4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DDC2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26DC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B117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9BA5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EEA6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37E3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D9CC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505EB6DE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AB7A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4B0B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BA8DB" w14:textId="77777777" w:rsidR="0096509B" w:rsidRPr="00A65775" w:rsidRDefault="0096509B" w:rsidP="00667191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iving area (small urban are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9ADA0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6CBB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-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0DC6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34CF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D078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7D2A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8A16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43B9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-2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DF30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14D1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6C39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9809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-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6344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0A6C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B7E2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3983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3BEC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B1D6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4DAE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26CB9D65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A5284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C7310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6EFE0" w14:textId="77777777" w:rsidR="0096509B" w:rsidRPr="00A65775" w:rsidRDefault="0096509B" w:rsidP="00667191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Living area (countrysid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D2DA8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D523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-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8973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E2DD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24E0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92FBF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9A93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DE3C5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-2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7E45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FCD6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79C3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FF15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-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AAC3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E6FE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7152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27FA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7523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A55E2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D9EA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53024A08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1FEEF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E0F76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3E66E" w14:textId="77777777" w:rsidR="0096509B" w:rsidRPr="00A65775" w:rsidRDefault="0096509B" w:rsidP="00667191">
            <w:pP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ther’s age at par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BC527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7560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C948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BB3A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8AE2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D810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CD81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ADAA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-2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3DD0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3995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E1D6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AFC3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AB73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3FF9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2182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6770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0102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7445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  <w:t>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47CB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42821389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EF9EA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633CB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DA58C" w14:textId="77777777" w:rsidR="0096509B" w:rsidRPr="00A6577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Pregnancy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4CB8B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16B9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A30E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25FF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9398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21C3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00D0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0396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7144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215A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4848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DDE8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8.317×10</w:t>
            </w: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:vertAlign w:val="superscript"/>
                <w14:ligatures w14:val="none"/>
              </w:rPr>
              <w:t>-4</w:t>
            </w: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DC71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AA69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62A1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9FE4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D245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8E89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EC1E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0DB17939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44D55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77DA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C96AE" w14:textId="77777777" w:rsidR="0096509B" w:rsidRPr="00A6577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Mother’s education (univers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D8CB1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B495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8EC1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505D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DF5C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9AF21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0397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85D3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D1DE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0608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538A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B04F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9FDE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D502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95AA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6F0F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6EDC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DA28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19D0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2771E473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44038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08D3F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768C1" w14:textId="77777777" w:rsidR="0096509B" w:rsidRPr="00A6577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Mother’s employment (full-ti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A76CC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C634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9553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7D2B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B69E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9CDCE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9355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0652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68B5A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CB61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170C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FA05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7DA1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76B9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67C2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4F1C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B44F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0A47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378E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6ABA9BF0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5E1E6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81165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00530" w14:textId="77777777" w:rsidR="0096509B" w:rsidRPr="00A6577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Mother’s employment (part-time or on lea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3F6CD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FF3A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458E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3E8C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5864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D8B9D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1F1D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8470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8F98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8CBA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91D2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F70E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C0A3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FC85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4FFC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55727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D2F2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80ADE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5DCF6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A65775" w14:paraId="3015B694" w14:textId="77777777" w:rsidTr="006671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D2679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9B317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86FF7" w14:textId="77777777" w:rsidR="0096509B" w:rsidRPr="00A65775" w:rsidRDefault="0096509B" w:rsidP="00667191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A65775">
              <w:rPr>
                <w:rFonts w:ascii="Times New Roman" w:hAnsi="Times New Roman" w:cs="Times New Roman"/>
                <w:sz w:val="19"/>
                <w:szCs w:val="19"/>
              </w:rPr>
              <w:t>Mother’s history of smoking (Y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C4540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97F1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D833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F204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735E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1DB8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9D41D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B462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05768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624EC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33A30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C3614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373CF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E9E2B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6CCE2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EDE49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24473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8D6E1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  <w:r w:rsidRPr="00B813AB"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84D2E" w14:textId="77777777" w:rsidR="0096509B" w:rsidRPr="00B813AB" w:rsidRDefault="0096509B" w:rsidP="00667191">
            <w:pPr>
              <w:jc w:val="right"/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B813AB" w14:paraId="39046301" w14:textId="77777777" w:rsidTr="00667191">
        <w:tc>
          <w:tcPr>
            <w:tcW w:w="0" w:type="auto"/>
            <w:gridSpan w:val="2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0A0F93" w14:textId="77777777" w:rsidR="0096509B" w:rsidRPr="00B813AB" w:rsidRDefault="0096509B" w:rsidP="00667191">
            <w:pPr>
              <w:rPr>
                <w:rFonts w:ascii="Times New Roman" w:eastAsia="Times New Roman" w:hAnsi="Times New Roman" w:cs="Times New Roman"/>
                <w:kern w:val="0"/>
                <w:sz w:val="19"/>
                <w:szCs w:val="19"/>
                <w14:ligatures w14:val="none"/>
              </w:rPr>
            </w:pPr>
          </w:p>
        </w:tc>
      </w:tr>
      <w:tr w:rsidR="0096509B" w:rsidRPr="00B813AB" w14:paraId="679DCAC0" w14:textId="77777777" w:rsidTr="00667191"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hideMark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873"/>
            </w:tblGrid>
            <w:tr w:rsidR="0096509B" w:rsidRPr="00B813AB" w14:paraId="35E708E8" w14:textId="77777777" w:rsidTr="00667191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856E6B7" w14:textId="77777777" w:rsidR="0096509B" w:rsidRPr="00A65775" w:rsidRDefault="0096509B" w:rsidP="00667191">
                  <w:pPr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14:ligatures w14:val="none"/>
                    </w:rPr>
                  </w:pPr>
                  <w:r w:rsidRPr="00B813AB"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14:ligatures w14:val="none"/>
                    </w:rPr>
                    <w:t>ᵃ Standardized coefficients can only be computed for continuous predictors.</w:t>
                  </w:r>
                </w:p>
                <w:p w14:paraId="38DDF404" w14:textId="77777777" w:rsidR="0096509B" w:rsidRPr="00B813AB" w:rsidRDefault="0096509B" w:rsidP="00667191">
                  <w:pPr>
                    <w:rPr>
                      <w:rFonts w:ascii="Times New Roman" w:eastAsia="Times New Roman" w:hAnsi="Times New Roman" w:cs="Times New Roman"/>
                      <w:kern w:val="0"/>
                      <w:sz w:val="16"/>
                      <w:szCs w:val="16"/>
                      <w14:ligatures w14:val="none"/>
                    </w:rPr>
                  </w:pPr>
                  <w:r w:rsidRPr="00A65775">
                    <w:rPr>
                      <w:rFonts w:ascii="Times New Roman" w:hAnsi="Times New Roman" w:cs="Times New Roman"/>
                      <w:sz w:val="16"/>
                      <w:szCs w:val="16"/>
                    </w:rPr>
                    <w:t>Model 3: F(21, 791) = 2.265, p = 0.001, R</w:t>
                  </w:r>
                  <w:r w:rsidRPr="00A65775">
                    <w:rPr>
                      <w:rFonts w:ascii="Times New Roman" w:hAnsi="Times New Roman" w:cs="Times New Roman"/>
                      <w:sz w:val="16"/>
                      <w:szCs w:val="16"/>
                      <w:vertAlign w:val="superscript"/>
                    </w:rPr>
                    <w:t>2</w:t>
                  </w:r>
                  <w:r w:rsidRPr="00A65775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= 0.057</w:t>
                  </w:r>
                </w:p>
              </w:tc>
            </w:tr>
          </w:tbl>
          <w:p w14:paraId="7B4D82BF" w14:textId="77777777" w:rsidR="0096509B" w:rsidRPr="00A65775" w:rsidRDefault="0096509B" w:rsidP="00667191">
            <w:pPr>
              <w:rPr>
                <w:sz w:val="16"/>
                <w:szCs w:val="16"/>
              </w:rPr>
            </w:pPr>
            <w:r w:rsidRPr="00A65775">
              <w:rPr>
                <w:rFonts w:ascii="Times New Roman" w:hAnsi="Times New Roman" w:cs="Times New Roman"/>
                <w:sz w:val="16"/>
                <w:szCs w:val="16"/>
              </w:rPr>
              <w:t>Abbreviations: EPDS, The Edinburgh postnatal depression scale; NICU, neonatal intensive care unit; CI, confidence interval; VIF, variance inflation factor.</w:t>
            </w:r>
          </w:p>
        </w:tc>
      </w:tr>
    </w:tbl>
    <w:p w14:paraId="2B782136" w14:textId="77777777" w:rsidR="0096509B" w:rsidRPr="00B813AB" w:rsidRDefault="0096509B" w:rsidP="0096509B">
      <w:pPr>
        <w:rPr>
          <w:rFonts w:ascii="Times New Roman" w:hAnsi="Times New Roman" w:cs="Times New Roman"/>
        </w:rPr>
      </w:pPr>
    </w:p>
    <w:p w14:paraId="3A9ED8F4" w14:textId="77777777" w:rsidR="00DD1BBC" w:rsidRPr="00FF2DD2" w:rsidRDefault="00DD1BBC" w:rsidP="00DD1BBC">
      <w:pPr>
        <w:rPr>
          <w:rFonts w:ascii="Times New Roman" w:hAnsi="Times New Roman" w:cs="Times New Roman"/>
          <w:sz w:val="16"/>
          <w:szCs w:val="16"/>
        </w:rPr>
      </w:pPr>
    </w:p>
    <w:p w14:paraId="7AF5D54A" w14:textId="77777777" w:rsidR="00DD1BBC" w:rsidRPr="00FF2DD2" w:rsidRDefault="00DD1BBC" w:rsidP="00DD1BBC">
      <w:pPr>
        <w:rPr>
          <w:rFonts w:ascii="Times New Roman" w:hAnsi="Times New Roman" w:cs="Times New Roman"/>
        </w:rPr>
      </w:pPr>
    </w:p>
    <w:p w14:paraId="4404711E" w14:textId="77777777" w:rsidR="006D19E5" w:rsidRPr="00FF2DD2" w:rsidRDefault="006D19E5">
      <w:pPr>
        <w:rPr>
          <w:rFonts w:ascii="Times New Roman" w:hAnsi="Times New Roman" w:cs="Times New Roman"/>
        </w:rPr>
      </w:pPr>
    </w:p>
    <w:sectPr w:rsidR="006D19E5" w:rsidRPr="00FF2DD2" w:rsidSect="00AD69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444D3"/>
    <w:multiLevelType w:val="hybridMultilevel"/>
    <w:tmpl w:val="3A4A94E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56683D"/>
    <w:multiLevelType w:val="hybridMultilevel"/>
    <w:tmpl w:val="5F1C3C3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CF0197"/>
    <w:multiLevelType w:val="hybridMultilevel"/>
    <w:tmpl w:val="5D16AAE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524C29"/>
    <w:multiLevelType w:val="hybridMultilevel"/>
    <w:tmpl w:val="2A08EAF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E61CCA"/>
    <w:multiLevelType w:val="hybridMultilevel"/>
    <w:tmpl w:val="15D623C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5415A2"/>
    <w:multiLevelType w:val="hybridMultilevel"/>
    <w:tmpl w:val="1D3CC94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5028882">
    <w:abstractNumId w:val="0"/>
  </w:num>
  <w:num w:numId="2" w16cid:durableId="369384129">
    <w:abstractNumId w:val="5"/>
  </w:num>
  <w:num w:numId="3" w16cid:durableId="1692415871">
    <w:abstractNumId w:val="2"/>
  </w:num>
  <w:num w:numId="4" w16cid:durableId="856310193">
    <w:abstractNumId w:val="4"/>
  </w:num>
  <w:num w:numId="5" w16cid:durableId="169030898">
    <w:abstractNumId w:val="3"/>
  </w:num>
  <w:num w:numId="6" w16cid:durableId="10084850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1A9"/>
    <w:rsid w:val="00002A04"/>
    <w:rsid w:val="00023285"/>
    <w:rsid w:val="00030632"/>
    <w:rsid w:val="000376C0"/>
    <w:rsid w:val="0005526D"/>
    <w:rsid w:val="0005737B"/>
    <w:rsid w:val="00062C5E"/>
    <w:rsid w:val="00072662"/>
    <w:rsid w:val="00083DE6"/>
    <w:rsid w:val="000A1B8C"/>
    <w:rsid w:val="000A386B"/>
    <w:rsid w:val="000B0C5D"/>
    <w:rsid w:val="000B313C"/>
    <w:rsid w:val="000B6B6A"/>
    <w:rsid w:val="000B7150"/>
    <w:rsid w:val="000C0D62"/>
    <w:rsid w:val="000C30BC"/>
    <w:rsid w:val="000E78BD"/>
    <w:rsid w:val="000F2A92"/>
    <w:rsid w:val="000F56B5"/>
    <w:rsid w:val="000F734D"/>
    <w:rsid w:val="000F7D88"/>
    <w:rsid w:val="00102022"/>
    <w:rsid w:val="001160AA"/>
    <w:rsid w:val="00132E92"/>
    <w:rsid w:val="00137155"/>
    <w:rsid w:val="00143106"/>
    <w:rsid w:val="00150FFC"/>
    <w:rsid w:val="001527DE"/>
    <w:rsid w:val="0015475E"/>
    <w:rsid w:val="00156E3A"/>
    <w:rsid w:val="00161A28"/>
    <w:rsid w:val="00175BB1"/>
    <w:rsid w:val="00177A04"/>
    <w:rsid w:val="00186C46"/>
    <w:rsid w:val="00195518"/>
    <w:rsid w:val="00196DAD"/>
    <w:rsid w:val="001B2107"/>
    <w:rsid w:val="001B4FC3"/>
    <w:rsid w:val="001C5BC1"/>
    <w:rsid w:val="001D6083"/>
    <w:rsid w:val="001E521D"/>
    <w:rsid w:val="001E5435"/>
    <w:rsid w:val="001E575A"/>
    <w:rsid w:val="001F1E76"/>
    <w:rsid w:val="001F3E35"/>
    <w:rsid w:val="001F49E2"/>
    <w:rsid w:val="001F7C82"/>
    <w:rsid w:val="00201A8C"/>
    <w:rsid w:val="00203767"/>
    <w:rsid w:val="002063C7"/>
    <w:rsid w:val="00214233"/>
    <w:rsid w:val="002171E5"/>
    <w:rsid w:val="00220472"/>
    <w:rsid w:val="00221395"/>
    <w:rsid w:val="00225DC8"/>
    <w:rsid w:val="00227DEB"/>
    <w:rsid w:val="00232010"/>
    <w:rsid w:val="00242332"/>
    <w:rsid w:val="00246A71"/>
    <w:rsid w:val="002542E0"/>
    <w:rsid w:val="002561EE"/>
    <w:rsid w:val="00261728"/>
    <w:rsid w:val="002714B6"/>
    <w:rsid w:val="00277425"/>
    <w:rsid w:val="0028417D"/>
    <w:rsid w:val="002877BF"/>
    <w:rsid w:val="00291C86"/>
    <w:rsid w:val="00297413"/>
    <w:rsid w:val="002A5AC5"/>
    <w:rsid w:val="002A5F65"/>
    <w:rsid w:val="002B0B19"/>
    <w:rsid w:val="002B347D"/>
    <w:rsid w:val="002B7927"/>
    <w:rsid w:val="002C11E8"/>
    <w:rsid w:val="002C5180"/>
    <w:rsid w:val="002D1F5A"/>
    <w:rsid w:val="002E28CA"/>
    <w:rsid w:val="002E3BBD"/>
    <w:rsid w:val="002E486D"/>
    <w:rsid w:val="002F2835"/>
    <w:rsid w:val="00302399"/>
    <w:rsid w:val="00323E48"/>
    <w:rsid w:val="00332939"/>
    <w:rsid w:val="00334115"/>
    <w:rsid w:val="003360EB"/>
    <w:rsid w:val="003429C5"/>
    <w:rsid w:val="00347238"/>
    <w:rsid w:val="00355AFE"/>
    <w:rsid w:val="00363605"/>
    <w:rsid w:val="003655A7"/>
    <w:rsid w:val="00370E05"/>
    <w:rsid w:val="00371516"/>
    <w:rsid w:val="0037376B"/>
    <w:rsid w:val="00374D37"/>
    <w:rsid w:val="00375F49"/>
    <w:rsid w:val="0037765F"/>
    <w:rsid w:val="003820BF"/>
    <w:rsid w:val="003847E7"/>
    <w:rsid w:val="00385CCB"/>
    <w:rsid w:val="00390A4E"/>
    <w:rsid w:val="00392275"/>
    <w:rsid w:val="003A1D60"/>
    <w:rsid w:val="003B57A5"/>
    <w:rsid w:val="003B6688"/>
    <w:rsid w:val="003C203F"/>
    <w:rsid w:val="003C3F82"/>
    <w:rsid w:val="003C6D29"/>
    <w:rsid w:val="003C7603"/>
    <w:rsid w:val="003E3D1B"/>
    <w:rsid w:val="003E5183"/>
    <w:rsid w:val="003E520B"/>
    <w:rsid w:val="003F77A1"/>
    <w:rsid w:val="00400D65"/>
    <w:rsid w:val="004055D3"/>
    <w:rsid w:val="004063C6"/>
    <w:rsid w:val="00410C88"/>
    <w:rsid w:val="00415CCE"/>
    <w:rsid w:val="00433A3C"/>
    <w:rsid w:val="00435A83"/>
    <w:rsid w:val="004412C1"/>
    <w:rsid w:val="00441FEF"/>
    <w:rsid w:val="004438FB"/>
    <w:rsid w:val="004455E0"/>
    <w:rsid w:val="004543F8"/>
    <w:rsid w:val="00456AB6"/>
    <w:rsid w:val="00462645"/>
    <w:rsid w:val="004647A2"/>
    <w:rsid w:val="0046661E"/>
    <w:rsid w:val="0047337C"/>
    <w:rsid w:val="00484F30"/>
    <w:rsid w:val="0049269C"/>
    <w:rsid w:val="0049739F"/>
    <w:rsid w:val="004B5C98"/>
    <w:rsid w:val="004B69AE"/>
    <w:rsid w:val="004C5CE5"/>
    <w:rsid w:val="004C6D45"/>
    <w:rsid w:val="004C7134"/>
    <w:rsid w:val="004D32B2"/>
    <w:rsid w:val="004D580F"/>
    <w:rsid w:val="004D6FC3"/>
    <w:rsid w:val="00502071"/>
    <w:rsid w:val="00503DD1"/>
    <w:rsid w:val="00505184"/>
    <w:rsid w:val="00507A59"/>
    <w:rsid w:val="00511050"/>
    <w:rsid w:val="0053778C"/>
    <w:rsid w:val="0054056E"/>
    <w:rsid w:val="005537BC"/>
    <w:rsid w:val="0056384D"/>
    <w:rsid w:val="00570895"/>
    <w:rsid w:val="00573EE5"/>
    <w:rsid w:val="00577240"/>
    <w:rsid w:val="00577A6B"/>
    <w:rsid w:val="00583EAF"/>
    <w:rsid w:val="005942A6"/>
    <w:rsid w:val="0059439A"/>
    <w:rsid w:val="00595E35"/>
    <w:rsid w:val="00597272"/>
    <w:rsid w:val="005A0C04"/>
    <w:rsid w:val="005A70CB"/>
    <w:rsid w:val="005B07CC"/>
    <w:rsid w:val="005B11A9"/>
    <w:rsid w:val="005B6D1B"/>
    <w:rsid w:val="005C0689"/>
    <w:rsid w:val="005C1537"/>
    <w:rsid w:val="005C4DC1"/>
    <w:rsid w:val="005D1A99"/>
    <w:rsid w:val="005D70C8"/>
    <w:rsid w:val="005E0415"/>
    <w:rsid w:val="005E1FEC"/>
    <w:rsid w:val="005E39B7"/>
    <w:rsid w:val="005E4FC8"/>
    <w:rsid w:val="005F7B30"/>
    <w:rsid w:val="00600C3E"/>
    <w:rsid w:val="00602064"/>
    <w:rsid w:val="00605FA6"/>
    <w:rsid w:val="00615990"/>
    <w:rsid w:val="00636F30"/>
    <w:rsid w:val="0065123D"/>
    <w:rsid w:val="00651F55"/>
    <w:rsid w:val="00653C0A"/>
    <w:rsid w:val="0066274F"/>
    <w:rsid w:val="0066635A"/>
    <w:rsid w:val="00671DD2"/>
    <w:rsid w:val="0067395E"/>
    <w:rsid w:val="00680696"/>
    <w:rsid w:val="00682641"/>
    <w:rsid w:val="00683E33"/>
    <w:rsid w:val="006917BF"/>
    <w:rsid w:val="00697B00"/>
    <w:rsid w:val="006B651D"/>
    <w:rsid w:val="006B710F"/>
    <w:rsid w:val="006C0C33"/>
    <w:rsid w:val="006C2AEB"/>
    <w:rsid w:val="006C6FEB"/>
    <w:rsid w:val="006C7943"/>
    <w:rsid w:val="006D18EA"/>
    <w:rsid w:val="006D19E5"/>
    <w:rsid w:val="006D3981"/>
    <w:rsid w:val="006D7DBB"/>
    <w:rsid w:val="006E157C"/>
    <w:rsid w:val="006E5775"/>
    <w:rsid w:val="0070195C"/>
    <w:rsid w:val="00702FBD"/>
    <w:rsid w:val="00704A63"/>
    <w:rsid w:val="00705123"/>
    <w:rsid w:val="00705976"/>
    <w:rsid w:val="00714CE8"/>
    <w:rsid w:val="00737D4D"/>
    <w:rsid w:val="0074487D"/>
    <w:rsid w:val="00747AB5"/>
    <w:rsid w:val="00750A22"/>
    <w:rsid w:val="0076727B"/>
    <w:rsid w:val="00774292"/>
    <w:rsid w:val="00781130"/>
    <w:rsid w:val="00784902"/>
    <w:rsid w:val="00787CFF"/>
    <w:rsid w:val="007919AB"/>
    <w:rsid w:val="007944DC"/>
    <w:rsid w:val="0079589C"/>
    <w:rsid w:val="007A0797"/>
    <w:rsid w:val="007A5912"/>
    <w:rsid w:val="007B1930"/>
    <w:rsid w:val="007B3679"/>
    <w:rsid w:val="007B68BF"/>
    <w:rsid w:val="007C596D"/>
    <w:rsid w:val="007D416D"/>
    <w:rsid w:val="007D62A8"/>
    <w:rsid w:val="007E1B85"/>
    <w:rsid w:val="007E5F77"/>
    <w:rsid w:val="007E72F3"/>
    <w:rsid w:val="007E7517"/>
    <w:rsid w:val="00801553"/>
    <w:rsid w:val="008104FA"/>
    <w:rsid w:val="00813D00"/>
    <w:rsid w:val="008215F6"/>
    <w:rsid w:val="008220B2"/>
    <w:rsid w:val="00831A31"/>
    <w:rsid w:val="00831D03"/>
    <w:rsid w:val="00831E01"/>
    <w:rsid w:val="00833C90"/>
    <w:rsid w:val="0083530A"/>
    <w:rsid w:val="008361E2"/>
    <w:rsid w:val="0083648C"/>
    <w:rsid w:val="00837A13"/>
    <w:rsid w:val="00840BD1"/>
    <w:rsid w:val="008438CA"/>
    <w:rsid w:val="008464C0"/>
    <w:rsid w:val="00855D58"/>
    <w:rsid w:val="00856DF6"/>
    <w:rsid w:val="00860030"/>
    <w:rsid w:val="00860ECC"/>
    <w:rsid w:val="00861487"/>
    <w:rsid w:val="00862046"/>
    <w:rsid w:val="0086783D"/>
    <w:rsid w:val="00873771"/>
    <w:rsid w:val="0087424D"/>
    <w:rsid w:val="00880C54"/>
    <w:rsid w:val="00883C1E"/>
    <w:rsid w:val="00894A1D"/>
    <w:rsid w:val="00894F34"/>
    <w:rsid w:val="008959F9"/>
    <w:rsid w:val="008A0894"/>
    <w:rsid w:val="008A1C1C"/>
    <w:rsid w:val="008C484C"/>
    <w:rsid w:val="008D05A7"/>
    <w:rsid w:val="008D0DFA"/>
    <w:rsid w:val="008E05AA"/>
    <w:rsid w:val="008E0EF8"/>
    <w:rsid w:val="008F2131"/>
    <w:rsid w:val="008F2C51"/>
    <w:rsid w:val="008F4A54"/>
    <w:rsid w:val="008F4A85"/>
    <w:rsid w:val="008F5CEF"/>
    <w:rsid w:val="00903052"/>
    <w:rsid w:val="00903DD7"/>
    <w:rsid w:val="009073CE"/>
    <w:rsid w:val="009107F5"/>
    <w:rsid w:val="0091646A"/>
    <w:rsid w:val="00916C85"/>
    <w:rsid w:val="00917917"/>
    <w:rsid w:val="00920A0E"/>
    <w:rsid w:val="00921CE4"/>
    <w:rsid w:val="00922091"/>
    <w:rsid w:val="0092394B"/>
    <w:rsid w:val="0094439A"/>
    <w:rsid w:val="00954629"/>
    <w:rsid w:val="009559AF"/>
    <w:rsid w:val="009570DA"/>
    <w:rsid w:val="0096509B"/>
    <w:rsid w:val="009705F3"/>
    <w:rsid w:val="00990446"/>
    <w:rsid w:val="00993312"/>
    <w:rsid w:val="009B090C"/>
    <w:rsid w:val="009B19DF"/>
    <w:rsid w:val="009B1A27"/>
    <w:rsid w:val="009C17F7"/>
    <w:rsid w:val="009D22B9"/>
    <w:rsid w:val="009D4D62"/>
    <w:rsid w:val="009D575A"/>
    <w:rsid w:val="009E31EA"/>
    <w:rsid w:val="009E718C"/>
    <w:rsid w:val="00A002A9"/>
    <w:rsid w:val="00A0057F"/>
    <w:rsid w:val="00A0067D"/>
    <w:rsid w:val="00A11D91"/>
    <w:rsid w:val="00A1340C"/>
    <w:rsid w:val="00A173B7"/>
    <w:rsid w:val="00A1756B"/>
    <w:rsid w:val="00A4019F"/>
    <w:rsid w:val="00A4624C"/>
    <w:rsid w:val="00A46326"/>
    <w:rsid w:val="00A5263D"/>
    <w:rsid w:val="00A53007"/>
    <w:rsid w:val="00A603B4"/>
    <w:rsid w:val="00A627B2"/>
    <w:rsid w:val="00A6698B"/>
    <w:rsid w:val="00A717AF"/>
    <w:rsid w:val="00A77768"/>
    <w:rsid w:val="00A87716"/>
    <w:rsid w:val="00A907FC"/>
    <w:rsid w:val="00AA1F80"/>
    <w:rsid w:val="00AA281E"/>
    <w:rsid w:val="00AA519B"/>
    <w:rsid w:val="00AB2163"/>
    <w:rsid w:val="00AB69AC"/>
    <w:rsid w:val="00AB7690"/>
    <w:rsid w:val="00AC0220"/>
    <w:rsid w:val="00AC077F"/>
    <w:rsid w:val="00AC284E"/>
    <w:rsid w:val="00AC4A10"/>
    <w:rsid w:val="00AC7587"/>
    <w:rsid w:val="00AD1474"/>
    <w:rsid w:val="00AD6965"/>
    <w:rsid w:val="00AE4ACD"/>
    <w:rsid w:val="00AE6FC7"/>
    <w:rsid w:val="00AF0DB0"/>
    <w:rsid w:val="00AF35A0"/>
    <w:rsid w:val="00AF4368"/>
    <w:rsid w:val="00B025FC"/>
    <w:rsid w:val="00B046A7"/>
    <w:rsid w:val="00B07488"/>
    <w:rsid w:val="00B07AC0"/>
    <w:rsid w:val="00B1013B"/>
    <w:rsid w:val="00B14D52"/>
    <w:rsid w:val="00B27CF7"/>
    <w:rsid w:val="00B27D3F"/>
    <w:rsid w:val="00B377A7"/>
    <w:rsid w:val="00B44AD8"/>
    <w:rsid w:val="00B50BCC"/>
    <w:rsid w:val="00B511BC"/>
    <w:rsid w:val="00B64112"/>
    <w:rsid w:val="00B6613C"/>
    <w:rsid w:val="00B75FF4"/>
    <w:rsid w:val="00B82FAA"/>
    <w:rsid w:val="00B85667"/>
    <w:rsid w:val="00B858B4"/>
    <w:rsid w:val="00B85CED"/>
    <w:rsid w:val="00B928D8"/>
    <w:rsid w:val="00B94413"/>
    <w:rsid w:val="00BA61F8"/>
    <w:rsid w:val="00BB0257"/>
    <w:rsid w:val="00BB06CB"/>
    <w:rsid w:val="00BB173A"/>
    <w:rsid w:val="00BB2199"/>
    <w:rsid w:val="00BB54BD"/>
    <w:rsid w:val="00BC44AC"/>
    <w:rsid w:val="00BC7783"/>
    <w:rsid w:val="00BD036B"/>
    <w:rsid w:val="00BD2B5E"/>
    <w:rsid w:val="00BD3B7E"/>
    <w:rsid w:val="00BD415B"/>
    <w:rsid w:val="00BD7058"/>
    <w:rsid w:val="00BD7390"/>
    <w:rsid w:val="00BD73A8"/>
    <w:rsid w:val="00BF6ADA"/>
    <w:rsid w:val="00BF781A"/>
    <w:rsid w:val="00C03DAC"/>
    <w:rsid w:val="00C04E4B"/>
    <w:rsid w:val="00C14843"/>
    <w:rsid w:val="00C17E9F"/>
    <w:rsid w:val="00C35FE9"/>
    <w:rsid w:val="00C50AA6"/>
    <w:rsid w:val="00C625BD"/>
    <w:rsid w:val="00C65CDA"/>
    <w:rsid w:val="00C6733B"/>
    <w:rsid w:val="00C74ACA"/>
    <w:rsid w:val="00C80633"/>
    <w:rsid w:val="00C81A03"/>
    <w:rsid w:val="00C83FF1"/>
    <w:rsid w:val="00C85DDD"/>
    <w:rsid w:val="00C86554"/>
    <w:rsid w:val="00C9225E"/>
    <w:rsid w:val="00C97C64"/>
    <w:rsid w:val="00CA0D45"/>
    <w:rsid w:val="00CA5324"/>
    <w:rsid w:val="00CB0EC4"/>
    <w:rsid w:val="00CB1C96"/>
    <w:rsid w:val="00CB508C"/>
    <w:rsid w:val="00CB5B3D"/>
    <w:rsid w:val="00CD055F"/>
    <w:rsid w:val="00CD7F01"/>
    <w:rsid w:val="00CE464D"/>
    <w:rsid w:val="00CE6D09"/>
    <w:rsid w:val="00CE75EF"/>
    <w:rsid w:val="00CF2960"/>
    <w:rsid w:val="00CF2D21"/>
    <w:rsid w:val="00D05255"/>
    <w:rsid w:val="00D07339"/>
    <w:rsid w:val="00D23D45"/>
    <w:rsid w:val="00D24772"/>
    <w:rsid w:val="00D26F01"/>
    <w:rsid w:val="00D27FB3"/>
    <w:rsid w:val="00D413B8"/>
    <w:rsid w:val="00D43F15"/>
    <w:rsid w:val="00D47C17"/>
    <w:rsid w:val="00D52D53"/>
    <w:rsid w:val="00D73C77"/>
    <w:rsid w:val="00D87692"/>
    <w:rsid w:val="00D921E5"/>
    <w:rsid w:val="00DA085A"/>
    <w:rsid w:val="00DA15A0"/>
    <w:rsid w:val="00DA42D5"/>
    <w:rsid w:val="00DB407F"/>
    <w:rsid w:val="00DC52C0"/>
    <w:rsid w:val="00DC5F13"/>
    <w:rsid w:val="00DC6732"/>
    <w:rsid w:val="00DD1BBC"/>
    <w:rsid w:val="00E03999"/>
    <w:rsid w:val="00E07FA1"/>
    <w:rsid w:val="00E12DDE"/>
    <w:rsid w:val="00E15AE8"/>
    <w:rsid w:val="00E25796"/>
    <w:rsid w:val="00E3478A"/>
    <w:rsid w:val="00E37545"/>
    <w:rsid w:val="00E40719"/>
    <w:rsid w:val="00E42054"/>
    <w:rsid w:val="00E442A4"/>
    <w:rsid w:val="00E4754B"/>
    <w:rsid w:val="00E50841"/>
    <w:rsid w:val="00E5517B"/>
    <w:rsid w:val="00E56DF5"/>
    <w:rsid w:val="00E57CF1"/>
    <w:rsid w:val="00E605D8"/>
    <w:rsid w:val="00E6733B"/>
    <w:rsid w:val="00E70A13"/>
    <w:rsid w:val="00E73E60"/>
    <w:rsid w:val="00E777BD"/>
    <w:rsid w:val="00E814E5"/>
    <w:rsid w:val="00E92049"/>
    <w:rsid w:val="00E93855"/>
    <w:rsid w:val="00E949DC"/>
    <w:rsid w:val="00E96FD0"/>
    <w:rsid w:val="00EA605E"/>
    <w:rsid w:val="00EC2B63"/>
    <w:rsid w:val="00EC36EC"/>
    <w:rsid w:val="00EC6247"/>
    <w:rsid w:val="00EC76F7"/>
    <w:rsid w:val="00ED0786"/>
    <w:rsid w:val="00ED70F3"/>
    <w:rsid w:val="00EE2556"/>
    <w:rsid w:val="00EF30EC"/>
    <w:rsid w:val="00EF63B7"/>
    <w:rsid w:val="00EF6763"/>
    <w:rsid w:val="00F000EF"/>
    <w:rsid w:val="00F10E38"/>
    <w:rsid w:val="00F22E37"/>
    <w:rsid w:val="00F24EDC"/>
    <w:rsid w:val="00F25B57"/>
    <w:rsid w:val="00F30013"/>
    <w:rsid w:val="00F52CC6"/>
    <w:rsid w:val="00F55DDC"/>
    <w:rsid w:val="00F569E4"/>
    <w:rsid w:val="00F665FE"/>
    <w:rsid w:val="00F75726"/>
    <w:rsid w:val="00F77116"/>
    <w:rsid w:val="00F9230B"/>
    <w:rsid w:val="00F92F41"/>
    <w:rsid w:val="00F96B12"/>
    <w:rsid w:val="00F973B7"/>
    <w:rsid w:val="00FA5688"/>
    <w:rsid w:val="00FA7D19"/>
    <w:rsid w:val="00FB711C"/>
    <w:rsid w:val="00FC286A"/>
    <w:rsid w:val="00FD5E03"/>
    <w:rsid w:val="00FD6893"/>
    <w:rsid w:val="00FF2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B77C2"/>
  <w15:chartTrackingRefBased/>
  <w15:docId w15:val="{A4E0E0EA-B531-0B4A-A1B1-8CB5F0F29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7D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-toolbar">
    <w:name w:val="in-toolbar"/>
    <w:basedOn w:val="DefaultParagraphFont"/>
    <w:rsid w:val="00DD1BBC"/>
  </w:style>
  <w:style w:type="paragraph" w:styleId="ListParagraph">
    <w:name w:val="List Paragraph"/>
    <w:basedOn w:val="Normal"/>
    <w:uiPriority w:val="34"/>
    <w:qFormat/>
    <w:rsid w:val="00196DAD"/>
    <w:pPr>
      <w:ind w:left="720"/>
      <w:contextualSpacing/>
    </w:pPr>
  </w:style>
  <w:style w:type="character" w:customStyle="1" w:styleId="mrel">
    <w:name w:val="mrel"/>
    <w:basedOn w:val="DefaultParagraphFont"/>
    <w:rsid w:val="008220B2"/>
  </w:style>
  <w:style w:type="character" w:customStyle="1" w:styleId="mord">
    <w:name w:val="mord"/>
    <w:basedOn w:val="DefaultParagraphFont"/>
    <w:rsid w:val="008220B2"/>
  </w:style>
  <w:style w:type="character" w:customStyle="1" w:styleId="mbin">
    <w:name w:val="mbin"/>
    <w:basedOn w:val="DefaultParagraphFont"/>
    <w:rsid w:val="008220B2"/>
  </w:style>
  <w:style w:type="character" w:customStyle="1" w:styleId="vlist-s">
    <w:name w:val="vlist-s"/>
    <w:basedOn w:val="DefaultParagraphFont"/>
    <w:rsid w:val="008220B2"/>
  </w:style>
  <w:style w:type="character" w:customStyle="1" w:styleId="mopen">
    <w:name w:val="mopen"/>
    <w:basedOn w:val="DefaultParagraphFont"/>
    <w:rsid w:val="008220B2"/>
  </w:style>
  <w:style w:type="character" w:customStyle="1" w:styleId="mclose">
    <w:name w:val="mclose"/>
    <w:basedOn w:val="DefaultParagraphFont"/>
    <w:rsid w:val="00822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15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5774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5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91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05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492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489</Words>
  <Characters>14188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g-Fen </dc:creator>
  <cp:keywords/>
  <dc:description/>
  <cp:lastModifiedBy>Finley Overland</cp:lastModifiedBy>
  <cp:revision>4</cp:revision>
  <dcterms:created xsi:type="dcterms:W3CDTF">2024-09-02T13:42:00Z</dcterms:created>
  <dcterms:modified xsi:type="dcterms:W3CDTF">2024-12-03T16:47:00Z</dcterms:modified>
</cp:coreProperties>
</file>